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7" w:topFromText="144" w:bottomFromText="115" w:vertAnchor="text" w:horzAnchor="margin" w:tblpY="29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1641"/>
        <w:gridCol w:w="3146"/>
        <w:gridCol w:w="5187"/>
        <w:gridCol w:w="1826"/>
      </w:tblGrid>
      <w:tr w:rsidR="00743435" w:rsidRPr="007E4533" w14:paraId="111553B4" w14:textId="77777777" w:rsidTr="00C52FCE">
        <w:trPr>
          <w:trHeight w:val="360"/>
        </w:trPr>
        <w:tc>
          <w:tcPr>
            <w:tcW w:w="5000" w:type="pct"/>
            <w:gridSpan w:val="5"/>
            <w:shd w:val="clear" w:color="auto" w:fill="2F5496" w:themeFill="accent5" w:themeFillShade="BF"/>
          </w:tcPr>
          <w:p w14:paraId="3C728998" w14:textId="77777777" w:rsidR="00743435" w:rsidRPr="00CE6B33" w:rsidRDefault="00743435" w:rsidP="003B3461">
            <w:pPr>
              <w:spacing w:after="0" w:line="240" w:lineRule="auto"/>
              <w:jc w:val="both"/>
              <w:rPr>
                <w:rFonts w:ascii="Arial" w:eastAsia="SimSun" w:hAnsi="Arial" w:cs="Arial"/>
                <w:b/>
                <w:color w:val="FFFFFF" w:themeColor="background1"/>
                <w:sz w:val="20"/>
                <w:szCs w:val="20"/>
              </w:rPr>
            </w:pPr>
            <w:r w:rsidRPr="00CE6B33">
              <w:rPr>
                <w:rFonts w:ascii="Arial" w:eastAsia="SimSun" w:hAnsi="Arial" w:cs="Arial"/>
                <w:b/>
                <w:color w:val="FFFFFF" w:themeColor="background1"/>
                <w:sz w:val="20"/>
                <w:szCs w:val="20"/>
              </w:rPr>
              <w:t xml:space="preserve">Supplementary Table 1.  </w:t>
            </w:r>
            <w:r>
              <w:rPr>
                <w:rFonts w:ascii="Arial" w:eastAsia="SimSun" w:hAnsi="Arial" w:cs="Arial"/>
                <w:b/>
                <w:color w:val="FFFFFF" w:themeColor="background1"/>
                <w:sz w:val="20"/>
                <w:szCs w:val="20"/>
              </w:rPr>
              <w:t xml:space="preserve">Grading levels of the </w:t>
            </w:r>
            <w:r w:rsidRPr="003B3461">
              <w:rPr>
                <w:rFonts w:ascii="Arial" w:hAnsi="Arial" w:cs="Arial"/>
                <w:b/>
                <w:color w:val="FFFFFF" w:themeColor="background1"/>
                <w:sz w:val="20"/>
              </w:rPr>
              <w:t>Singapore integrated Diabetic Retinopathy Programme</w:t>
            </w:r>
          </w:p>
        </w:tc>
      </w:tr>
      <w:tr w:rsidR="00743435" w:rsidRPr="007E4533" w14:paraId="570BB3C2" w14:textId="77777777" w:rsidTr="006C7BB3">
        <w:trPr>
          <w:trHeight w:val="14"/>
        </w:trPr>
        <w:tc>
          <w:tcPr>
            <w:tcW w:w="773" w:type="pct"/>
            <w:tcBorders>
              <w:bottom w:val="single" w:sz="12" w:space="0" w:color="2E74B5" w:themeColor="accent1" w:themeShade="BF"/>
            </w:tcBorders>
            <w:shd w:val="clear" w:color="auto" w:fill="auto"/>
          </w:tcPr>
          <w:p w14:paraId="7A38DECD" w14:textId="77777777" w:rsidR="00743435" w:rsidRPr="00402550" w:rsidRDefault="00743435" w:rsidP="00473DDE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02550">
              <w:rPr>
                <w:rFonts w:ascii="Arial" w:eastAsia="SimSun" w:hAnsi="Arial" w:cs="Arial"/>
                <w:sz w:val="20"/>
                <w:szCs w:val="20"/>
              </w:rPr>
              <w:t>Classification</w:t>
            </w:r>
          </w:p>
        </w:tc>
        <w:tc>
          <w:tcPr>
            <w:tcW w:w="588" w:type="pct"/>
            <w:tcBorders>
              <w:bottom w:val="single" w:sz="12" w:space="0" w:color="2E74B5" w:themeColor="accent1" w:themeShade="BF"/>
            </w:tcBorders>
            <w:shd w:val="clear" w:color="auto" w:fill="auto"/>
          </w:tcPr>
          <w:p w14:paraId="72C86A70" w14:textId="77777777" w:rsidR="00743435" w:rsidRPr="00402550" w:rsidRDefault="00743435" w:rsidP="00473DDE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02550">
              <w:rPr>
                <w:rFonts w:ascii="Arial" w:eastAsia="SimSun" w:hAnsi="Arial" w:cs="Arial"/>
                <w:sz w:val="20"/>
                <w:szCs w:val="20"/>
              </w:rPr>
              <w:t>Category</w:t>
            </w:r>
          </w:p>
        </w:tc>
        <w:tc>
          <w:tcPr>
            <w:tcW w:w="1127" w:type="pct"/>
            <w:tcBorders>
              <w:bottom w:val="single" w:sz="12" w:space="0" w:color="2E74B5" w:themeColor="accent1" w:themeShade="BF"/>
            </w:tcBorders>
          </w:tcPr>
          <w:p w14:paraId="0DA83038" w14:textId="77777777" w:rsidR="00743435" w:rsidRDefault="00743435" w:rsidP="0074343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 xml:space="preserve"> Approximate ETDRS equivalent</w:t>
            </w:r>
          </w:p>
        </w:tc>
        <w:tc>
          <w:tcPr>
            <w:tcW w:w="1858" w:type="pct"/>
            <w:tcBorders>
              <w:bottom w:val="single" w:sz="12" w:space="0" w:color="2E74B5" w:themeColor="accent1" w:themeShade="BF"/>
            </w:tcBorders>
            <w:shd w:val="clear" w:color="auto" w:fill="auto"/>
          </w:tcPr>
          <w:p w14:paraId="084E8C9E" w14:textId="77777777" w:rsidR="00743435" w:rsidRPr="00402550" w:rsidRDefault="00743435" w:rsidP="00473DDE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Description/features</w:t>
            </w:r>
          </w:p>
        </w:tc>
        <w:tc>
          <w:tcPr>
            <w:tcW w:w="654" w:type="pct"/>
            <w:tcBorders>
              <w:bottom w:val="single" w:sz="12" w:space="0" w:color="2E74B5" w:themeColor="accent1" w:themeShade="BF"/>
            </w:tcBorders>
            <w:shd w:val="clear" w:color="auto" w:fill="auto"/>
          </w:tcPr>
          <w:p w14:paraId="48754CAF" w14:textId="77777777" w:rsidR="00743435" w:rsidRPr="00402550" w:rsidRDefault="00743435" w:rsidP="00473DDE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02550">
              <w:rPr>
                <w:rFonts w:ascii="Arial" w:eastAsia="SimSun" w:hAnsi="Arial" w:cs="Arial"/>
                <w:sz w:val="20"/>
                <w:szCs w:val="20"/>
              </w:rPr>
              <w:t>Referral</w:t>
            </w:r>
          </w:p>
        </w:tc>
      </w:tr>
      <w:tr w:rsidR="00743435" w:rsidRPr="007E4533" w14:paraId="1C90EF12" w14:textId="77777777" w:rsidTr="008930F4">
        <w:trPr>
          <w:trHeight w:val="14"/>
        </w:trPr>
        <w:tc>
          <w:tcPr>
            <w:tcW w:w="773" w:type="pct"/>
            <w:tcBorders>
              <w:top w:val="single" w:sz="12" w:space="0" w:color="2E74B5" w:themeColor="accent1" w:themeShade="BF"/>
              <w:bottom w:val="single" w:sz="4" w:space="0" w:color="A6A6A6"/>
            </w:tcBorders>
          </w:tcPr>
          <w:p w14:paraId="76FBFFAD" w14:textId="77777777" w:rsidR="00743435" w:rsidRPr="007E4533" w:rsidRDefault="00743435" w:rsidP="00473DDE">
            <w:pPr>
              <w:spacing w:after="0" w:line="240" w:lineRule="auto"/>
              <w:jc w:val="both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b/>
                <w:sz w:val="20"/>
                <w:szCs w:val="20"/>
              </w:rPr>
              <w:t xml:space="preserve">No DR  </w:t>
            </w:r>
          </w:p>
        </w:tc>
        <w:tc>
          <w:tcPr>
            <w:tcW w:w="588" w:type="pct"/>
            <w:tcBorders>
              <w:top w:val="single" w:sz="12" w:space="0" w:color="2E74B5" w:themeColor="accent1" w:themeShade="BF"/>
              <w:bottom w:val="single" w:sz="4" w:space="0" w:color="A6A6A6" w:themeColor="background1" w:themeShade="A6"/>
            </w:tcBorders>
            <w:shd w:val="clear" w:color="auto" w:fill="D9E2F3" w:themeFill="accent5" w:themeFillTint="33"/>
          </w:tcPr>
          <w:p w14:paraId="3C8C86C2" w14:textId="77777777" w:rsidR="00743435" w:rsidRPr="007E4533" w:rsidRDefault="00743435" w:rsidP="00473DDE">
            <w:p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 xml:space="preserve">None </w:t>
            </w:r>
          </w:p>
        </w:tc>
        <w:tc>
          <w:tcPr>
            <w:tcW w:w="1127" w:type="pct"/>
            <w:tcBorders>
              <w:top w:val="single" w:sz="12" w:space="0" w:color="2E74B5" w:themeColor="accent1" w:themeShade="BF"/>
              <w:bottom w:val="single" w:sz="4" w:space="0" w:color="A6A6A6" w:themeColor="background1" w:themeShade="A6"/>
            </w:tcBorders>
            <w:shd w:val="clear" w:color="auto" w:fill="D9E2F3" w:themeFill="accent5" w:themeFillTint="33"/>
          </w:tcPr>
          <w:p w14:paraId="761AA481" w14:textId="77777777" w:rsidR="00743435" w:rsidRPr="00743435" w:rsidRDefault="00743435" w:rsidP="00743435">
            <w:p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Level 10</w:t>
            </w:r>
          </w:p>
        </w:tc>
        <w:tc>
          <w:tcPr>
            <w:tcW w:w="1858" w:type="pct"/>
            <w:tcBorders>
              <w:top w:val="single" w:sz="12" w:space="0" w:color="2E74B5" w:themeColor="accent1" w:themeShade="BF"/>
              <w:bottom w:val="single" w:sz="4" w:space="0" w:color="A6A6A6" w:themeColor="background1" w:themeShade="A6"/>
            </w:tcBorders>
            <w:shd w:val="clear" w:color="auto" w:fill="D9E2F3" w:themeFill="accent5" w:themeFillTint="33"/>
          </w:tcPr>
          <w:p w14:paraId="7725D582" w14:textId="77777777" w:rsidR="00743435" w:rsidRPr="007E4533" w:rsidRDefault="00743435" w:rsidP="00473DD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>Normal Fundus</w:t>
            </w:r>
          </w:p>
          <w:p w14:paraId="017CC4C1" w14:textId="77777777" w:rsidR="00743435" w:rsidRPr="007E4533" w:rsidRDefault="00743435" w:rsidP="00473DD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>Any FH, CWS in the absence of DH/MA</w:t>
            </w:r>
          </w:p>
          <w:p w14:paraId="2A94E294" w14:textId="77777777" w:rsidR="00743435" w:rsidRPr="007E4533" w:rsidRDefault="00743435" w:rsidP="00473DD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>Any HE in the absence of DH/MA (outside of outer zone)</w:t>
            </w:r>
          </w:p>
        </w:tc>
        <w:tc>
          <w:tcPr>
            <w:tcW w:w="654" w:type="pct"/>
            <w:tcBorders>
              <w:top w:val="single" w:sz="12" w:space="0" w:color="2E74B5" w:themeColor="accent1" w:themeShade="BF"/>
              <w:bottom w:val="single" w:sz="4" w:space="0" w:color="A6A6A6" w:themeColor="background1" w:themeShade="A6"/>
            </w:tcBorders>
            <w:shd w:val="clear" w:color="auto" w:fill="D9E2F3" w:themeFill="accent5" w:themeFillTint="33"/>
          </w:tcPr>
          <w:p w14:paraId="2CC4FFAA" w14:textId="77777777" w:rsidR="00743435" w:rsidRPr="007E4533" w:rsidRDefault="00743435" w:rsidP="00473DDE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>Annual Rescreen</w:t>
            </w:r>
          </w:p>
        </w:tc>
      </w:tr>
      <w:tr w:rsidR="00743435" w:rsidRPr="007E4533" w14:paraId="6B269CA1" w14:textId="77777777" w:rsidTr="008930F4">
        <w:trPr>
          <w:trHeight w:val="83"/>
        </w:trPr>
        <w:tc>
          <w:tcPr>
            <w:tcW w:w="773" w:type="pct"/>
            <w:vMerge w:val="restart"/>
            <w:tcBorders>
              <w:top w:val="single" w:sz="4" w:space="0" w:color="A6A6A6"/>
            </w:tcBorders>
          </w:tcPr>
          <w:p w14:paraId="7F303A3F" w14:textId="77777777" w:rsidR="00743435" w:rsidRPr="007E4533" w:rsidRDefault="00743435" w:rsidP="00473DDE">
            <w:pPr>
              <w:spacing w:after="0" w:line="240" w:lineRule="auto"/>
              <w:jc w:val="both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b/>
                <w:sz w:val="20"/>
                <w:szCs w:val="20"/>
              </w:rPr>
              <w:t xml:space="preserve">NPDR </w:t>
            </w:r>
          </w:p>
        </w:tc>
        <w:tc>
          <w:tcPr>
            <w:tcW w:w="58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D9E2F3" w:themeFill="accent5" w:themeFillTint="33"/>
          </w:tcPr>
          <w:p w14:paraId="78378DFD" w14:textId="77777777" w:rsidR="00743435" w:rsidRPr="007E4533" w:rsidRDefault="00743435" w:rsidP="00473DDE">
            <w:p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 xml:space="preserve">Mild </w:t>
            </w:r>
          </w:p>
        </w:tc>
        <w:tc>
          <w:tcPr>
            <w:tcW w:w="112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D9E2F3" w:themeFill="accent5" w:themeFillTint="33"/>
          </w:tcPr>
          <w:p w14:paraId="064F1854" w14:textId="0734737A" w:rsidR="00743435" w:rsidRPr="007E4533" w:rsidRDefault="00743435" w:rsidP="00473DDE">
            <w:p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Level 20</w:t>
            </w:r>
            <w:r w:rsidR="00024DE5">
              <w:rPr>
                <w:rFonts w:ascii="Arial" w:eastAsia="SimSun" w:hAnsi="Arial" w:cs="Arial"/>
                <w:sz w:val="20"/>
                <w:szCs w:val="20"/>
              </w:rPr>
              <w:t>-35</w:t>
            </w:r>
          </w:p>
        </w:tc>
        <w:tc>
          <w:tcPr>
            <w:tcW w:w="185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D9E2F3" w:themeFill="accent5" w:themeFillTint="33"/>
          </w:tcPr>
          <w:p w14:paraId="2364F3E8" w14:textId="77777777" w:rsidR="00743435" w:rsidRPr="007E4533" w:rsidRDefault="00743435" w:rsidP="00473DDE">
            <w:p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>One or more of the following:</w:t>
            </w:r>
          </w:p>
          <w:p w14:paraId="72EDD741" w14:textId="77777777" w:rsidR="00743435" w:rsidRPr="007E4533" w:rsidRDefault="00743435" w:rsidP="00473DD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>DH/MA</w:t>
            </w:r>
          </w:p>
          <w:p w14:paraId="2967DFDC" w14:textId="144AA40A" w:rsidR="00743435" w:rsidRPr="00E65E5D" w:rsidRDefault="00743435" w:rsidP="00473DD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Arial" w:eastAsia="SimSun" w:hAnsi="Arial" w:cs="Arial"/>
                <w:i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>1 or 2 BH</w:t>
            </w:r>
            <w:r w:rsidR="00A30E64" w:rsidRPr="00A30E64">
              <w:rPr>
                <w:rFonts w:ascii="Arial" w:eastAsia="SimSun" w:hAnsi="Arial" w:cs="Arial"/>
                <w:sz w:val="20"/>
                <w:szCs w:val="20"/>
              </w:rPr>
              <w:t>†</w:t>
            </w:r>
            <w:r w:rsidRPr="007E4533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</w:p>
          <w:p w14:paraId="1103CF85" w14:textId="3FD717F4" w:rsidR="00743435" w:rsidRPr="007E4533" w:rsidRDefault="00743435" w:rsidP="00F7434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>HE in the absence of DH/MA (within macula zone)</w:t>
            </w:r>
            <w:r w:rsidR="00A30E64" w:rsidRPr="00A30E64">
              <w:rPr>
                <w:rFonts w:ascii="Arial" w:eastAsia="SimSun" w:hAnsi="Arial" w:cs="Arial"/>
                <w:sz w:val="20"/>
                <w:szCs w:val="20"/>
              </w:rPr>
              <w:t>‡</w:t>
            </w:r>
          </w:p>
        </w:tc>
        <w:tc>
          <w:tcPr>
            <w:tcW w:w="65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D9E2F3" w:themeFill="accent5" w:themeFillTint="33"/>
          </w:tcPr>
          <w:p w14:paraId="5A3CD790" w14:textId="77777777" w:rsidR="00743435" w:rsidRPr="007E4533" w:rsidRDefault="00743435" w:rsidP="00473DDE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>Annual Rescreen</w:t>
            </w:r>
          </w:p>
        </w:tc>
      </w:tr>
      <w:tr w:rsidR="00743435" w:rsidRPr="007E4533" w14:paraId="7EEC220E" w14:textId="77777777" w:rsidTr="00B813EA">
        <w:trPr>
          <w:trHeight w:val="14"/>
        </w:trPr>
        <w:tc>
          <w:tcPr>
            <w:tcW w:w="773" w:type="pct"/>
            <w:vMerge/>
          </w:tcPr>
          <w:p w14:paraId="4353CD37" w14:textId="77777777" w:rsidR="00743435" w:rsidRPr="007E4533" w:rsidRDefault="00743435" w:rsidP="00473DDE">
            <w:pPr>
              <w:spacing w:after="0" w:line="240" w:lineRule="auto"/>
              <w:jc w:val="both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0F49339" w14:textId="77777777" w:rsidR="00743435" w:rsidRPr="007E4533" w:rsidRDefault="00743435" w:rsidP="00473DDE">
            <w:p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 xml:space="preserve">Moderate </w:t>
            </w:r>
          </w:p>
        </w:tc>
        <w:tc>
          <w:tcPr>
            <w:tcW w:w="112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1C095D3" w14:textId="0D51FDC3" w:rsidR="00743435" w:rsidRDefault="00743435" w:rsidP="00473DDE">
            <w:p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Level 43: moderate NPDR less than 4:2:1</w:t>
            </w:r>
          </w:p>
          <w:p w14:paraId="14408843" w14:textId="77777777" w:rsidR="00743435" w:rsidRDefault="00743435" w:rsidP="00473DDE">
            <w:p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</w:p>
          <w:p w14:paraId="0AB831A8" w14:textId="77777777" w:rsidR="00743435" w:rsidRPr="007E4533" w:rsidRDefault="00743435" w:rsidP="00473DDE">
            <w:p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Level 47: moderate NPDR less than 4:2:1</w:t>
            </w:r>
          </w:p>
        </w:tc>
        <w:tc>
          <w:tcPr>
            <w:tcW w:w="185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755C02A" w14:textId="77777777" w:rsidR="00743435" w:rsidRPr="007E4533" w:rsidRDefault="00743435" w:rsidP="00473DDE">
            <w:p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>One or more of the following:</w:t>
            </w:r>
          </w:p>
          <w:p w14:paraId="0FB9E5B3" w14:textId="7FD90943" w:rsidR="00743435" w:rsidRPr="00E65E5D" w:rsidRDefault="00743435" w:rsidP="00473DD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Arial" w:eastAsia="SimSun" w:hAnsi="Arial" w:cs="Arial"/>
                <w:i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 xml:space="preserve">≥ 3 </w:t>
            </w:r>
            <w:r w:rsidRPr="007E4533">
              <w:rPr>
                <w:rFonts w:ascii="Arial" w:hAnsi="Arial" w:cs="Arial"/>
                <w:sz w:val="20"/>
                <w:szCs w:val="20"/>
              </w:rPr>
              <w:t>BH</w:t>
            </w:r>
            <w:r w:rsidR="00A30E64" w:rsidRPr="00A30E64">
              <w:rPr>
                <w:rFonts w:ascii="Arial" w:hAnsi="Arial" w:cs="Arial"/>
                <w:sz w:val="20"/>
                <w:szCs w:val="20"/>
              </w:rPr>
              <w:t>§</w:t>
            </w:r>
          </w:p>
          <w:p w14:paraId="69ADC0B8" w14:textId="6F3C29F2" w:rsidR="00743435" w:rsidRPr="007E4533" w:rsidRDefault="00743435" w:rsidP="00473DD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 xml:space="preserve">Any </w:t>
            </w:r>
            <w:r w:rsidRPr="007E4533">
              <w:rPr>
                <w:rFonts w:ascii="Arial" w:hAnsi="Arial" w:cs="Arial"/>
                <w:sz w:val="20"/>
                <w:szCs w:val="20"/>
              </w:rPr>
              <w:t>FH, CWS, HE with presence of DH/MA</w:t>
            </w:r>
            <w:r w:rsidR="00A30E64" w:rsidRPr="00A30E64">
              <w:rPr>
                <w:rFonts w:ascii="Arial" w:hAnsi="Arial" w:cs="Arial"/>
                <w:sz w:val="20"/>
                <w:szCs w:val="20"/>
              </w:rPr>
              <w:t>¶</w:t>
            </w:r>
          </w:p>
          <w:p w14:paraId="49C731A1" w14:textId="77777777" w:rsidR="00743435" w:rsidRPr="007E4533" w:rsidRDefault="00743435" w:rsidP="00473DD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>Venous beading in 1 quadrant</w:t>
            </w:r>
          </w:p>
        </w:tc>
        <w:tc>
          <w:tcPr>
            <w:tcW w:w="65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9C7BEB5" w14:textId="77777777" w:rsidR="00743435" w:rsidRPr="007E4533" w:rsidRDefault="00743435" w:rsidP="00473DDE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>3 months referral</w:t>
            </w:r>
          </w:p>
        </w:tc>
      </w:tr>
      <w:tr w:rsidR="00743435" w:rsidRPr="007E4533" w14:paraId="05C90948" w14:textId="77777777" w:rsidTr="008930F4">
        <w:trPr>
          <w:trHeight w:val="14"/>
        </w:trPr>
        <w:tc>
          <w:tcPr>
            <w:tcW w:w="773" w:type="pct"/>
            <w:vMerge/>
            <w:tcBorders>
              <w:bottom w:val="single" w:sz="4" w:space="0" w:color="A6A6A6"/>
            </w:tcBorders>
          </w:tcPr>
          <w:p w14:paraId="43E3807A" w14:textId="77777777" w:rsidR="00743435" w:rsidRPr="007E4533" w:rsidRDefault="00743435" w:rsidP="00473DDE">
            <w:pPr>
              <w:spacing w:after="0" w:line="240" w:lineRule="auto"/>
              <w:jc w:val="both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9C498DF" w14:textId="77777777" w:rsidR="00743435" w:rsidRPr="007E4533" w:rsidRDefault="00743435" w:rsidP="00473DDE">
            <w:p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 xml:space="preserve">Severe </w:t>
            </w:r>
          </w:p>
        </w:tc>
        <w:tc>
          <w:tcPr>
            <w:tcW w:w="112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629609A" w14:textId="77777777" w:rsidR="00743435" w:rsidRPr="00743435" w:rsidRDefault="00743435" w:rsidP="00743435">
            <w:p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743435">
              <w:rPr>
                <w:rFonts w:ascii="Arial" w:eastAsia="SimSun" w:hAnsi="Arial" w:cs="Arial"/>
                <w:sz w:val="20"/>
                <w:szCs w:val="20"/>
              </w:rPr>
              <w:t>53A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-E: severe to very severe </w:t>
            </w:r>
            <w:r w:rsidRPr="00743435">
              <w:rPr>
                <w:rFonts w:ascii="Arial" w:eastAsia="SimSun" w:hAnsi="Arial" w:cs="Arial"/>
                <w:sz w:val="20"/>
                <w:szCs w:val="20"/>
              </w:rPr>
              <w:t>NPDR, 4:2:1</w:t>
            </w:r>
          </w:p>
          <w:p w14:paraId="0C6BD9A0" w14:textId="77777777" w:rsidR="00743435" w:rsidRPr="007E4533" w:rsidRDefault="00743435" w:rsidP="00743435">
            <w:p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743435">
              <w:rPr>
                <w:rFonts w:ascii="Arial" w:eastAsia="SimSun" w:hAnsi="Arial" w:cs="Arial"/>
                <w:sz w:val="20"/>
                <w:szCs w:val="20"/>
              </w:rPr>
              <w:t>rule</w:t>
            </w:r>
          </w:p>
        </w:tc>
        <w:tc>
          <w:tcPr>
            <w:tcW w:w="185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0889543" w14:textId="77777777" w:rsidR="00743435" w:rsidRPr="007E4533" w:rsidRDefault="00743435" w:rsidP="00473DDE">
            <w:p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>One or more of the following:</w:t>
            </w:r>
          </w:p>
          <w:p w14:paraId="32D2DF6B" w14:textId="77777777" w:rsidR="00743435" w:rsidRPr="007E4533" w:rsidRDefault="00743435" w:rsidP="00473DD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>4 quadrants with each 10 or more hemorrhages (BH/DH/MA)</w:t>
            </w:r>
          </w:p>
          <w:p w14:paraId="5ED1C890" w14:textId="77777777" w:rsidR="00743435" w:rsidRPr="007E4533" w:rsidRDefault="00743435" w:rsidP="00473DD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  <w:u w:val="single"/>
              </w:rPr>
              <w:t>&gt;</w:t>
            </w:r>
            <w:r w:rsidRPr="007E4533">
              <w:rPr>
                <w:rFonts w:ascii="Arial" w:eastAsia="SimSun" w:hAnsi="Arial" w:cs="Arial"/>
                <w:sz w:val="20"/>
                <w:szCs w:val="20"/>
              </w:rPr>
              <w:t xml:space="preserve"> 2 quadrants of venous beading</w:t>
            </w:r>
          </w:p>
          <w:p w14:paraId="31081B19" w14:textId="77777777" w:rsidR="00743435" w:rsidRPr="007E4533" w:rsidRDefault="00743435" w:rsidP="00473DD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>Any IRMA</w:t>
            </w:r>
          </w:p>
        </w:tc>
        <w:tc>
          <w:tcPr>
            <w:tcW w:w="65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F045F4E" w14:textId="77777777" w:rsidR="00743435" w:rsidRPr="007E4533" w:rsidRDefault="00743435" w:rsidP="00473DDE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>1 month referral</w:t>
            </w:r>
          </w:p>
        </w:tc>
      </w:tr>
      <w:tr w:rsidR="00743435" w:rsidRPr="007E4533" w14:paraId="0D2E817E" w14:textId="77777777" w:rsidTr="00584255">
        <w:trPr>
          <w:trHeight w:val="1210"/>
        </w:trPr>
        <w:tc>
          <w:tcPr>
            <w:tcW w:w="773" w:type="pct"/>
            <w:tcBorders>
              <w:top w:val="single" w:sz="4" w:space="0" w:color="A6A6A6"/>
              <w:bottom w:val="single" w:sz="12" w:space="0" w:color="2E74B5" w:themeColor="accent1" w:themeShade="BF"/>
            </w:tcBorders>
          </w:tcPr>
          <w:p w14:paraId="0C75CFBF" w14:textId="77777777" w:rsidR="00743435" w:rsidRPr="007E4533" w:rsidRDefault="00743435" w:rsidP="00473DDE">
            <w:pPr>
              <w:spacing w:after="0" w:line="240" w:lineRule="auto"/>
              <w:jc w:val="both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b/>
                <w:sz w:val="20"/>
                <w:szCs w:val="20"/>
              </w:rPr>
              <w:t>PDR</w:t>
            </w:r>
          </w:p>
        </w:tc>
        <w:tc>
          <w:tcPr>
            <w:tcW w:w="588" w:type="pct"/>
            <w:tcBorders>
              <w:top w:val="single" w:sz="4" w:space="0" w:color="A6A6A6" w:themeColor="background1" w:themeShade="A6"/>
              <w:bottom w:val="single" w:sz="12" w:space="0" w:color="2E74B5" w:themeColor="accent1" w:themeShade="BF"/>
            </w:tcBorders>
          </w:tcPr>
          <w:p w14:paraId="1EAF9BE5" w14:textId="77777777" w:rsidR="00743435" w:rsidRPr="007E4533" w:rsidRDefault="00743435" w:rsidP="00473DDE">
            <w:p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>PDR</w:t>
            </w:r>
          </w:p>
        </w:tc>
        <w:tc>
          <w:tcPr>
            <w:tcW w:w="1127" w:type="pct"/>
            <w:tcBorders>
              <w:top w:val="single" w:sz="4" w:space="0" w:color="A6A6A6" w:themeColor="background1" w:themeShade="A6"/>
              <w:bottom w:val="single" w:sz="12" w:space="0" w:color="2E74B5" w:themeColor="accent1" w:themeShade="BF"/>
            </w:tcBorders>
          </w:tcPr>
          <w:p w14:paraId="51FC5AEF" w14:textId="172A37FE" w:rsidR="00743435" w:rsidRDefault="00717BF2" w:rsidP="00743435">
            <w:pPr>
              <w:spacing w:after="0" w:line="240" w:lineRule="auto"/>
              <w:jc w:val="both"/>
              <w:rPr>
                <w:rFonts w:ascii="CIDFont+F2" w:eastAsiaTheme="minorEastAsia" w:hAnsi="CIDFont+F2" w:cs="CIDFont+F2"/>
                <w:sz w:val="16"/>
                <w:szCs w:val="16"/>
                <w:lang w:val="en-SG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Levels 61,65,71,75,</w:t>
            </w:r>
            <w:r w:rsidR="00743435" w:rsidRPr="00743435">
              <w:rPr>
                <w:rFonts w:ascii="Arial" w:eastAsia="SimSun" w:hAnsi="Arial" w:cs="Arial"/>
                <w:sz w:val="20"/>
                <w:szCs w:val="20"/>
              </w:rPr>
              <w:t>81,85: PDR, high-risk PDR, very severe or advanced PDR</w:t>
            </w:r>
          </w:p>
          <w:p w14:paraId="0AFA9C89" w14:textId="4F8B1705" w:rsidR="00743435" w:rsidRPr="00743435" w:rsidRDefault="00743435" w:rsidP="00584255">
            <w:pPr>
              <w:rPr>
                <w:rFonts w:ascii="CIDFont+F2" w:eastAsiaTheme="minorEastAsia" w:hAnsi="CIDFont+F2" w:cs="CIDFont+F2"/>
                <w:sz w:val="16"/>
                <w:szCs w:val="16"/>
                <w:lang w:val="en-SG" w:eastAsia="zh-CN"/>
              </w:rPr>
            </w:pPr>
          </w:p>
        </w:tc>
        <w:tc>
          <w:tcPr>
            <w:tcW w:w="1858" w:type="pct"/>
            <w:tcBorders>
              <w:top w:val="single" w:sz="4" w:space="0" w:color="A6A6A6" w:themeColor="background1" w:themeShade="A6"/>
              <w:bottom w:val="single" w:sz="12" w:space="0" w:color="2E74B5" w:themeColor="accent1" w:themeShade="BF"/>
            </w:tcBorders>
          </w:tcPr>
          <w:p w14:paraId="4B53D99C" w14:textId="77777777" w:rsidR="00743435" w:rsidRPr="007E4533" w:rsidRDefault="00743435" w:rsidP="00473DDE">
            <w:p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>One or more of the following:</w:t>
            </w:r>
          </w:p>
          <w:p w14:paraId="6AD00518" w14:textId="77777777" w:rsidR="00743435" w:rsidRPr="00831A33" w:rsidRDefault="00743435" w:rsidP="00831A3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831A33">
              <w:rPr>
                <w:rFonts w:ascii="Arial" w:eastAsia="SimSun" w:hAnsi="Arial" w:cs="Arial"/>
                <w:sz w:val="20"/>
                <w:szCs w:val="20"/>
              </w:rPr>
              <w:t>Any NVE</w:t>
            </w:r>
          </w:p>
          <w:p w14:paraId="4960583D" w14:textId="77777777" w:rsidR="00743435" w:rsidRPr="00831A33" w:rsidRDefault="00743435" w:rsidP="00831A3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831A33">
              <w:rPr>
                <w:rFonts w:ascii="Arial" w:eastAsia="SimSun" w:hAnsi="Arial" w:cs="Arial"/>
                <w:sz w:val="20"/>
                <w:szCs w:val="20"/>
              </w:rPr>
              <w:t>Any NVD</w:t>
            </w:r>
          </w:p>
          <w:p w14:paraId="1025F301" w14:textId="77777777" w:rsidR="00743435" w:rsidRPr="00831A33" w:rsidRDefault="00743435" w:rsidP="00831A3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831A33">
              <w:rPr>
                <w:rFonts w:ascii="Arial" w:eastAsia="SimSun" w:hAnsi="Arial" w:cs="Arial"/>
                <w:sz w:val="20"/>
                <w:szCs w:val="20"/>
              </w:rPr>
              <w:t>Tractional membranes/ pre-retinal fibrosis</w:t>
            </w:r>
          </w:p>
          <w:p w14:paraId="1AE834D9" w14:textId="77777777" w:rsidR="00743435" w:rsidRPr="00831A33" w:rsidRDefault="00743435" w:rsidP="00831A3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831A33">
              <w:rPr>
                <w:rFonts w:ascii="Arial" w:eastAsia="SimSun" w:hAnsi="Arial" w:cs="Arial"/>
                <w:sz w:val="20"/>
                <w:szCs w:val="20"/>
              </w:rPr>
              <w:t>Vitreous hemorrhage or pre-retinal hemorrhage</w:t>
            </w:r>
          </w:p>
        </w:tc>
        <w:tc>
          <w:tcPr>
            <w:tcW w:w="654" w:type="pct"/>
            <w:tcBorders>
              <w:top w:val="single" w:sz="4" w:space="0" w:color="A6A6A6" w:themeColor="background1" w:themeShade="A6"/>
              <w:bottom w:val="single" w:sz="12" w:space="0" w:color="2E74B5" w:themeColor="accent1" w:themeShade="BF"/>
            </w:tcBorders>
          </w:tcPr>
          <w:p w14:paraId="5940273F" w14:textId="77777777" w:rsidR="00743435" w:rsidRPr="007E4533" w:rsidRDefault="00743435" w:rsidP="00473DDE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>1 week referral</w:t>
            </w:r>
          </w:p>
        </w:tc>
      </w:tr>
      <w:tr w:rsidR="00743435" w:rsidRPr="007E4533" w14:paraId="2984567C" w14:textId="77777777" w:rsidTr="00743435">
        <w:trPr>
          <w:trHeight w:val="1359"/>
        </w:trPr>
        <w:tc>
          <w:tcPr>
            <w:tcW w:w="5000" w:type="pct"/>
            <w:gridSpan w:val="5"/>
          </w:tcPr>
          <w:p w14:paraId="30365AB6" w14:textId="5B75AD71" w:rsidR="003B1C91" w:rsidRDefault="00743435" w:rsidP="00473DDE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7E4533">
              <w:rPr>
                <w:rFonts w:ascii="Arial" w:eastAsia="SimSun" w:hAnsi="Arial" w:cs="Arial"/>
                <w:sz w:val="20"/>
                <w:szCs w:val="20"/>
              </w:rPr>
              <w:t xml:space="preserve">Shaded columns in grey indicate participants with non-referable DR who </w:t>
            </w:r>
            <w:r>
              <w:rPr>
                <w:rFonts w:ascii="Arial" w:eastAsia="SimSun" w:hAnsi="Arial" w:cs="Arial"/>
                <w:sz w:val="20"/>
                <w:szCs w:val="20"/>
              </w:rPr>
              <w:t>were</w:t>
            </w:r>
            <w:r w:rsidRPr="007E4533">
              <w:rPr>
                <w:rFonts w:ascii="Arial" w:eastAsia="SimSun" w:hAnsi="Arial" w:cs="Arial"/>
                <w:sz w:val="20"/>
                <w:szCs w:val="20"/>
              </w:rPr>
              <w:t xml:space="preserve"> eligible for DRESS.</w:t>
            </w:r>
          </w:p>
          <w:p w14:paraId="4C2A7DF0" w14:textId="0D1786D4" w:rsidR="00743435" w:rsidRDefault="00A30E64" w:rsidP="00473DDE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A30E64">
              <w:rPr>
                <w:rFonts w:ascii="Arial" w:hAnsi="Arial" w:cs="Arial"/>
                <w:iCs/>
                <w:color w:val="333333"/>
                <w:sz w:val="20"/>
                <w:szCs w:val="20"/>
              </w:rPr>
              <w:t>†</w:t>
            </w:r>
            <w:r>
              <w:rPr>
                <w:rFonts w:ascii="Arial" w:hAnsi="Arial" w:cs="Arial"/>
                <w:iCs/>
                <w:color w:val="333333"/>
                <w:sz w:val="20"/>
                <w:szCs w:val="20"/>
              </w:rPr>
              <w:t xml:space="preserve"> </w:t>
            </w:r>
            <w:r w:rsidR="003B1C91">
              <w:rPr>
                <w:rFonts w:ascii="Arial" w:eastAsia="SimSun" w:hAnsi="Arial" w:cs="Arial"/>
                <w:sz w:val="20"/>
                <w:szCs w:val="20"/>
              </w:rPr>
              <w:t>R</w:t>
            </w:r>
            <w:r w:rsidR="003B1C91" w:rsidRPr="003B1C91">
              <w:rPr>
                <w:rFonts w:ascii="Arial" w:eastAsia="SimSun" w:hAnsi="Arial" w:cs="Arial"/>
                <w:sz w:val="20"/>
                <w:szCs w:val="20"/>
              </w:rPr>
              <w:t>evised to &lt;</w:t>
            </w:r>
            <w:r w:rsidR="00024DE5">
              <w:rPr>
                <w:rFonts w:ascii="Arial" w:eastAsia="SimSun" w:hAnsi="Arial" w:cs="Arial"/>
                <w:sz w:val="20"/>
                <w:szCs w:val="20"/>
              </w:rPr>
              <w:t>=</w:t>
            </w:r>
            <w:r w:rsidR="003B1C91" w:rsidRPr="003B1C91">
              <w:rPr>
                <w:rFonts w:ascii="Arial" w:eastAsia="SimSun" w:hAnsi="Arial" w:cs="Arial"/>
                <w:sz w:val="20"/>
                <w:szCs w:val="20"/>
              </w:rPr>
              <w:t xml:space="preserve"> 4 BH in August 2020</w:t>
            </w:r>
          </w:p>
          <w:p w14:paraId="4EB5400E" w14:textId="14835318" w:rsidR="00F7434F" w:rsidRDefault="00A30E64" w:rsidP="00473DDE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A30E64">
              <w:rPr>
                <w:rFonts w:ascii="Arial" w:eastAsia="SimSun" w:hAnsi="Arial" w:cs="Arial"/>
                <w:sz w:val="20"/>
                <w:szCs w:val="20"/>
              </w:rPr>
              <w:t>‡</w:t>
            </w:r>
            <w:r w:rsidR="00F7434F">
              <w:rPr>
                <w:rFonts w:ascii="Arial" w:eastAsia="SimSun" w:hAnsi="Arial" w:cs="Arial"/>
                <w:sz w:val="20"/>
                <w:szCs w:val="20"/>
              </w:rPr>
              <w:t xml:space="preserve"> R</w:t>
            </w:r>
            <w:r w:rsidR="00F7434F" w:rsidRPr="009D7BDC">
              <w:rPr>
                <w:rFonts w:ascii="Arial" w:eastAsia="SimSun" w:hAnsi="Arial" w:cs="Arial"/>
                <w:sz w:val="20"/>
                <w:szCs w:val="20"/>
              </w:rPr>
              <w:t>evised to any FH, CWS, HE with presence of DH/MA in August 2020</w:t>
            </w:r>
          </w:p>
          <w:p w14:paraId="44B28DEE" w14:textId="2AB41705" w:rsidR="00F7434F" w:rsidRDefault="00A30E64" w:rsidP="00473DD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30E64">
              <w:rPr>
                <w:rFonts w:ascii="Arial" w:hAnsi="Arial" w:cs="Arial"/>
                <w:sz w:val="20"/>
                <w:szCs w:val="20"/>
              </w:rPr>
              <w:t>§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7434F" w:rsidRPr="009D7BDC">
              <w:rPr>
                <w:rFonts w:ascii="Arial" w:hAnsi="Arial" w:cs="Arial"/>
                <w:sz w:val="20"/>
                <w:szCs w:val="20"/>
              </w:rPr>
              <w:t xml:space="preserve">Revised to </w:t>
            </w:r>
            <w:r w:rsidR="00F7434F" w:rsidRPr="009D7BDC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="00F7434F" w:rsidRPr="009D7BDC">
              <w:rPr>
                <w:rFonts w:ascii="Arial" w:hAnsi="Arial" w:cs="Arial"/>
                <w:sz w:val="20"/>
                <w:szCs w:val="20"/>
              </w:rPr>
              <w:t xml:space="preserve"> 5 BH in August 2020</w:t>
            </w:r>
          </w:p>
          <w:p w14:paraId="4AD1EEBA" w14:textId="452F25B1" w:rsidR="00024DE5" w:rsidRPr="00024DE5" w:rsidRDefault="00A30E64" w:rsidP="00473DDE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A30E64">
              <w:rPr>
                <w:rFonts w:ascii="Arial" w:eastAsia="SimSun" w:hAnsi="Arial" w:cs="Arial"/>
                <w:sz w:val="20"/>
                <w:szCs w:val="20"/>
              </w:rPr>
              <w:t>¶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="00024DE5">
              <w:rPr>
                <w:rFonts w:ascii="Arial" w:eastAsia="SimSun" w:hAnsi="Arial" w:cs="Arial"/>
                <w:sz w:val="20"/>
                <w:szCs w:val="20"/>
              </w:rPr>
              <w:t xml:space="preserve">Revised to </w:t>
            </w:r>
            <w:r w:rsidR="00024DE5" w:rsidRPr="00024DE5">
              <w:rPr>
                <w:rFonts w:ascii="Arial" w:eastAsia="SimSun" w:hAnsi="Arial" w:cs="Arial"/>
                <w:sz w:val="20"/>
                <w:szCs w:val="20"/>
              </w:rPr>
              <w:t>&gt;=3 CWS</w:t>
            </w:r>
            <w:r w:rsidR="00024DE5">
              <w:rPr>
                <w:rFonts w:ascii="Arial" w:eastAsia="SimSun" w:hAnsi="Arial" w:cs="Arial"/>
                <w:sz w:val="20"/>
                <w:szCs w:val="20"/>
              </w:rPr>
              <w:t xml:space="preserve">, </w:t>
            </w:r>
            <w:r w:rsidR="00024DE5" w:rsidRPr="00024DE5">
              <w:rPr>
                <w:rFonts w:ascii="Arial" w:eastAsia="SimSun" w:hAnsi="Arial" w:cs="Arial"/>
                <w:sz w:val="20"/>
                <w:szCs w:val="20"/>
              </w:rPr>
              <w:t>&gt;=5 FH with presence of DH/MA</w:t>
            </w:r>
            <w:r w:rsidR="00024DE5">
              <w:rPr>
                <w:rFonts w:ascii="Arial" w:eastAsia="SimSun" w:hAnsi="Arial" w:cs="Arial"/>
                <w:sz w:val="20"/>
                <w:szCs w:val="20"/>
              </w:rPr>
              <w:t xml:space="preserve"> in August 2020</w:t>
            </w:r>
          </w:p>
          <w:p w14:paraId="152E3EC0" w14:textId="3088B6FB" w:rsidR="00743435" w:rsidRPr="007E4533" w:rsidRDefault="00743435" w:rsidP="00473DDE">
            <w:pPr>
              <w:spacing w:after="0" w:line="240" w:lineRule="auto"/>
              <w:rPr>
                <w:rFonts w:ascii="Arial" w:eastAsia="SimSun" w:hAnsi="Arial" w:cs="Arial"/>
                <w:i/>
                <w:sz w:val="20"/>
                <w:szCs w:val="20"/>
              </w:rPr>
            </w:pPr>
            <w:r w:rsidRPr="007E4533">
              <w:rPr>
                <w:rFonts w:ascii="Arial" w:hAnsi="Arial" w:cs="Arial"/>
                <w:i/>
                <w:sz w:val="20"/>
                <w:szCs w:val="20"/>
              </w:rPr>
              <w:t>NPDR - Non-</w:t>
            </w:r>
            <w:r w:rsidR="00526133" w:rsidRPr="007E4533">
              <w:rPr>
                <w:rFonts w:ascii="Arial" w:hAnsi="Arial" w:cs="Arial"/>
                <w:i/>
                <w:sz w:val="20"/>
                <w:szCs w:val="20"/>
              </w:rPr>
              <w:t>Proliferative</w:t>
            </w:r>
            <w:r w:rsidRPr="007E4533">
              <w:rPr>
                <w:rFonts w:ascii="Arial" w:hAnsi="Arial" w:cs="Arial"/>
                <w:i/>
                <w:sz w:val="20"/>
                <w:szCs w:val="20"/>
              </w:rPr>
              <w:t xml:space="preserve"> Diabetic Retinopathy</w:t>
            </w:r>
          </w:p>
          <w:p w14:paraId="2A2A0812" w14:textId="49117B62" w:rsidR="00A30E64" w:rsidRPr="00A30E64" w:rsidRDefault="00743435" w:rsidP="00473DDE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E4533">
              <w:rPr>
                <w:rFonts w:ascii="Arial" w:hAnsi="Arial" w:cs="Arial"/>
                <w:i/>
                <w:sz w:val="20"/>
                <w:szCs w:val="20"/>
              </w:rPr>
              <w:t xml:space="preserve">PDR - Proliferative Diabetic Retinopathy; HMA - Hemorrhages and Microaneurysms; BH – Blot Hemorrhage; FH – Flame Hemorrhage; CWS - Cotton Wool Spots; HE - Hard Exudates;  DH – Dot Hemorrhage; MA – Microaneurysms; IRMA – Intra-Retinal Microvascular Abnormality; NVE – </w:t>
            </w:r>
            <w:r w:rsidRPr="007E4533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Neovascularization Elsewhere</w:t>
            </w:r>
            <w:r w:rsidRPr="007E4533">
              <w:rPr>
                <w:rFonts w:ascii="Arial" w:hAnsi="Arial" w:cs="Arial"/>
                <w:i/>
                <w:sz w:val="20"/>
                <w:szCs w:val="20"/>
              </w:rPr>
              <w:t xml:space="preserve">; NVD - </w:t>
            </w:r>
            <w:r w:rsidRPr="009D7BDC">
              <w:rPr>
                <w:rStyle w:val="Emphasis"/>
                <w:rFonts w:ascii="Arial" w:hAnsi="Arial" w:cs="Arial"/>
                <w:sz w:val="20"/>
                <w:szCs w:val="20"/>
                <w:shd w:val="clear" w:color="auto" w:fill="FFFFFF"/>
              </w:rPr>
              <w:t>Neovascularization of the Disc</w:t>
            </w:r>
            <w:r w:rsidRPr="007E453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</w:tr>
    </w:tbl>
    <w:p w14:paraId="54F69283" w14:textId="77777777" w:rsidR="002E4258" w:rsidRDefault="002E4258">
      <w:pPr>
        <w:sectPr w:rsidR="002E4258" w:rsidSect="0074343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Light"/>
        <w:tblpPr w:leftFromText="187" w:topFromText="144" w:bottomFromText="115" w:vertAnchor="text" w:horzAnchor="margin" w:tblpY="296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8820"/>
        <w:gridCol w:w="2520"/>
      </w:tblGrid>
      <w:tr w:rsidR="00715EE8" w:rsidRPr="00305E02" w14:paraId="74B14897" w14:textId="77777777" w:rsidTr="00ED5CC0">
        <w:trPr>
          <w:trHeight w:val="360"/>
        </w:trPr>
        <w:tc>
          <w:tcPr>
            <w:tcW w:w="13950" w:type="dxa"/>
            <w:gridSpan w:val="3"/>
            <w:shd w:val="clear" w:color="auto" w:fill="2F5496" w:themeFill="accent5" w:themeFillShade="BF"/>
          </w:tcPr>
          <w:p w14:paraId="125F7FAA" w14:textId="2B786858" w:rsidR="00715EE8" w:rsidRPr="00305E02" w:rsidRDefault="00715EE8" w:rsidP="00ED5CC0">
            <w:pPr>
              <w:spacing w:after="0"/>
              <w:jc w:val="both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305E02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lastRenderedPageBreak/>
              <w:t>Supplementary Table 2</w:t>
            </w:r>
            <w:r w:rsidRPr="00305E02">
              <w:rPr>
                <w:rFonts w:ascii="Arial" w:eastAsia="SimSun" w:hAnsi="Arial" w:cs="Arial"/>
                <w:b/>
                <w:color w:val="FFFFFF" w:themeColor="background1"/>
                <w:sz w:val="20"/>
                <w:szCs w:val="20"/>
              </w:rPr>
              <w:t>.  Classification, categorization, definition and referral recommendation for Diabetic Macular Edema</w:t>
            </w:r>
          </w:p>
        </w:tc>
      </w:tr>
      <w:tr w:rsidR="00715EE8" w:rsidRPr="00305E02" w14:paraId="5DC92431" w14:textId="77777777" w:rsidTr="00A26D3E">
        <w:trPr>
          <w:trHeight w:val="17"/>
        </w:trPr>
        <w:tc>
          <w:tcPr>
            <w:tcW w:w="2610" w:type="dxa"/>
            <w:tcBorders>
              <w:bottom w:val="single" w:sz="12" w:space="0" w:color="2E74B5" w:themeColor="accent1" w:themeShade="BF"/>
            </w:tcBorders>
            <w:shd w:val="clear" w:color="auto" w:fill="auto"/>
          </w:tcPr>
          <w:p w14:paraId="503AACA9" w14:textId="77777777" w:rsidR="00715EE8" w:rsidRPr="00305E02" w:rsidRDefault="00715EE8" w:rsidP="00ED5CC0">
            <w:pPr>
              <w:spacing w:after="0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305E02">
              <w:rPr>
                <w:rFonts w:ascii="Arial" w:eastAsia="SimSun" w:hAnsi="Arial" w:cs="Arial"/>
                <w:sz w:val="20"/>
                <w:szCs w:val="20"/>
              </w:rPr>
              <w:t>Classification</w:t>
            </w:r>
          </w:p>
        </w:tc>
        <w:tc>
          <w:tcPr>
            <w:tcW w:w="8820" w:type="dxa"/>
            <w:tcBorders>
              <w:bottom w:val="single" w:sz="12" w:space="0" w:color="2E74B5" w:themeColor="accent1" w:themeShade="BF"/>
            </w:tcBorders>
            <w:shd w:val="clear" w:color="auto" w:fill="auto"/>
          </w:tcPr>
          <w:p w14:paraId="75FEA722" w14:textId="77777777" w:rsidR="00715EE8" w:rsidRPr="00305E02" w:rsidRDefault="00715EE8" w:rsidP="00ED5CC0">
            <w:pPr>
              <w:spacing w:after="0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305E02">
              <w:rPr>
                <w:rFonts w:ascii="Arial" w:eastAsia="SimSun" w:hAnsi="Arial" w:cs="Arial"/>
                <w:sz w:val="20"/>
                <w:szCs w:val="20"/>
              </w:rPr>
              <w:t>Definition</w:t>
            </w:r>
          </w:p>
        </w:tc>
        <w:tc>
          <w:tcPr>
            <w:tcW w:w="2520" w:type="dxa"/>
            <w:tcBorders>
              <w:bottom w:val="single" w:sz="12" w:space="0" w:color="2E74B5" w:themeColor="accent1" w:themeShade="BF"/>
            </w:tcBorders>
            <w:shd w:val="clear" w:color="auto" w:fill="auto"/>
          </w:tcPr>
          <w:p w14:paraId="455EB817" w14:textId="77777777" w:rsidR="00715EE8" w:rsidRPr="00305E02" w:rsidRDefault="00715EE8" w:rsidP="002160DF">
            <w:pPr>
              <w:spacing w:after="0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305E02">
              <w:rPr>
                <w:rFonts w:ascii="Arial" w:eastAsia="SimSun" w:hAnsi="Arial" w:cs="Arial"/>
                <w:sz w:val="20"/>
                <w:szCs w:val="20"/>
              </w:rPr>
              <w:t>Referral</w:t>
            </w:r>
          </w:p>
        </w:tc>
      </w:tr>
      <w:tr w:rsidR="00715EE8" w:rsidRPr="00305E02" w14:paraId="6E5AF984" w14:textId="77777777" w:rsidTr="00A26D3E">
        <w:trPr>
          <w:trHeight w:val="12"/>
        </w:trPr>
        <w:tc>
          <w:tcPr>
            <w:tcW w:w="2610" w:type="dxa"/>
            <w:tcBorders>
              <w:top w:val="single" w:sz="12" w:space="0" w:color="2E74B5" w:themeColor="accent1" w:themeShade="BF"/>
              <w:bottom w:val="single" w:sz="4" w:space="0" w:color="A6A6A6"/>
            </w:tcBorders>
          </w:tcPr>
          <w:p w14:paraId="087E63D7" w14:textId="77777777" w:rsidR="00715EE8" w:rsidRPr="00305E02" w:rsidRDefault="00715EE8" w:rsidP="00ED5CC0">
            <w:pPr>
              <w:spacing w:after="0"/>
              <w:jc w:val="both"/>
              <w:rPr>
                <w:rFonts w:ascii="Arial" w:eastAsia="SimSun" w:hAnsi="Arial" w:cs="Arial"/>
                <w:b/>
                <w:color w:val="C00000"/>
                <w:sz w:val="20"/>
                <w:szCs w:val="20"/>
              </w:rPr>
            </w:pPr>
            <w:r w:rsidRPr="00305E02">
              <w:rPr>
                <w:rFonts w:ascii="Arial" w:eastAsia="SimSun" w:hAnsi="Arial" w:cs="Arial"/>
                <w:b/>
                <w:sz w:val="20"/>
                <w:szCs w:val="20"/>
              </w:rPr>
              <w:t>No DME</w:t>
            </w:r>
          </w:p>
        </w:tc>
        <w:tc>
          <w:tcPr>
            <w:tcW w:w="8820" w:type="dxa"/>
            <w:tcBorders>
              <w:top w:val="single" w:sz="12" w:space="0" w:color="2E74B5" w:themeColor="accent1" w:themeShade="BF"/>
              <w:bottom w:val="single" w:sz="4" w:space="0" w:color="A6A6A6" w:themeColor="background1" w:themeShade="A6"/>
            </w:tcBorders>
            <w:shd w:val="clear" w:color="auto" w:fill="D9E2F3" w:themeFill="accent5" w:themeFillTint="33"/>
          </w:tcPr>
          <w:p w14:paraId="73C8E221" w14:textId="77777777" w:rsidR="00715EE8" w:rsidRPr="00305E02" w:rsidRDefault="00715EE8" w:rsidP="00ED5CC0">
            <w:pPr>
              <w:numPr>
                <w:ilvl w:val="0"/>
                <w:numId w:val="1"/>
              </w:numPr>
              <w:spacing w:after="0"/>
              <w:ind w:left="0"/>
              <w:contextualSpacing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305E02">
              <w:rPr>
                <w:rFonts w:ascii="Arial" w:eastAsia="SimSun" w:hAnsi="Arial" w:cs="Arial"/>
                <w:sz w:val="20"/>
                <w:szCs w:val="20"/>
              </w:rPr>
              <w:t>No DR signs within the macula</w:t>
            </w:r>
          </w:p>
        </w:tc>
        <w:tc>
          <w:tcPr>
            <w:tcW w:w="2520" w:type="dxa"/>
            <w:tcBorders>
              <w:top w:val="single" w:sz="12" w:space="0" w:color="2E74B5" w:themeColor="accent1" w:themeShade="BF"/>
              <w:bottom w:val="single" w:sz="4" w:space="0" w:color="A6A6A6" w:themeColor="background1" w:themeShade="A6"/>
            </w:tcBorders>
            <w:shd w:val="clear" w:color="auto" w:fill="D9E2F3" w:themeFill="accent5" w:themeFillTint="33"/>
          </w:tcPr>
          <w:p w14:paraId="7C980093" w14:textId="77777777" w:rsidR="00715EE8" w:rsidRPr="00305E02" w:rsidRDefault="00715EE8" w:rsidP="002160DF">
            <w:pPr>
              <w:spacing w:after="0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305E02">
              <w:rPr>
                <w:rFonts w:ascii="Arial" w:eastAsia="SimSun" w:hAnsi="Arial" w:cs="Arial"/>
                <w:sz w:val="20"/>
                <w:szCs w:val="20"/>
              </w:rPr>
              <w:t>Annual Rescreen</w:t>
            </w:r>
          </w:p>
        </w:tc>
      </w:tr>
      <w:tr w:rsidR="00B813EA" w:rsidRPr="00305E02" w14:paraId="0DF63592" w14:textId="77777777" w:rsidTr="00A26D3E">
        <w:trPr>
          <w:trHeight w:val="12"/>
        </w:trPr>
        <w:tc>
          <w:tcPr>
            <w:tcW w:w="2610" w:type="dxa"/>
            <w:vMerge w:val="restart"/>
            <w:tcBorders>
              <w:top w:val="single" w:sz="4" w:space="0" w:color="A6A6A6"/>
            </w:tcBorders>
            <w:vAlign w:val="center"/>
          </w:tcPr>
          <w:p w14:paraId="1520FAF5" w14:textId="712582A5" w:rsidR="00B813EA" w:rsidRPr="00305E02" w:rsidRDefault="00B813EA" w:rsidP="00ED5CC0">
            <w:pPr>
              <w:numPr>
                <w:ilvl w:val="0"/>
                <w:numId w:val="1"/>
              </w:numPr>
              <w:spacing w:after="0"/>
              <w:ind w:left="0"/>
              <w:contextualSpacing/>
              <w:rPr>
                <w:rFonts w:ascii="Arial" w:eastAsia="SimSun" w:hAnsi="Arial" w:cs="Arial"/>
                <w:b/>
                <w:color w:val="C00000"/>
                <w:sz w:val="20"/>
                <w:szCs w:val="20"/>
              </w:rPr>
            </w:pPr>
            <w:r w:rsidRPr="00305E02">
              <w:rPr>
                <w:rFonts w:ascii="Arial" w:eastAsia="SimSun" w:hAnsi="Arial" w:cs="Arial"/>
                <w:b/>
                <w:sz w:val="20"/>
                <w:szCs w:val="20"/>
              </w:rPr>
              <w:t>DME</w:t>
            </w:r>
          </w:p>
        </w:tc>
        <w:tc>
          <w:tcPr>
            <w:tcW w:w="8820" w:type="dxa"/>
            <w:tcBorders>
              <w:top w:val="single" w:sz="4" w:space="0" w:color="A6A6A6" w:themeColor="background1" w:themeShade="A6"/>
            </w:tcBorders>
            <w:shd w:val="clear" w:color="auto" w:fill="DEEAF6" w:themeFill="accent1" w:themeFillTint="33"/>
          </w:tcPr>
          <w:p w14:paraId="2D48337D" w14:textId="4D54B0B4" w:rsidR="00B813EA" w:rsidRPr="00305E02" w:rsidRDefault="00B813EA" w:rsidP="00ED5CC0">
            <w:pPr>
              <w:numPr>
                <w:ilvl w:val="0"/>
                <w:numId w:val="1"/>
              </w:numPr>
              <w:spacing w:after="0"/>
              <w:ind w:left="0"/>
              <w:contextualSpacing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305E02">
              <w:rPr>
                <w:rFonts w:ascii="Arial" w:eastAsia="SimSun" w:hAnsi="Arial" w:cs="Arial"/>
                <w:sz w:val="20"/>
                <w:szCs w:val="20"/>
              </w:rPr>
              <w:t>Any MA/DH/BH within outer zone with VA better than 6/12</w:t>
            </w:r>
          </w:p>
        </w:tc>
        <w:tc>
          <w:tcPr>
            <w:tcW w:w="2520" w:type="dxa"/>
            <w:tcBorders>
              <w:top w:val="single" w:sz="4" w:space="0" w:color="A6A6A6" w:themeColor="background1" w:themeShade="A6"/>
            </w:tcBorders>
            <w:shd w:val="clear" w:color="auto" w:fill="DEEAF6" w:themeFill="accent1" w:themeFillTint="33"/>
          </w:tcPr>
          <w:p w14:paraId="45EC1BE0" w14:textId="450BCDA5" w:rsidR="00B813EA" w:rsidRPr="00305E02" w:rsidRDefault="00B813EA" w:rsidP="002160DF">
            <w:pPr>
              <w:spacing w:after="0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305E02">
              <w:rPr>
                <w:rFonts w:ascii="Arial" w:eastAsia="SimSun" w:hAnsi="Arial" w:cs="Arial"/>
                <w:sz w:val="20"/>
                <w:szCs w:val="20"/>
              </w:rPr>
              <w:t>Annual Rescreen</w:t>
            </w:r>
          </w:p>
        </w:tc>
      </w:tr>
      <w:tr w:rsidR="00B813EA" w:rsidRPr="00305E02" w14:paraId="6F83FFFD" w14:textId="77777777" w:rsidTr="00A26D3E">
        <w:trPr>
          <w:trHeight w:val="12"/>
        </w:trPr>
        <w:tc>
          <w:tcPr>
            <w:tcW w:w="2610" w:type="dxa"/>
            <w:vMerge/>
          </w:tcPr>
          <w:p w14:paraId="4665D8A9" w14:textId="05ED06AB" w:rsidR="00B813EA" w:rsidRPr="00305E02" w:rsidRDefault="00B813EA" w:rsidP="00ED5CC0">
            <w:pPr>
              <w:numPr>
                <w:ilvl w:val="0"/>
                <w:numId w:val="1"/>
              </w:numPr>
              <w:spacing w:after="0"/>
              <w:ind w:left="0"/>
              <w:contextualSpacing/>
              <w:jc w:val="both"/>
              <w:rPr>
                <w:rFonts w:ascii="Arial" w:eastAsia="SimSun" w:hAnsi="Arial" w:cs="Arial"/>
                <w:b/>
                <w:color w:val="C00000"/>
                <w:sz w:val="20"/>
                <w:szCs w:val="20"/>
              </w:rPr>
            </w:pPr>
          </w:p>
        </w:tc>
        <w:tc>
          <w:tcPr>
            <w:tcW w:w="8820" w:type="dxa"/>
            <w:tcBorders>
              <w:top w:val="single" w:sz="4" w:space="0" w:color="A6A6A6" w:themeColor="background1" w:themeShade="A6"/>
              <w:bottom w:val="single" w:sz="4" w:space="0" w:color="A6A6A6"/>
            </w:tcBorders>
          </w:tcPr>
          <w:p w14:paraId="7BB2C328" w14:textId="744EA250" w:rsidR="00B813EA" w:rsidRPr="008D53B3" w:rsidRDefault="00B813EA" w:rsidP="00ED5CC0">
            <w:pPr>
              <w:numPr>
                <w:ilvl w:val="0"/>
                <w:numId w:val="1"/>
              </w:numPr>
              <w:spacing w:after="0"/>
              <w:ind w:left="0"/>
              <w:contextualSpacing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305E02">
              <w:rPr>
                <w:rFonts w:ascii="Arial" w:eastAsia="SimSun" w:hAnsi="Arial" w:cs="Arial"/>
                <w:sz w:val="20"/>
                <w:szCs w:val="20"/>
              </w:rPr>
              <w:t>Any MA/DH/BH within inner zone with VA better than 6/12</w:t>
            </w:r>
            <w:r w:rsidR="00A30E64" w:rsidRPr="00A30E64">
              <w:rPr>
                <w:rFonts w:ascii="Arial" w:eastAsia="SimSun" w:hAnsi="Arial" w:cs="Arial"/>
                <w:sz w:val="20"/>
                <w:szCs w:val="20"/>
              </w:rPr>
              <w:t>†</w:t>
            </w:r>
          </w:p>
          <w:p w14:paraId="4C35B39F" w14:textId="2FE3D866" w:rsidR="00024DE5" w:rsidRPr="00B813EA" w:rsidRDefault="00024DE5" w:rsidP="008D53B3">
            <w:pPr>
              <w:spacing w:after="0"/>
              <w:contextualSpacing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024DE5">
              <w:rPr>
                <w:rFonts w:ascii="Arial" w:eastAsia="SimSun" w:hAnsi="Arial" w:cs="Arial"/>
                <w:sz w:val="20"/>
                <w:szCs w:val="20"/>
              </w:rPr>
              <w:t>Any HE within outer zone with VA better than 6/12</w:t>
            </w:r>
          </w:p>
        </w:tc>
        <w:tc>
          <w:tcPr>
            <w:tcW w:w="2520" w:type="dxa"/>
            <w:tcBorders>
              <w:top w:val="single" w:sz="4" w:space="0" w:color="A6A6A6" w:themeColor="background1" w:themeShade="A6"/>
              <w:bottom w:val="single" w:sz="4" w:space="0" w:color="A6A6A6"/>
            </w:tcBorders>
          </w:tcPr>
          <w:p w14:paraId="4338A7A3" w14:textId="6A709034" w:rsidR="00B813EA" w:rsidRPr="00305E02" w:rsidRDefault="009670FE" w:rsidP="002160DF">
            <w:pPr>
              <w:spacing w:after="0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 xml:space="preserve">6 months </w:t>
            </w:r>
            <w:r w:rsidR="00AA4794">
              <w:rPr>
                <w:rFonts w:ascii="Arial" w:eastAsia="SimSun" w:hAnsi="Arial" w:cs="Arial"/>
                <w:sz w:val="20"/>
                <w:szCs w:val="20"/>
              </w:rPr>
              <w:t>Rescreen</w:t>
            </w:r>
          </w:p>
        </w:tc>
      </w:tr>
      <w:tr w:rsidR="00AA4794" w:rsidRPr="00305E02" w14:paraId="38DCC2EE" w14:textId="77777777" w:rsidTr="00A26D3E">
        <w:trPr>
          <w:trHeight w:val="71"/>
        </w:trPr>
        <w:tc>
          <w:tcPr>
            <w:tcW w:w="2610" w:type="dxa"/>
            <w:vMerge/>
            <w:tcBorders>
              <w:bottom w:val="single" w:sz="12" w:space="0" w:color="2E74B5" w:themeColor="accent1" w:themeShade="BF"/>
            </w:tcBorders>
          </w:tcPr>
          <w:p w14:paraId="195B7610" w14:textId="77777777" w:rsidR="00AA4794" w:rsidRPr="00305E02" w:rsidRDefault="00AA4794" w:rsidP="00ED5CC0">
            <w:pPr>
              <w:numPr>
                <w:ilvl w:val="0"/>
                <w:numId w:val="1"/>
              </w:numPr>
              <w:spacing w:after="0"/>
              <w:ind w:left="0"/>
              <w:contextualSpacing/>
              <w:jc w:val="both"/>
              <w:rPr>
                <w:rFonts w:ascii="Arial" w:eastAsia="SimSun" w:hAnsi="Arial" w:cs="Arial"/>
                <w:b/>
                <w:color w:val="C00000"/>
                <w:sz w:val="20"/>
                <w:szCs w:val="20"/>
              </w:rPr>
            </w:pPr>
          </w:p>
        </w:tc>
        <w:tc>
          <w:tcPr>
            <w:tcW w:w="8820" w:type="dxa"/>
            <w:tcBorders>
              <w:top w:val="single" w:sz="4" w:space="0" w:color="A6A6A6"/>
              <w:bottom w:val="single" w:sz="4" w:space="0" w:color="A6A6A6"/>
            </w:tcBorders>
          </w:tcPr>
          <w:p w14:paraId="19CA5520" w14:textId="31CFB7C3" w:rsidR="00AA4794" w:rsidRPr="008D53B3" w:rsidRDefault="00024DE5" w:rsidP="008D53B3">
            <w:pPr>
              <w:numPr>
                <w:ilvl w:val="0"/>
                <w:numId w:val="1"/>
              </w:numPr>
              <w:spacing w:after="0"/>
              <w:ind w:left="0"/>
              <w:contextualSpacing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Any</w:t>
            </w:r>
            <w:r w:rsidR="00AA4794">
              <w:rPr>
                <w:rFonts w:ascii="Arial" w:eastAsia="SimSun" w:hAnsi="Arial" w:cs="Arial"/>
                <w:sz w:val="20"/>
                <w:szCs w:val="20"/>
              </w:rPr>
              <w:t xml:space="preserve"> HE within outer zone</w:t>
            </w:r>
            <w:r w:rsidR="00A30E64" w:rsidRPr="00A30E64">
              <w:rPr>
                <w:rFonts w:ascii="Arial" w:eastAsia="SimSun" w:hAnsi="Arial" w:cs="Arial"/>
                <w:sz w:val="20"/>
                <w:szCs w:val="20"/>
              </w:rPr>
              <w:t>‡</w:t>
            </w:r>
          </w:p>
          <w:p w14:paraId="64CD1628" w14:textId="5CC9477E" w:rsidR="00024DE5" w:rsidRPr="009737EB" w:rsidRDefault="00024DE5" w:rsidP="008D53B3">
            <w:pPr>
              <w:spacing w:after="0"/>
              <w:contextualSpacing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024DE5">
              <w:rPr>
                <w:rFonts w:ascii="Arial" w:eastAsia="SimSun" w:hAnsi="Arial" w:cs="Arial"/>
                <w:sz w:val="20"/>
                <w:szCs w:val="20"/>
              </w:rPr>
              <w:t>Any MA/DH/BH within outer</w:t>
            </w:r>
            <w:r w:rsidR="002415C8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Pr="00024DE5">
              <w:rPr>
                <w:rFonts w:ascii="Arial" w:eastAsia="SimSun" w:hAnsi="Arial" w:cs="Arial"/>
                <w:sz w:val="20"/>
                <w:szCs w:val="20"/>
              </w:rPr>
              <w:t>zone with VA 6/12 or worse</w:t>
            </w:r>
          </w:p>
        </w:tc>
        <w:tc>
          <w:tcPr>
            <w:tcW w:w="2520" w:type="dxa"/>
            <w:tcBorders>
              <w:top w:val="single" w:sz="4" w:space="0" w:color="A6A6A6"/>
              <w:bottom w:val="single" w:sz="4" w:space="0" w:color="A6A6A6"/>
            </w:tcBorders>
          </w:tcPr>
          <w:p w14:paraId="2AD7EE46" w14:textId="6CB6BABD" w:rsidR="00AA4794" w:rsidRPr="00305E02" w:rsidRDefault="00AA4794" w:rsidP="002160DF">
            <w:pPr>
              <w:spacing w:after="0"/>
              <w:contextualSpacing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 months referral</w:t>
            </w:r>
          </w:p>
        </w:tc>
      </w:tr>
      <w:tr w:rsidR="00B813EA" w:rsidRPr="00305E02" w14:paraId="05D8FE41" w14:textId="77777777" w:rsidTr="00A26D3E">
        <w:trPr>
          <w:trHeight w:val="71"/>
        </w:trPr>
        <w:tc>
          <w:tcPr>
            <w:tcW w:w="2610" w:type="dxa"/>
            <w:vMerge/>
            <w:tcBorders>
              <w:bottom w:val="single" w:sz="12" w:space="0" w:color="2E74B5" w:themeColor="accent1" w:themeShade="BF"/>
            </w:tcBorders>
          </w:tcPr>
          <w:p w14:paraId="36007CB4" w14:textId="0A730C6A" w:rsidR="00B813EA" w:rsidRPr="00305E02" w:rsidRDefault="00B813EA" w:rsidP="00ED5CC0">
            <w:pPr>
              <w:numPr>
                <w:ilvl w:val="0"/>
                <w:numId w:val="1"/>
              </w:numPr>
              <w:spacing w:after="0"/>
              <w:ind w:left="0"/>
              <w:contextualSpacing/>
              <w:jc w:val="both"/>
              <w:rPr>
                <w:rFonts w:ascii="Arial" w:eastAsia="SimSun" w:hAnsi="Arial" w:cs="Arial"/>
                <w:b/>
                <w:color w:val="C00000"/>
                <w:sz w:val="20"/>
                <w:szCs w:val="20"/>
              </w:rPr>
            </w:pPr>
          </w:p>
        </w:tc>
        <w:tc>
          <w:tcPr>
            <w:tcW w:w="8820" w:type="dxa"/>
            <w:tcBorders>
              <w:top w:val="single" w:sz="4" w:space="0" w:color="A6A6A6"/>
              <w:bottom w:val="single" w:sz="12" w:space="0" w:color="2E74B5" w:themeColor="accent1" w:themeShade="BF"/>
            </w:tcBorders>
          </w:tcPr>
          <w:p w14:paraId="69255994" w14:textId="77777777" w:rsidR="009737EB" w:rsidRDefault="009737EB" w:rsidP="00ED5CC0">
            <w:pPr>
              <w:numPr>
                <w:ilvl w:val="0"/>
                <w:numId w:val="1"/>
              </w:numPr>
              <w:spacing w:after="0"/>
              <w:ind w:left="0"/>
              <w:contextualSpacing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305E02">
              <w:rPr>
                <w:rFonts w:ascii="Arial" w:eastAsia="SimSun" w:hAnsi="Arial" w:cs="Arial"/>
                <w:sz w:val="20"/>
                <w:szCs w:val="20"/>
              </w:rPr>
              <w:t>Any MA/DH/BH within inner zone radius of fovea with VA 6/12 or worse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</w:p>
          <w:p w14:paraId="2E15F091" w14:textId="1F3AB2CB" w:rsidR="00B813EA" w:rsidRPr="009737EB" w:rsidRDefault="009737EB" w:rsidP="00ED5CC0">
            <w:pPr>
              <w:numPr>
                <w:ilvl w:val="0"/>
                <w:numId w:val="1"/>
              </w:numPr>
              <w:spacing w:after="0"/>
              <w:ind w:left="0"/>
              <w:contextualSpacing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Any HE within inner zone</w:t>
            </w:r>
          </w:p>
        </w:tc>
        <w:tc>
          <w:tcPr>
            <w:tcW w:w="2520" w:type="dxa"/>
            <w:tcBorders>
              <w:top w:val="single" w:sz="4" w:space="0" w:color="A6A6A6"/>
              <w:bottom w:val="single" w:sz="12" w:space="0" w:color="2E74B5" w:themeColor="accent1" w:themeShade="BF"/>
            </w:tcBorders>
          </w:tcPr>
          <w:p w14:paraId="1ABAA858" w14:textId="753E977B" w:rsidR="00B813EA" w:rsidRPr="00305E02" w:rsidRDefault="009737EB" w:rsidP="002160DF">
            <w:pPr>
              <w:spacing w:after="0"/>
              <w:contextualSpacing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 month referral</w:t>
            </w:r>
          </w:p>
        </w:tc>
      </w:tr>
      <w:tr w:rsidR="00B813EA" w:rsidRPr="00305E02" w14:paraId="0E2387B9" w14:textId="77777777" w:rsidTr="00584255">
        <w:trPr>
          <w:trHeight w:val="606"/>
        </w:trPr>
        <w:tc>
          <w:tcPr>
            <w:tcW w:w="13950" w:type="dxa"/>
            <w:gridSpan w:val="3"/>
          </w:tcPr>
          <w:p w14:paraId="35968017" w14:textId="77777777" w:rsidR="00A30E64" w:rsidRDefault="00B813EA" w:rsidP="00ED5CC0">
            <w:pPr>
              <w:spacing w:after="0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305E02">
              <w:rPr>
                <w:rFonts w:ascii="Arial" w:eastAsia="SimSun" w:hAnsi="Arial" w:cs="Arial"/>
                <w:sz w:val="20"/>
                <w:szCs w:val="20"/>
              </w:rPr>
              <w:t>Shaded cells in grey indicate participants with non-ref</w:t>
            </w:r>
            <w:r>
              <w:rPr>
                <w:rFonts w:ascii="Arial" w:eastAsia="SimSun" w:hAnsi="Arial" w:cs="Arial"/>
                <w:sz w:val="20"/>
                <w:szCs w:val="20"/>
              </w:rPr>
              <w:t>erable yearly rescreen DME who we</w:t>
            </w:r>
            <w:r w:rsidRPr="00305E02">
              <w:rPr>
                <w:rFonts w:ascii="Arial" w:eastAsia="SimSun" w:hAnsi="Arial" w:cs="Arial"/>
                <w:sz w:val="20"/>
                <w:szCs w:val="20"/>
              </w:rPr>
              <w:t xml:space="preserve">re eligible for DRESS. </w:t>
            </w:r>
          </w:p>
          <w:p w14:paraId="1CE171F9" w14:textId="6AD47919" w:rsidR="00B813EA" w:rsidRDefault="00A30E64" w:rsidP="00ED5CC0">
            <w:pPr>
              <w:spacing w:after="0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A30E64">
              <w:rPr>
                <w:rFonts w:ascii="Arial" w:eastAsia="SimSun" w:hAnsi="Arial" w:cs="Arial"/>
                <w:sz w:val="20"/>
                <w:szCs w:val="20"/>
              </w:rPr>
              <w:t>†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="00B813EA">
              <w:rPr>
                <w:rFonts w:ascii="Arial" w:eastAsia="SimSun" w:hAnsi="Arial" w:cs="Arial"/>
                <w:sz w:val="20"/>
                <w:szCs w:val="20"/>
              </w:rPr>
              <w:t xml:space="preserve">Revised to include any HE within outer zone with VA better than 6/12 </w:t>
            </w:r>
            <w:r w:rsidR="009670FE">
              <w:rPr>
                <w:rFonts w:ascii="Arial" w:eastAsia="SimSun" w:hAnsi="Arial" w:cs="Arial"/>
                <w:sz w:val="20"/>
                <w:szCs w:val="20"/>
              </w:rPr>
              <w:t>in August 2020</w:t>
            </w:r>
          </w:p>
          <w:p w14:paraId="01CE0665" w14:textId="3E738310" w:rsidR="009670FE" w:rsidRPr="009670FE" w:rsidRDefault="00A30E64" w:rsidP="00ED5CC0">
            <w:pPr>
              <w:spacing w:after="0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A30E64">
              <w:rPr>
                <w:rFonts w:ascii="Arial" w:eastAsia="SimSun" w:hAnsi="Arial" w:cs="Arial"/>
                <w:sz w:val="20"/>
                <w:szCs w:val="20"/>
              </w:rPr>
              <w:t>‡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="009670FE">
              <w:rPr>
                <w:rFonts w:ascii="Arial" w:eastAsia="SimSun" w:hAnsi="Arial" w:cs="Arial"/>
                <w:sz w:val="20"/>
                <w:szCs w:val="20"/>
              </w:rPr>
              <w:t>Revised to any HE within outer zone with VA 6/12 or worse in August 2020</w:t>
            </w:r>
          </w:p>
          <w:p w14:paraId="161065F1" w14:textId="1ADFADB0" w:rsidR="00B813EA" w:rsidRPr="00305E02" w:rsidRDefault="00B813EA" w:rsidP="00ED5CC0">
            <w:pPr>
              <w:spacing w:after="0"/>
              <w:rPr>
                <w:rFonts w:ascii="Arial" w:eastAsia="SimSun" w:hAnsi="Arial" w:cs="Arial"/>
                <w:i/>
                <w:sz w:val="20"/>
                <w:szCs w:val="20"/>
              </w:rPr>
            </w:pPr>
            <w:r w:rsidRPr="00305E02">
              <w:rPr>
                <w:rFonts w:ascii="Arial" w:hAnsi="Arial" w:cs="Arial"/>
                <w:i/>
                <w:sz w:val="20"/>
                <w:szCs w:val="20"/>
              </w:rPr>
              <w:t xml:space="preserve">DR - Diabetic retinopathy; </w:t>
            </w:r>
            <w:r w:rsidR="00A30E64">
              <w:rPr>
                <w:rFonts w:ascii="Arial" w:hAnsi="Arial" w:cs="Arial"/>
                <w:i/>
                <w:sz w:val="20"/>
                <w:szCs w:val="20"/>
              </w:rPr>
              <w:t xml:space="preserve">DME – Diabetic Macular edema; </w:t>
            </w:r>
            <w:r w:rsidRPr="00305E02">
              <w:rPr>
                <w:rFonts w:ascii="Arial" w:hAnsi="Arial" w:cs="Arial"/>
                <w:i/>
                <w:sz w:val="20"/>
                <w:szCs w:val="20"/>
              </w:rPr>
              <w:t>MA – Microaneurysms; DH – Dot Hemorrhage;  BH – Blot Hemorrhage;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305E02">
              <w:rPr>
                <w:rFonts w:ascii="Arial" w:hAnsi="Arial" w:cs="Arial"/>
                <w:i/>
                <w:sz w:val="20"/>
                <w:szCs w:val="20"/>
              </w:rPr>
              <w:t xml:space="preserve">VA – Visual Acuity;  HE - Hard Exudates </w:t>
            </w:r>
          </w:p>
        </w:tc>
      </w:tr>
    </w:tbl>
    <w:p w14:paraId="041A8E64" w14:textId="19440D13" w:rsidR="00715EE8" w:rsidRDefault="00715EE8"/>
    <w:p w14:paraId="62B659FB" w14:textId="4E5A399E" w:rsidR="00FA42CA" w:rsidRDefault="00FA42CA"/>
    <w:p w14:paraId="7661526A" w14:textId="0EA39B8E" w:rsidR="0032512F" w:rsidRDefault="0032512F"/>
    <w:p w14:paraId="3593518E" w14:textId="6FAC8C8D" w:rsidR="0032512F" w:rsidRDefault="0032512F"/>
    <w:p w14:paraId="4998E081" w14:textId="08E98245" w:rsidR="0032512F" w:rsidRDefault="0032512F"/>
    <w:p w14:paraId="01373689" w14:textId="3E33D25A" w:rsidR="0032512F" w:rsidRDefault="0032512F"/>
    <w:p w14:paraId="6519A375" w14:textId="23A09FDD" w:rsidR="0032512F" w:rsidRDefault="0032512F"/>
    <w:p w14:paraId="6421AB63" w14:textId="7AB8E774" w:rsidR="0032512F" w:rsidRDefault="0032512F"/>
    <w:p w14:paraId="22943BF6" w14:textId="2BCD18B8" w:rsidR="0032512F" w:rsidRDefault="0032512F"/>
    <w:tbl>
      <w:tblPr>
        <w:tblW w:w="10766" w:type="dxa"/>
        <w:tblLook w:val="04A0" w:firstRow="1" w:lastRow="0" w:firstColumn="1" w:lastColumn="0" w:noHBand="0" w:noVBand="1"/>
      </w:tblPr>
      <w:tblGrid>
        <w:gridCol w:w="4673"/>
        <w:gridCol w:w="1985"/>
        <w:gridCol w:w="1847"/>
        <w:gridCol w:w="2025"/>
        <w:gridCol w:w="236"/>
      </w:tblGrid>
      <w:tr w:rsidR="00256E8A" w:rsidRPr="0032512F" w14:paraId="1F0EFE37" w14:textId="51B9CE69" w:rsidTr="00AE0A4D">
        <w:trPr>
          <w:gridAfter w:val="1"/>
          <w:wAfter w:w="236" w:type="dxa"/>
          <w:trHeight w:val="20"/>
        </w:trPr>
        <w:tc>
          <w:tcPr>
            <w:tcW w:w="10530" w:type="dxa"/>
            <w:gridSpan w:val="4"/>
            <w:shd w:val="clear" w:color="auto" w:fill="006699"/>
            <w:noWrap/>
          </w:tcPr>
          <w:p w14:paraId="60306A42" w14:textId="5067B009" w:rsidR="00256E8A" w:rsidRPr="00305E02" w:rsidRDefault="00256E8A" w:rsidP="00806709">
            <w:pPr>
              <w:spacing w:after="0" w:line="240" w:lineRule="auto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305E02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3</w:t>
            </w:r>
            <w:r w:rsidRPr="0032512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 xml:space="preserve">. </w:t>
            </w: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Baseline characteristics of Type 2 diabetes patients</w:t>
            </w:r>
            <w:r w:rsidRPr="0032512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 xml:space="preserve"> by age</w:t>
            </w: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 xml:space="preserve"> groups (n=4570)</w:t>
            </w:r>
          </w:p>
        </w:tc>
      </w:tr>
      <w:tr w:rsidR="00AE0A4D" w:rsidRPr="0032512F" w14:paraId="5C795D77" w14:textId="3C695732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bottom w:val="single" w:sz="18" w:space="0" w:color="003399"/>
              <w:right w:val="single" w:sz="4" w:space="0" w:color="auto"/>
            </w:tcBorders>
            <w:shd w:val="clear" w:color="auto" w:fill="auto"/>
            <w:noWrap/>
            <w:hideMark/>
          </w:tcPr>
          <w:p w14:paraId="1D3B446C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Characteristics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18" w:space="0" w:color="003399"/>
              <w:right w:val="single" w:sz="4" w:space="0" w:color="auto"/>
            </w:tcBorders>
            <w:shd w:val="clear" w:color="auto" w:fill="auto"/>
            <w:noWrap/>
            <w:hideMark/>
          </w:tcPr>
          <w:p w14:paraId="05BC9ECE" w14:textId="61F8F1E0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&lt;55 years</w:t>
            </w:r>
          </w:p>
          <w:p w14:paraId="302507D3" w14:textId="75E955FF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n = 1101)</w:t>
            </w:r>
          </w:p>
        </w:tc>
        <w:tc>
          <w:tcPr>
            <w:tcW w:w="1847" w:type="dxa"/>
            <w:tcBorders>
              <w:left w:val="single" w:sz="4" w:space="0" w:color="auto"/>
              <w:bottom w:val="single" w:sz="18" w:space="0" w:color="003399"/>
              <w:right w:val="single" w:sz="4" w:space="0" w:color="auto"/>
            </w:tcBorders>
            <w:shd w:val="clear" w:color="auto" w:fill="auto"/>
            <w:noWrap/>
            <w:hideMark/>
          </w:tcPr>
          <w:p w14:paraId="17A9EBF7" w14:textId="47C045B1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55-64 years</w:t>
            </w:r>
          </w:p>
          <w:p w14:paraId="6CCE330D" w14:textId="3C4F9BCB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n = 1867)</w:t>
            </w:r>
          </w:p>
        </w:tc>
        <w:tc>
          <w:tcPr>
            <w:tcW w:w="2025" w:type="dxa"/>
            <w:tcBorders>
              <w:left w:val="single" w:sz="4" w:space="0" w:color="auto"/>
              <w:bottom w:val="single" w:sz="18" w:space="0" w:color="003399"/>
            </w:tcBorders>
            <w:shd w:val="clear" w:color="auto" w:fill="auto"/>
            <w:noWrap/>
          </w:tcPr>
          <w:p w14:paraId="1C822B45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u w:val="single"/>
                <w:lang w:eastAsia="en-GB"/>
              </w:rPr>
              <w:t>&gt;</w:t>
            </w:r>
            <w:r w:rsidRPr="00785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 xml:space="preserve"> 65 years</w:t>
            </w:r>
          </w:p>
          <w:p w14:paraId="3D896F23" w14:textId="1AA4761F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n=1602)</w:t>
            </w:r>
          </w:p>
        </w:tc>
      </w:tr>
      <w:tr w:rsidR="00AE0A4D" w:rsidRPr="0032512F" w14:paraId="222BAD0F" w14:textId="105502DD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top w:val="single" w:sz="18" w:space="0" w:color="003399"/>
              <w:right w:val="single" w:sz="4" w:space="0" w:color="auto"/>
            </w:tcBorders>
            <w:shd w:val="clear" w:color="auto" w:fill="auto"/>
            <w:noWrap/>
            <w:hideMark/>
          </w:tcPr>
          <w:p w14:paraId="37039092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 (years), median </w:t>
            </w:r>
            <w:r w:rsidRPr="00785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top w:val="single" w:sz="18" w:space="0" w:color="003399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CE11EC" w14:textId="4D996E42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0 (44.0-52.0)</w:t>
            </w:r>
          </w:p>
        </w:tc>
        <w:tc>
          <w:tcPr>
            <w:tcW w:w="1847" w:type="dxa"/>
            <w:tcBorders>
              <w:top w:val="single" w:sz="18" w:space="0" w:color="003399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925F40" w14:textId="0D701CBB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0 (57.0-62.0)</w:t>
            </w:r>
          </w:p>
        </w:tc>
        <w:tc>
          <w:tcPr>
            <w:tcW w:w="2025" w:type="dxa"/>
            <w:tcBorders>
              <w:top w:val="single" w:sz="18" w:space="0" w:color="003399"/>
              <w:left w:val="single" w:sz="4" w:space="0" w:color="auto"/>
            </w:tcBorders>
            <w:shd w:val="clear" w:color="auto" w:fill="auto"/>
            <w:noWrap/>
          </w:tcPr>
          <w:p w14:paraId="245D1642" w14:textId="564646FA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0 (67.0-72.0)</w:t>
            </w:r>
          </w:p>
        </w:tc>
      </w:tr>
      <w:tr w:rsidR="00AE0A4D" w:rsidRPr="0032512F" w14:paraId="21DAA124" w14:textId="5994FA74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09ACC14" w14:textId="77777777" w:rsidR="00AE0A4D" w:rsidRPr="00785A9A" w:rsidRDefault="00AE0A4D" w:rsidP="00256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 gender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3D483" w14:textId="58C93414" w:rsidR="00AE0A4D" w:rsidRPr="00785A9A" w:rsidRDefault="00AE0A4D" w:rsidP="00256E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592 (53.8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C76BD" w14:textId="59DC0A28" w:rsidR="00AE0A4D" w:rsidRPr="00785A9A" w:rsidRDefault="00AE0A4D" w:rsidP="00256E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000 (53.6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F740B18" w14:textId="697E8C20" w:rsidR="00AE0A4D" w:rsidRPr="00785A9A" w:rsidRDefault="00AE0A4D" w:rsidP="00256E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907 (56.6)</w:t>
            </w:r>
          </w:p>
        </w:tc>
      </w:tr>
      <w:tr w:rsidR="00AE0A4D" w:rsidRPr="0032512F" w14:paraId="4117BEB8" w14:textId="4AD343D9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B649AA6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iabetes duration (years), </w:t>
            </w: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edian </w:t>
            </w:r>
            <w:r w:rsidRPr="00785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8DB177" w14:textId="66C06B55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 (2.0-7.0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DDEFED" w14:textId="09D94144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0 (3.0-10.0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04A652A" w14:textId="05646EB6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 (4.0-14.0)</w:t>
            </w:r>
          </w:p>
        </w:tc>
      </w:tr>
      <w:tr w:rsidR="00AE0A4D" w:rsidRPr="0032512F" w14:paraId="3C402245" w14:textId="69F54FC9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6FC771B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nicity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721C00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A919FE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45717FE" w14:textId="1F93049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E0A4D" w:rsidRPr="0032512F" w14:paraId="2C96953B" w14:textId="1D0E547A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36F9759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Chines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0DE27C" w14:textId="5A09ED5C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686 (62.3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B68EE2" w14:textId="41B9FC80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207 (64.6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C9433DE" w14:textId="1718A4C0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214 (75.8)</w:t>
            </w:r>
          </w:p>
        </w:tc>
      </w:tr>
      <w:tr w:rsidR="00AE0A4D" w:rsidRPr="0032512F" w14:paraId="1FA51EE7" w14:textId="22F4CF9E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7E7BA26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Malay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DD02BE" w14:textId="53CAD63D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272 (24.7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BF230A" w14:textId="690CA888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469 (25.1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BB025C1" w14:textId="25AA6A0F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259 (16.2)</w:t>
            </w:r>
          </w:p>
        </w:tc>
      </w:tr>
      <w:tr w:rsidR="00AE0A4D" w:rsidRPr="0032512F" w14:paraId="03491FEF" w14:textId="7FFEEF67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C9F49D4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Indian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E00F8D" w14:textId="25A41FB4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37 (12.4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C15D48" w14:textId="3A375746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81 (9.7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8244A74" w14:textId="781BDBDD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22 (7.6)</w:t>
            </w:r>
          </w:p>
        </w:tc>
      </w:tr>
      <w:tr w:rsidR="00AE0A4D" w:rsidRPr="0032512F" w14:paraId="4E7ED260" w14:textId="32C0A8D2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75AB47F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Eurasian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B271B" w14:textId="13E008D2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6 (0.5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A825C7" w14:textId="0129BA98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0 (0.5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EBE1D82" w14:textId="38E81610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7 (0.4)</w:t>
            </w:r>
          </w:p>
        </w:tc>
      </w:tr>
      <w:tr w:rsidR="00AE0A4D" w:rsidRPr="0032512F" w14:paraId="446A8B19" w14:textId="7B197BDD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2599805" w14:textId="77777777" w:rsidR="00AE0A4D" w:rsidRPr="00785A9A" w:rsidRDefault="00AE0A4D" w:rsidP="008067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ducational attainment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29EE46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A6FA60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9E013F6" w14:textId="6623CDBA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E0A4D" w:rsidRPr="0032512F" w14:paraId="5F6B92CC" w14:textId="0FF9BC97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66729E7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Primary or lower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F6B5D" w14:textId="09500F04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24 (11.3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86D6EF" w14:textId="03250BAE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387 (20.7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FF043F3" w14:textId="3F3DD559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523 (32.6)</w:t>
            </w:r>
          </w:p>
        </w:tc>
      </w:tr>
      <w:tr w:rsidR="00AE0A4D" w:rsidRPr="0032512F" w14:paraId="61F19529" w14:textId="658C7FEF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EB8DED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Secondary or abov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B09391" w14:textId="0E143E37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977 (88.7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19ECAF" w14:textId="520D53F0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479 (79.2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599A23C" w14:textId="645A06A3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079 (67.4)</w:t>
            </w:r>
          </w:p>
        </w:tc>
      </w:tr>
      <w:tr w:rsidR="00AE0A4D" w:rsidRPr="0032512F" w14:paraId="308FCC76" w14:textId="70080C0A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BF43D09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using type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62E67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EFEBC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C3F398E" w14:textId="0698443F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E0A4D" w:rsidRPr="0032512F" w14:paraId="41F5A13B" w14:textId="7258A866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A39679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Public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D05DFF" w14:textId="33FB7B10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983 (89.3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B2E8C3" w14:textId="6E559BFD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657 (88.8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F9854AF" w14:textId="654E3597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394 (87.0)</w:t>
            </w:r>
          </w:p>
        </w:tc>
      </w:tr>
      <w:tr w:rsidR="00AE0A4D" w:rsidRPr="0032512F" w14:paraId="368CE59F" w14:textId="39A6706F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7371E64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Privat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95A084" w14:textId="0F1F5CC9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12 (10.2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3BDF03" w14:textId="00C41009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209 (11.2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6E767FB" w14:textId="7CA7D83F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206 (12.9)</w:t>
            </w:r>
          </w:p>
        </w:tc>
      </w:tr>
      <w:tr w:rsidR="00AE0A4D" w:rsidRPr="0032512F" w14:paraId="0D062812" w14:textId="0702964A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651CBA5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nthly Household Income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FE4C57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C35F74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A31A14E" w14:textId="1A7ED90A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E0A4D" w:rsidRPr="0032512F" w14:paraId="4E2861BE" w14:textId="50A5CA64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03C023F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&lt; $2000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2EFE35" w14:textId="61A18978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59 (14.4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DB107E" w14:textId="2AA33D97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412 (22.1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114986D" w14:textId="537EA3EB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627 (39.1)</w:t>
            </w:r>
          </w:p>
        </w:tc>
      </w:tr>
      <w:tr w:rsidR="00AE0A4D" w:rsidRPr="0032512F" w14:paraId="12C484B2" w14:textId="06F65C21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3A8F2F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$2000 and abov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94041F" w14:textId="49BEBB4E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698 (63.4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6EF173" w14:textId="51B71720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947 (50.7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F31C0F6" w14:textId="77FF0183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489 (30.5)</w:t>
            </w:r>
          </w:p>
        </w:tc>
      </w:tr>
      <w:tr w:rsidR="00AE0A4D" w:rsidRPr="0032512F" w14:paraId="67B6483A" w14:textId="0CF2844E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2366A6" w14:textId="77777777" w:rsidR="00AE0A4D" w:rsidRPr="00785A9A" w:rsidRDefault="00AE0A4D" w:rsidP="008067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cupation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5BACF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C5C22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E76264" w14:textId="0F59184C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E0A4D" w:rsidRPr="0032512F" w14:paraId="46F213D4" w14:textId="42E11072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6FDD839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Unemployed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5CE5E9" w14:textId="56C0FF43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52 (4.7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ED085D" w14:textId="361B5DF3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82 (4.4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966C722" w14:textId="52EFFC08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28 (1.7)</w:t>
            </w:r>
          </w:p>
        </w:tc>
      </w:tr>
      <w:tr w:rsidR="00AE0A4D" w:rsidRPr="0032512F" w14:paraId="5C5C5303" w14:textId="03BEFDBA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EF99DC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Housewif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EE71B4" w14:textId="56A9B05B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18 (10.7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8CC5A2" w14:textId="07164610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236 (12.6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E869705" w14:textId="7C8A8B1B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58 (9.9)</w:t>
            </w:r>
          </w:p>
        </w:tc>
      </w:tr>
      <w:tr w:rsidR="00AE0A4D" w:rsidRPr="0032512F" w14:paraId="3B73FB8B" w14:textId="32D4901C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CE97CC5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Retired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6473E0" w14:textId="3EB78079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4 (1.3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BE17D7" w14:textId="486CD9D2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288 (15.4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3A5672D" w14:textId="12ED30F2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837 (52.2)</w:t>
            </w:r>
          </w:p>
        </w:tc>
      </w:tr>
      <w:tr w:rsidR="00AE0A4D" w:rsidRPr="0032512F" w14:paraId="0A41E9E1" w14:textId="3F724E4E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85E74C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Working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074CB8" w14:textId="25333BFF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917 (83.3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16D6EE" w14:textId="19048469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261 (67.5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40491F" w14:textId="5D58777A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579 (36.1)</w:t>
            </w:r>
          </w:p>
        </w:tc>
      </w:tr>
      <w:tr w:rsidR="00AE0A4D" w:rsidRPr="0032512F" w14:paraId="3F5F1F90" w14:textId="7D815382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B61862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tal status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D2318E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C3F924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039AAEE" w14:textId="6805CFE8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E0A4D" w:rsidRPr="0032512F" w14:paraId="183D9E98" w14:textId="39594F28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F4AAC82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Single or never married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C8CD3F" w14:textId="2A384991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248 (22.5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76B171" w14:textId="42CD397D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95 (10.4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C8227CD" w14:textId="56234AB3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35 (8.4)</w:t>
            </w:r>
          </w:p>
        </w:tc>
      </w:tr>
      <w:tr w:rsidR="00AE0A4D" w:rsidRPr="0032512F" w14:paraId="2E23D06E" w14:textId="21704FF9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EF9ECC3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Married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FCA984" w14:textId="40C19478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776 (70.5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FFFB08" w14:textId="35C8B92A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460 (78.2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64E1FB8" w14:textId="707443B1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210 (75.5)</w:t>
            </w:r>
          </w:p>
        </w:tc>
      </w:tr>
      <w:tr w:rsidR="00AE0A4D" w:rsidRPr="0032512F" w14:paraId="37EC5422" w14:textId="0A64E5EA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FFC5BB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Separated, divorced or widowed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51727F" w14:textId="711D1244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77 (7.0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A24AA1" w14:textId="179CCAD2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212 (11.4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D15C9D2" w14:textId="751DA511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257 (16.0)</w:t>
            </w:r>
          </w:p>
        </w:tc>
      </w:tr>
      <w:tr w:rsidR="00AE0A4D" w:rsidRPr="0032512F" w14:paraId="7EC04D77" w14:textId="15BD51FF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06463D6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lyclinic Location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56C729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232F22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2D41F44" w14:textId="4205EF3E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E0A4D" w:rsidRPr="0032512F" w14:paraId="28B5E010" w14:textId="50678916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268BF4C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Bedok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7FA431" w14:textId="4EA3E708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327 (29.7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CAE6FB" w14:textId="1EF0C46E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536 (28.7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10C1CB3" w14:textId="15AC7C64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377 (23.5)</w:t>
            </w:r>
          </w:p>
        </w:tc>
      </w:tr>
      <w:tr w:rsidR="00AE0A4D" w:rsidRPr="0032512F" w14:paraId="0435D98D" w14:textId="1F2E3116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46181E7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Bukit Mera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C16EB0" w14:textId="7379498C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241 (21.9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BFFB68" w14:textId="2D8DCA40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347 (18.6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E1C715D" w14:textId="3394BE7C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346 (21.6)</w:t>
            </w:r>
          </w:p>
        </w:tc>
      </w:tr>
      <w:tr w:rsidR="00AE0A4D" w:rsidRPr="0032512F" w14:paraId="5528385A" w14:textId="76730FA8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0E7A4C1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Outram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A8523B" w14:textId="310B8500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202 (18.3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67A4A2" w14:textId="15614ABF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401 (21.5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023B6C9" w14:textId="507D39CF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548 (34.2)</w:t>
            </w:r>
          </w:p>
        </w:tc>
      </w:tr>
      <w:tr w:rsidR="00AE0A4D" w:rsidRPr="0032512F" w14:paraId="77CBFA26" w14:textId="446E022B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306ADCA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Pasir Ri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45D0BC" w14:textId="2834842E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331 (30.1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659889" w14:textId="2E6BC859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583 (31.2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399A140" w14:textId="77F1DB51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331 (20.7)</w:t>
            </w:r>
          </w:p>
        </w:tc>
      </w:tr>
      <w:tr w:rsidR="00AE0A4D" w:rsidRPr="0032512F" w14:paraId="3E3EA870" w14:textId="3C088977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7488534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ves alone (yes)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2B1067" w14:textId="6AF9CDC3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57 (5.2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212A90" w14:textId="1AC0A878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65 (8.8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A6ACCC7" w14:textId="6C0BD410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57 (9.8)</w:t>
            </w:r>
          </w:p>
        </w:tc>
      </w:tr>
      <w:tr w:rsidR="00AE0A4D" w:rsidRPr="0032512F" w14:paraId="2097A70F" w14:textId="293B9165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4D0A8BB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oking status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E5D1D1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AF2E7F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978360" w14:textId="437CE943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E0A4D" w:rsidRPr="0032512F" w14:paraId="46F9FF13" w14:textId="224F518F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F0B23A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Never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25BB9" w14:textId="63CC53E4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778 (70.7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B59D66" w14:textId="1889C528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458 (78.1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E64400C" w14:textId="785D4F4B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261 (78.7)</w:t>
            </w:r>
          </w:p>
        </w:tc>
      </w:tr>
      <w:tr w:rsidR="00AE0A4D" w:rsidRPr="0032512F" w14:paraId="5452B50C" w14:textId="765CF32E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FBB5942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Past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5C459E" w14:textId="5F2079A9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00 (9.1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E795FD" w14:textId="17449DA1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85 (9.9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E71F1B6" w14:textId="3E5FF2FE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98 (12.4)</w:t>
            </w:r>
          </w:p>
        </w:tc>
      </w:tr>
      <w:tr w:rsidR="00AE0A4D" w:rsidRPr="0032512F" w14:paraId="739439B7" w14:textId="3E649B9F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F876B6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Current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EEE66D" w14:textId="696201A9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223 (20.3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0ADA4A" w14:textId="7D9682D6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224 (12.0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864F192" w14:textId="12263877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43 (8.9)</w:t>
            </w:r>
          </w:p>
        </w:tc>
      </w:tr>
      <w:tr w:rsidR="00AE0A4D" w:rsidRPr="0032512F" w14:paraId="093DF270" w14:textId="4F94A882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77185B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cohol use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E2876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302B1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4DB399D" w14:textId="2A0D7ACB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E0A4D" w:rsidRPr="0032512F" w14:paraId="7D3516C8" w14:textId="562F06B8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8A6138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Never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07377" w14:textId="63B0DB16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822 (74.7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A7910" w14:textId="14F2FFF2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428 (76.5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3A35D0A" w14:textId="4951AD1F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236 (77.2)</w:t>
            </w:r>
          </w:p>
        </w:tc>
      </w:tr>
      <w:tr w:rsidR="00AE0A4D" w:rsidRPr="0032512F" w14:paraId="4AA9FFEA" w14:textId="5488A522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8B7E1CD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Past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E6C16" w14:textId="7B42020D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73 (6.6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655026" w14:textId="28A3E8BD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09 (5.8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FC09892" w14:textId="332469EF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38 (8.6)</w:t>
            </w:r>
          </w:p>
        </w:tc>
      </w:tr>
      <w:tr w:rsidR="00AE0A4D" w:rsidRPr="0032512F" w14:paraId="3D223C57" w14:textId="79BBDCA5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B9CFB" w14:textId="77777777" w:rsidR="00AE0A4D" w:rsidRPr="00785A9A" w:rsidRDefault="00AE0A4D" w:rsidP="00AE0A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Current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23560" w14:textId="162E32CB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206 (18.7)</w:t>
            </w:r>
          </w:p>
        </w:tc>
        <w:tc>
          <w:tcPr>
            <w:tcW w:w="18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D6AF2A" w14:textId="35604C2C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330 (17.7)</w:t>
            </w:r>
          </w:p>
        </w:tc>
        <w:tc>
          <w:tcPr>
            <w:tcW w:w="20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0AD1DF" w14:textId="4A56F5B2" w:rsidR="00AE0A4D" w:rsidRPr="00785A9A" w:rsidRDefault="00AE0A4D" w:rsidP="00AE0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228 (14.2)</w:t>
            </w:r>
          </w:p>
        </w:tc>
      </w:tr>
      <w:tr w:rsidR="00AE0A4D" w:rsidRPr="0032512F" w14:paraId="66B8CABA" w14:textId="7CA4BBDF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1B7C2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MI (kg/m2), median </w:t>
            </w:r>
            <w:r w:rsidRPr="00785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A38BBB" w14:textId="2C0E315A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9 (25.6-33.1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34613E" w14:textId="73CF126D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  <w:r w:rsidR="005422B3"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</w:t>
            </w: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24.</w:t>
            </w:r>
            <w:r w:rsidR="005422B3"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0.</w:t>
            </w:r>
            <w:r w:rsidR="005422B3"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03837F56" w14:textId="0366AF7B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7 (23.4-28.3)</w:t>
            </w:r>
          </w:p>
        </w:tc>
      </w:tr>
      <w:tr w:rsidR="00AE0A4D" w:rsidRPr="0032512F" w14:paraId="4480581C" w14:textId="5CBE7E62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A461C28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I categories (kg/m2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B31B86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33BA39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7BEEAF" w14:textId="633ECCFB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422B3" w:rsidRPr="0032512F" w14:paraId="66790BB3" w14:textId="01928DA6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AC10E48" w14:textId="77777777" w:rsidR="005422B3" w:rsidRPr="00785A9A" w:rsidRDefault="005422B3" w:rsidP="00542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&lt; 18.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4D870C" w14:textId="05084632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4 (0.4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429540" w14:textId="3AF3BC7B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7 (0.9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D649371" w14:textId="33929CB1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4 (0.9)</w:t>
            </w:r>
          </w:p>
        </w:tc>
      </w:tr>
      <w:tr w:rsidR="005422B3" w:rsidRPr="0032512F" w14:paraId="12C07F46" w14:textId="2C73CA57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C2ADF7" w14:textId="77777777" w:rsidR="005422B3" w:rsidRPr="00785A9A" w:rsidRDefault="005422B3" w:rsidP="00542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18.5 - 23.0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98B1B3" w14:textId="6D872E2A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05 (9.5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E5F91D" w14:textId="6AFD2D64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250 (13.4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892CC9D" w14:textId="0DC339CF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318 (19.9)</w:t>
            </w:r>
          </w:p>
        </w:tc>
      </w:tr>
      <w:tr w:rsidR="005422B3" w:rsidRPr="0032512F" w14:paraId="5095B739" w14:textId="6215512C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DDF6AE8" w14:textId="77777777" w:rsidR="005422B3" w:rsidRPr="00785A9A" w:rsidRDefault="005422B3" w:rsidP="00542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23.0 - 27.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15353F" w14:textId="710DF0FA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323 (29.3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A8B289" w14:textId="180BE47B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791 (42.4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1D62D54" w14:textId="1B4907C5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749 (46.8)</w:t>
            </w:r>
          </w:p>
        </w:tc>
      </w:tr>
      <w:tr w:rsidR="005422B3" w:rsidRPr="0032512F" w14:paraId="7E1AB2A1" w14:textId="074EDF7E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A2D908" w14:textId="77777777" w:rsidR="005422B3" w:rsidRPr="00785A9A" w:rsidRDefault="005422B3" w:rsidP="00542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    </w:t>
            </w: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GB"/>
              </w:rPr>
              <w:t>&gt;</w:t>
            </w: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7.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6CBAC8" w14:textId="50144C5F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662 (60.1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467150" w14:textId="093578E3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796 (42.6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B75B7D8" w14:textId="636B5FF9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516 (32.2)</w:t>
            </w:r>
          </w:p>
        </w:tc>
      </w:tr>
      <w:tr w:rsidR="00AE0A4D" w:rsidRPr="0032512F" w14:paraId="1E27FAB1" w14:textId="00C743B3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143D089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lood pressure (mmHg), median </w:t>
            </w:r>
            <w:r w:rsidRPr="00785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A3EFF7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398231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E4452C3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E0A4D" w:rsidRPr="0032512F" w14:paraId="01E338D0" w14:textId="0AA102AE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C90D1F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Systolic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0960A4" w14:textId="6A8D5F74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  <w:r w:rsidR="005422B3"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 (12</w:t>
            </w:r>
            <w:r w:rsidR="005422B3"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3</w:t>
            </w:r>
            <w:r w:rsidR="005422B3"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CD2927" w14:textId="35B2089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</w:t>
            </w:r>
            <w:r w:rsidR="005422B3"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 (12</w:t>
            </w:r>
            <w:r w:rsidR="005422B3"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3</w:t>
            </w:r>
            <w:r w:rsidR="005422B3"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0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5B09224" w14:textId="20D88C17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2.0(124.0-139.0)</w:t>
            </w:r>
          </w:p>
        </w:tc>
      </w:tr>
      <w:tr w:rsidR="00AE0A4D" w:rsidRPr="0032512F" w14:paraId="23D7B4AB" w14:textId="6F99A531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72CDA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Diastolic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505DE4" w14:textId="0D0EEB5C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  <w:r w:rsidR="005422B3"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 (6</w:t>
            </w:r>
            <w:r w:rsidR="005422B3"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0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  <w:r w:rsidR="005422B3"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0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)</w:t>
            </w:r>
          </w:p>
        </w:tc>
        <w:tc>
          <w:tcPr>
            <w:tcW w:w="18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2EFB97" w14:textId="47D7E007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1</w:t>
            </w:r>
            <w:r w:rsidR="00AE0A4D"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 (6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  <w:r w:rsidR="00AE0A4D"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-7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  <w:r w:rsidR="00AE0A4D"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)</w:t>
            </w:r>
          </w:p>
        </w:tc>
        <w:tc>
          <w:tcPr>
            <w:tcW w:w="20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769FA8" w14:textId="37CC9237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.0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6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7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)</w:t>
            </w:r>
          </w:p>
        </w:tc>
      </w:tr>
      <w:tr w:rsidR="005422B3" w:rsidRPr="0032512F" w14:paraId="4FE7A5EE" w14:textId="1E175295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3AC649" w14:textId="77777777" w:rsidR="005422B3" w:rsidRPr="00785A9A" w:rsidRDefault="005422B3" w:rsidP="005422B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ypertension^, </w:t>
            </w: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D5A0E8" w14:textId="511A535A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713 (64.8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8ABB92" w14:textId="6A2E96FC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473 (78.9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754AC154" w14:textId="18633DDB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435 (89.6)</w:t>
            </w:r>
          </w:p>
        </w:tc>
      </w:tr>
      <w:tr w:rsidR="005422B3" w:rsidRPr="0032512F" w14:paraId="5B0936EE" w14:textId="2FC6B8B9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4D58364" w14:textId="77777777" w:rsidR="005422B3" w:rsidRPr="00785A9A" w:rsidRDefault="005422B3" w:rsidP="005422B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yslipidaemia*, </w:t>
            </w: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1E4456" w14:textId="0A170F9B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973 (88.4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3042C7" w14:textId="7148BD08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751 (93.8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87E9439" w14:textId="0E88CF13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515 (94.6)</w:t>
            </w:r>
          </w:p>
        </w:tc>
      </w:tr>
      <w:tr w:rsidR="00AE0A4D" w:rsidRPr="0032512F" w14:paraId="46777CA7" w14:textId="7E2F0C08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B8D3BB4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istory of cardiovascular disease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3829CE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A88D44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24043D8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5422B3" w:rsidRPr="0032512F" w14:paraId="7284916F" w14:textId="4A731B21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0F5DB92" w14:textId="77777777" w:rsidR="005422B3" w:rsidRPr="00785A9A" w:rsidRDefault="005422B3" w:rsidP="005422B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 Coronary artery disease (yes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F56621" w14:textId="66130B82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76 (6.9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5BBDA8" w14:textId="2BA44DCE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200 (10.7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9879C50" w14:textId="5949A443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251 (15.7)</w:t>
            </w:r>
          </w:p>
        </w:tc>
      </w:tr>
      <w:tr w:rsidR="005422B3" w:rsidRPr="0032512F" w14:paraId="2FAB7CB6" w14:textId="2A847823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CC5080" w14:textId="77777777" w:rsidR="005422B3" w:rsidRPr="00785A9A" w:rsidRDefault="005422B3" w:rsidP="005422B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 Strok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391E08" w14:textId="7E4DCF29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27 (2.5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420973" w14:textId="53AA68A4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65 (3.5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D7153DF" w14:textId="4B7D4C45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97 (6.1)</w:t>
            </w:r>
          </w:p>
        </w:tc>
      </w:tr>
      <w:tr w:rsidR="005422B3" w:rsidRPr="0032512F" w14:paraId="2C5293A5" w14:textId="527DFBB2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0DC1EC4" w14:textId="77777777" w:rsidR="005422B3" w:rsidRPr="00785A9A" w:rsidRDefault="005422B3" w:rsidP="005422B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idney disease,</w:t>
            </w: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953E6F" w14:textId="0B2DC2F4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82 (7.4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89247B" w14:textId="1C30144D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214 (11.5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F495BC6" w14:textId="7B879587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343 (21.4)</w:t>
            </w:r>
          </w:p>
        </w:tc>
      </w:tr>
      <w:tr w:rsidR="00AE0A4D" w:rsidRPr="0032512F" w14:paraId="4C882370" w14:textId="61EC6F4B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6F6FD2D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iabetes treatment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5B9830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A588E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95427D0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5422B3" w:rsidRPr="0032512F" w14:paraId="5AE3318B" w14:textId="4A4EC2F4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DC46777" w14:textId="77777777" w:rsidR="005422B3" w:rsidRPr="00785A9A" w:rsidRDefault="005422B3" w:rsidP="005422B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Insulin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C209AA" w14:textId="44369BF3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96 (8.7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F97289" w14:textId="524C2153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35 (7.2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4ABB8F3" w14:textId="4DA75AC6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68 (4.2)</w:t>
            </w:r>
          </w:p>
        </w:tc>
      </w:tr>
      <w:tr w:rsidR="005422B3" w:rsidRPr="0032512F" w14:paraId="66E5C405" w14:textId="0DAE0B0C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8F09795" w14:textId="77777777" w:rsidR="005422B3" w:rsidRPr="00785A9A" w:rsidRDefault="005422B3" w:rsidP="005422B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Oral anti-diabetic medication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F41329" w14:textId="7C35BAB6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925 (84.0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8FD22D" w14:textId="68F8DB09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449 (77.6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E7EF0B8" w14:textId="2DF7D178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126 (70.3)</w:t>
            </w:r>
          </w:p>
        </w:tc>
      </w:tr>
      <w:tr w:rsidR="00AE0A4D" w:rsidRPr="0032512F" w14:paraId="26A7BCE6" w14:textId="0886589B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79DD35A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VA (Better eye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C1EDE0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CF7D78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10D4F4A" w14:textId="53315FD4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5422B3" w:rsidRPr="0032512F" w14:paraId="1063EB28" w14:textId="54FBA023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C069681" w14:textId="77777777" w:rsidR="005422B3" w:rsidRPr="00785A9A" w:rsidRDefault="005422B3" w:rsidP="005422B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None (LogMAR 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&lt;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0.3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C88942" w14:textId="3EC4B90D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071 (97.3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46A43B" w14:textId="2C84891F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801 (96.5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41763FF" w14:textId="738D2A06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472 (91.9)</w:t>
            </w:r>
          </w:p>
        </w:tc>
      </w:tr>
      <w:tr w:rsidR="005422B3" w:rsidRPr="0032512F" w14:paraId="2761AE51" w14:textId="02FA82F7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4115E0" w14:textId="77777777" w:rsidR="005422B3" w:rsidRPr="00785A9A" w:rsidRDefault="005422B3" w:rsidP="005422B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Mild (LogMAR &gt; 0.3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F122FE" w14:textId="44B4457D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30 (2.7)</w:t>
            </w:r>
          </w:p>
        </w:tc>
        <w:tc>
          <w:tcPr>
            <w:tcW w:w="18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D84456" w14:textId="27376D4C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66 (3.5)</w:t>
            </w:r>
          </w:p>
        </w:tc>
        <w:tc>
          <w:tcPr>
            <w:tcW w:w="20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C27DD2" w14:textId="1468C60B" w:rsidR="005422B3" w:rsidRPr="00785A9A" w:rsidRDefault="005422B3" w:rsidP="00542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hAnsi="Arial" w:cs="Arial"/>
                <w:sz w:val="16"/>
                <w:szCs w:val="16"/>
              </w:rPr>
              <w:t>129 (8.1)</w:t>
            </w:r>
          </w:p>
        </w:tc>
      </w:tr>
      <w:tr w:rsidR="00AE0A4D" w:rsidRPr="0032512F" w14:paraId="4D61D48C" w14:textId="21466EF8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928C6" w14:textId="0C3BE31F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bA1c (%</w:t>
            </w:r>
            <w:r w:rsidR="009A6C9B"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),</w:t>
            </w:r>
            <w:r w:rsidR="009A6C9B"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edian</w:t>
            </w: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785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4E1B7C" w14:textId="3F8D44A9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0</w:t>
            </w:r>
            <w:r w:rsidR="00AE0A4D"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6.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  <w:r w:rsidR="00AE0A4D"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7.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  <w:r w:rsidR="00AE0A4D"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811893" w14:textId="2E413098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8 (6.3-7.4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38987F8B" w14:textId="5137DB03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7 (6.3-7.2)</w:t>
            </w:r>
          </w:p>
        </w:tc>
      </w:tr>
      <w:tr w:rsidR="00AE0A4D" w:rsidRPr="0032512F" w14:paraId="52BE0D79" w14:textId="16AFA145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D23E057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ipids, </w:t>
            </w: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edian </w:t>
            </w:r>
            <w:r w:rsidRPr="00785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624F83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910943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91D43C7" w14:textId="7777777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E0A4D" w:rsidRPr="0032512F" w14:paraId="4BCDE492" w14:textId="7AAFA3C5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17AF2D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Total cholesterol (mmol/L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A8317C" w14:textId="0B7DD667" w:rsidR="00AE0A4D" w:rsidRPr="00785A9A" w:rsidRDefault="00AE0A4D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</w:t>
            </w:r>
            <w:r w:rsidR="005422B3"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</w:t>
            </w:r>
            <w:r w:rsidR="005422B3"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6-4.8</w:t>
            </w: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7F173F" w14:textId="710AE8F9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1 (3.6-4.6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8ABA460" w14:textId="5CCBF1AE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 (3.5-4.4)</w:t>
            </w:r>
          </w:p>
        </w:tc>
      </w:tr>
      <w:tr w:rsidR="00AE0A4D" w:rsidRPr="0032512F" w14:paraId="7569D4A0" w14:textId="673C506E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C68BE2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Triglycerides (mmol/L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F12495" w14:textId="556D4F70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 (1.1-2.0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154CE9" w14:textId="6736B4D3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 (1.0-1.9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93445E2" w14:textId="573A3B5C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 (1.0-1.7)</w:t>
            </w:r>
          </w:p>
        </w:tc>
      </w:tr>
      <w:tr w:rsidR="00AE0A4D" w:rsidRPr="0032512F" w14:paraId="17DCA7B1" w14:textId="17A7FAF2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80F030B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HDL cholesterol (mmol/L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F4C630" w14:textId="6201158D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 (1.0-1.4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640FC2" w14:textId="66F8AD91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 (1.1-1.5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0BD43BF" w14:textId="552CC99E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 (1.1-1.6)</w:t>
            </w:r>
          </w:p>
        </w:tc>
      </w:tr>
      <w:tr w:rsidR="00AE0A4D" w:rsidRPr="0032512F" w14:paraId="5F03EE50" w14:textId="5E666317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719F8B6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LDL cholesterol (mmol/L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671591" w14:textId="0378EF3F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 (1.8-2.7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B31F0A" w14:textId="552BEC22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 (1.7-2.5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5BA816D" w14:textId="67D52C24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 (1.6-2.4)</w:t>
            </w:r>
          </w:p>
        </w:tc>
      </w:tr>
      <w:tr w:rsidR="00AE0A4D" w:rsidRPr="0032512F" w14:paraId="00C8A84F" w14:textId="7237D37E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DA6A59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erum creatinine (umol/L), </w:t>
            </w: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edian </w:t>
            </w:r>
            <w:r w:rsidRPr="00785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2EB8C4" w14:textId="69C69EC1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0.0 (58.0-82.0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730847" w14:textId="02040BFF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4.0 (62.0-88.0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1153CD" w14:textId="262A76DF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1.0 (67.0-95.2)</w:t>
            </w:r>
          </w:p>
        </w:tc>
      </w:tr>
      <w:tr w:rsidR="00AE0A4D" w:rsidRPr="0032512F" w14:paraId="30316E7C" w14:textId="7EFFFC39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CED8118" w14:textId="77777777" w:rsidR="00AE0A4D" w:rsidRPr="00785A9A" w:rsidRDefault="00AE0A4D" w:rsidP="008067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GFR† (ml/min/1.72m2), </w:t>
            </w: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edian </w:t>
            </w:r>
            <w:r w:rsidRPr="00785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7E3782" w14:textId="40229E40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1.8 (90.1-108.0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2447A3" w14:textId="562ECD14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.4 (77.3-97.1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9DD0C65" w14:textId="6805C575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6.4 (63.3-87.9)</w:t>
            </w:r>
          </w:p>
        </w:tc>
      </w:tr>
      <w:tr w:rsidR="00AE0A4D" w:rsidRPr="0032512F" w14:paraId="2616326E" w14:textId="59F57815" w:rsidTr="00AE0A4D">
        <w:trPr>
          <w:gridAfter w:val="1"/>
          <w:wAfter w:w="236" w:type="dxa"/>
          <w:trHeight w:val="20"/>
        </w:trPr>
        <w:tc>
          <w:tcPr>
            <w:tcW w:w="4673" w:type="dxa"/>
            <w:tcBorders>
              <w:bottom w:val="single" w:sz="18" w:space="0" w:color="003399"/>
              <w:right w:val="single" w:sz="4" w:space="0" w:color="auto"/>
            </w:tcBorders>
            <w:shd w:val="clear" w:color="auto" w:fill="auto"/>
            <w:noWrap/>
            <w:hideMark/>
          </w:tcPr>
          <w:p w14:paraId="7368652F" w14:textId="77777777" w:rsidR="00AE0A4D" w:rsidRPr="00785A9A" w:rsidRDefault="00AE0A4D" w:rsidP="008067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rine albumin/Creatinine (mg/mmol),</w:t>
            </w:r>
            <w:r w:rsidRPr="00785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edian </w:t>
            </w:r>
            <w:r w:rsidRPr="00785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18" w:space="0" w:color="003399"/>
              <w:right w:val="single" w:sz="4" w:space="0" w:color="auto"/>
            </w:tcBorders>
            <w:shd w:val="clear" w:color="auto" w:fill="auto"/>
            <w:noWrap/>
          </w:tcPr>
          <w:p w14:paraId="06FEA9A0" w14:textId="13EC97AC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 (1.0-4.5)</w:t>
            </w:r>
          </w:p>
        </w:tc>
        <w:tc>
          <w:tcPr>
            <w:tcW w:w="1847" w:type="dxa"/>
            <w:tcBorders>
              <w:left w:val="single" w:sz="4" w:space="0" w:color="auto"/>
              <w:bottom w:val="single" w:sz="18" w:space="0" w:color="003399"/>
              <w:right w:val="single" w:sz="4" w:space="0" w:color="auto"/>
            </w:tcBorders>
            <w:shd w:val="clear" w:color="auto" w:fill="auto"/>
            <w:noWrap/>
          </w:tcPr>
          <w:p w14:paraId="72BE01D0" w14:textId="5BE22929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 (1.1-4.5)</w:t>
            </w:r>
          </w:p>
        </w:tc>
        <w:tc>
          <w:tcPr>
            <w:tcW w:w="2025" w:type="dxa"/>
            <w:tcBorders>
              <w:left w:val="single" w:sz="4" w:space="0" w:color="auto"/>
              <w:bottom w:val="single" w:sz="18" w:space="0" w:color="003399"/>
            </w:tcBorders>
            <w:shd w:val="clear" w:color="auto" w:fill="auto"/>
            <w:noWrap/>
          </w:tcPr>
          <w:p w14:paraId="7E588C95" w14:textId="4554CFCF" w:rsidR="00AE0A4D" w:rsidRPr="00785A9A" w:rsidRDefault="005422B3" w:rsidP="00806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85A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 (1.2-5.3)</w:t>
            </w:r>
          </w:p>
        </w:tc>
      </w:tr>
      <w:tr w:rsidR="00256E8A" w:rsidRPr="0032512F" w14:paraId="4BFB4872" w14:textId="32D3CB80" w:rsidTr="00AE0A4D">
        <w:trPr>
          <w:trHeight w:val="20"/>
        </w:trPr>
        <w:tc>
          <w:tcPr>
            <w:tcW w:w="10530" w:type="dxa"/>
            <w:gridSpan w:val="4"/>
            <w:shd w:val="clear" w:color="auto" w:fill="auto"/>
            <w:noWrap/>
          </w:tcPr>
          <w:p w14:paraId="3C997B01" w14:textId="77777777" w:rsidR="00256E8A" w:rsidRPr="0032512F" w:rsidRDefault="00256E8A" w:rsidP="00806709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2512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BMI – Body Mass Index; DR – Diabetic Retinopathy; NPDR – Non-proliferative diabetic retinopathy; PVA – Presenting Visual Acuity; HbA1c – Haemoglobin A1c; IQR – Interquartlie range; HDL – High Density Lipoprotein; LDL – Low Density Lipoprotein; eGFR – Estimated Glomerular Filtration Rate</w:t>
            </w:r>
          </w:p>
          <w:p w14:paraId="0FE7D5A1" w14:textId="7E82E244" w:rsidR="00256E8A" w:rsidRPr="0032512F" w:rsidRDefault="00256E8A" w:rsidP="00806709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iCs/>
                <w:sz w:val="16"/>
                <w:szCs w:val="16"/>
                <w:lang w:eastAsia="en-GB"/>
              </w:rPr>
              <w:t>†eGFR was calculated based on the CKD-EPI formula</w:t>
            </w: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GB"/>
              </w:rPr>
              <w:t xml:space="preserve">; </w:t>
            </w:r>
            <w:r w:rsidRPr="0032512F">
              <w:rPr>
                <w:rFonts w:ascii="Arial" w:eastAsia="Times New Roman" w:hAnsi="Arial" w:cs="Arial"/>
                <w:iCs/>
                <w:sz w:val="16"/>
                <w:szCs w:val="16"/>
                <w:lang w:eastAsia="en-GB"/>
              </w:rPr>
              <w:t>^Hypertension – primary or secondary clinical diagnosis of hypertension in the medical records</w:t>
            </w: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GB"/>
              </w:rPr>
              <w:t xml:space="preserve">; </w:t>
            </w:r>
            <w:r w:rsidRPr="0032512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*Dyslipidemia – primary or secondary clinical diagnosis of dyslipidemia in the medical records</w:t>
            </w:r>
          </w:p>
        </w:tc>
        <w:tc>
          <w:tcPr>
            <w:tcW w:w="236" w:type="dxa"/>
          </w:tcPr>
          <w:p w14:paraId="0232BAD5" w14:textId="77777777" w:rsidR="00256E8A" w:rsidRPr="0032512F" w:rsidRDefault="00256E8A" w:rsidP="00806709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</w:tr>
    </w:tbl>
    <w:p w14:paraId="763A2834" w14:textId="77777777" w:rsidR="0032512F" w:rsidRPr="0032512F" w:rsidRDefault="0032512F">
      <w:pPr>
        <w:rPr>
          <w:sz w:val="16"/>
          <w:szCs w:val="16"/>
        </w:rPr>
      </w:pPr>
    </w:p>
    <w:p w14:paraId="062C62F8" w14:textId="6FDD8641" w:rsidR="00FA42CA" w:rsidRPr="0032512F" w:rsidRDefault="00FA42CA">
      <w:pPr>
        <w:rPr>
          <w:sz w:val="16"/>
          <w:szCs w:val="16"/>
        </w:rPr>
      </w:pPr>
    </w:p>
    <w:p w14:paraId="2074545E" w14:textId="597A7DCD" w:rsidR="00FA42CA" w:rsidRDefault="00FA42CA">
      <w:pPr>
        <w:rPr>
          <w:sz w:val="16"/>
          <w:szCs w:val="16"/>
        </w:rPr>
      </w:pPr>
    </w:p>
    <w:p w14:paraId="4B39146A" w14:textId="67D0F268" w:rsidR="00A83B5B" w:rsidRDefault="00A83B5B">
      <w:pPr>
        <w:rPr>
          <w:sz w:val="16"/>
          <w:szCs w:val="16"/>
        </w:rPr>
      </w:pPr>
    </w:p>
    <w:p w14:paraId="55F0800F" w14:textId="066D9818" w:rsidR="00A83B5B" w:rsidRDefault="00A83B5B">
      <w:pPr>
        <w:rPr>
          <w:sz w:val="16"/>
          <w:szCs w:val="16"/>
        </w:rPr>
      </w:pPr>
    </w:p>
    <w:p w14:paraId="35707FA0" w14:textId="37DCEBBA" w:rsidR="00A83B5B" w:rsidRDefault="00A83B5B">
      <w:pPr>
        <w:rPr>
          <w:sz w:val="16"/>
          <w:szCs w:val="16"/>
        </w:rPr>
      </w:pPr>
    </w:p>
    <w:p w14:paraId="314C06CD" w14:textId="4CADC435" w:rsidR="00A83B5B" w:rsidRDefault="00A83B5B">
      <w:pPr>
        <w:rPr>
          <w:sz w:val="16"/>
          <w:szCs w:val="16"/>
        </w:rPr>
      </w:pPr>
    </w:p>
    <w:p w14:paraId="414D0802" w14:textId="77777777" w:rsidR="00A83B5B" w:rsidRPr="0032512F" w:rsidRDefault="00A83B5B">
      <w:pPr>
        <w:rPr>
          <w:sz w:val="16"/>
          <w:szCs w:val="16"/>
        </w:rPr>
      </w:pPr>
    </w:p>
    <w:tbl>
      <w:tblPr>
        <w:tblW w:w="10766" w:type="dxa"/>
        <w:tblLook w:val="04A0" w:firstRow="1" w:lastRow="0" w:firstColumn="1" w:lastColumn="0" w:noHBand="0" w:noVBand="1"/>
      </w:tblPr>
      <w:tblGrid>
        <w:gridCol w:w="4673"/>
        <w:gridCol w:w="1985"/>
        <w:gridCol w:w="1847"/>
        <w:gridCol w:w="45"/>
        <w:gridCol w:w="2216"/>
      </w:tblGrid>
      <w:tr w:rsidR="00B82F64" w:rsidRPr="0032512F" w14:paraId="5E8A905C" w14:textId="77777777" w:rsidTr="00DB27D4">
        <w:trPr>
          <w:gridAfter w:val="1"/>
          <w:wAfter w:w="2216" w:type="dxa"/>
          <w:trHeight w:val="20"/>
        </w:trPr>
        <w:tc>
          <w:tcPr>
            <w:tcW w:w="8550" w:type="dxa"/>
            <w:gridSpan w:val="4"/>
            <w:shd w:val="clear" w:color="auto" w:fill="006699"/>
            <w:noWrap/>
          </w:tcPr>
          <w:p w14:paraId="63E18A7C" w14:textId="5AC27CC1" w:rsidR="00B82F64" w:rsidRPr="00305E02" w:rsidRDefault="00B82F64" w:rsidP="00522DEA">
            <w:pPr>
              <w:spacing w:after="0" w:line="240" w:lineRule="auto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305E02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4</w:t>
            </w:r>
            <w:r w:rsidRPr="0032512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 xml:space="preserve">. </w:t>
            </w: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Baseline characteristics of Type 2 diabetes patients</w:t>
            </w:r>
            <w:r w:rsidRPr="0032512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 xml:space="preserve"> by </w:t>
            </w:r>
            <w:r w:rsidR="00DB27D4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diabetes duration</w:t>
            </w: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 xml:space="preserve"> (n=4570)</w:t>
            </w:r>
          </w:p>
        </w:tc>
      </w:tr>
      <w:tr w:rsidR="00DB27D4" w:rsidRPr="0032512F" w14:paraId="7ED02299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bottom w:val="single" w:sz="18" w:space="0" w:color="003399"/>
              <w:right w:val="single" w:sz="4" w:space="0" w:color="auto"/>
            </w:tcBorders>
            <w:shd w:val="clear" w:color="auto" w:fill="auto"/>
            <w:noWrap/>
            <w:hideMark/>
          </w:tcPr>
          <w:p w14:paraId="04D1070C" w14:textId="77777777" w:rsidR="00DB27D4" w:rsidRPr="0032512F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Characteristics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18" w:space="0" w:color="003399"/>
              <w:right w:val="single" w:sz="4" w:space="0" w:color="auto"/>
            </w:tcBorders>
            <w:shd w:val="clear" w:color="auto" w:fill="auto"/>
            <w:noWrap/>
            <w:hideMark/>
          </w:tcPr>
          <w:p w14:paraId="620800DE" w14:textId="4064C654" w:rsidR="00DB27D4" w:rsidRPr="00256E8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256E8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&lt;5 years</w:t>
            </w:r>
          </w:p>
          <w:p w14:paraId="6816369D" w14:textId="28726C2D" w:rsidR="00DB27D4" w:rsidRPr="00256E8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256E8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n = 1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835</w:t>
            </w:r>
            <w:r w:rsidRPr="00256E8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47" w:type="dxa"/>
            <w:tcBorders>
              <w:left w:val="single" w:sz="4" w:space="0" w:color="auto"/>
              <w:bottom w:val="single" w:sz="18" w:space="0" w:color="003399"/>
              <w:right w:val="single" w:sz="4" w:space="0" w:color="auto"/>
            </w:tcBorders>
            <w:shd w:val="clear" w:color="auto" w:fill="auto"/>
            <w:noWrap/>
            <w:hideMark/>
          </w:tcPr>
          <w:p w14:paraId="373A0971" w14:textId="051A4C4D" w:rsidR="00DB27D4" w:rsidRPr="00256E8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DB27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u w:val="single"/>
                <w:lang w:eastAsia="en-GB"/>
              </w:rPr>
              <w:t>&gt;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 xml:space="preserve"> 5</w:t>
            </w:r>
            <w:r w:rsidRPr="00256E8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 xml:space="preserve"> years</w:t>
            </w:r>
          </w:p>
          <w:p w14:paraId="4888F6D0" w14:textId="5ABC8B7E" w:rsidR="00DB27D4" w:rsidRPr="00256E8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256E8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 xml:space="preserve">(n =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734</w:t>
            </w:r>
            <w:r w:rsidRPr="00256E8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DB27D4" w:rsidRPr="0032512F" w14:paraId="53C0B75C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top w:val="single" w:sz="18" w:space="0" w:color="003399"/>
              <w:right w:val="single" w:sz="4" w:space="0" w:color="auto"/>
            </w:tcBorders>
            <w:shd w:val="clear" w:color="auto" w:fill="auto"/>
            <w:noWrap/>
            <w:hideMark/>
          </w:tcPr>
          <w:p w14:paraId="11CC4431" w14:textId="77777777" w:rsidR="00DB27D4" w:rsidRPr="00DF04FA" w:rsidRDefault="00DB27D4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 (years), median </w:t>
            </w:r>
            <w:r w:rsidRPr="00DF04F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top w:val="single" w:sz="18" w:space="0" w:color="003399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60C1F9" w14:textId="6B906C90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 (52.0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4.0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47" w:type="dxa"/>
            <w:tcBorders>
              <w:top w:val="single" w:sz="18" w:space="0" w:color="003399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FE53CE" w14:textId="06832F41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 (57.0-6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)</w:t>
            </w:r>
          </w:p>
        </w:tc>
      </w:tr>
      <w:tr w:rsidR="00DB27D4" w:rsidRPr="0032512F" w14:paraId="7E724B71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34731D2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 gender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F0041" w14:textId="6A8C412C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012 (55.1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9BBF1" w14:textId="09A2695C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486 (54.4)</w:t>
            </w:r>
          </w:p>
        </w:tc>
      </w:tr>
      <w:tr w:rsidR="00DB27D4" w:rsidRPr="0032512F" w14:paraId="17F0484F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1C53766" w14:textId="77777777" w:rsidR="00DB27D4" w:rsidRPr="00DF04FA" w:rsidRDefault="00DB27D4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iabetes duration (years), 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edian </w:t>
            </w:r>
            <w:r w:rsidRPr="00DF04F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EAF596" w14:textId="66ECD07D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 (</w:t>
            </w: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-</w:t>
            </w: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DC3172" w14:textId="53F415A5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 (</w:t>
            </w: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-1</w:t>
            </w: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)</w:t>
            </w:r>
          </w:p>
        </w:tc>
      </w:tr>
      <w:tr w:rsidR="00DB27D4" w:rsidRPr="0032512F" w14:paraId="1F33AEEC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812C850" w14:textId="77777777" w:rsidR="00DB27D4" w:rsidRPr="00DF04FA" w:rsidRDefault="00DB27D4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nicity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9BA3CF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E7E5F0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7D4" w:rsidRPr="0032512F" w14:paraId="41776998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CCA579F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Chines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9037F8" w14:textId="27A03BBE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231 (67.1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BFEA54" w14:textId="03DA8517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875 (68.6)</w:t>
            </w:r>
          </w:p>
        </w:tc>
      </w:tr>
      <w:tr w:rsidR="00DB27D4" w:rsidRPr="0032512F" w14:paraId="0F46C4E6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D1AC6A9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Malay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43FE17" w14:textId="690CB4EA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441 (24.0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7770C6" w14:textId="42EC0CF3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559 (20.4)</w:t>
            </w:r>
          </w:p>
        </w:tc>
      </w:tr>
      <w:tr w:rsidR="00DB27D4" w:rsidRPr="0032512F" w14:paraId="4D8D55CE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8FC6C25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Indian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CD90F1" w14:textId="0EF8BF51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53 (8.3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3E7505" w14:textId="0BA31513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287 (10.5)</w:t>
            </w:r>
          </w:p>
        </w:tc>
      </w:tr>
      <w:tr w:rsidR="00DB27D4" w:rsidRPr="0032512F" w14:paraId="305E42C8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2218C0A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Eurasian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062B0F" w14:textId="73AB2D2F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0 (0.5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AEA69B" w14:textId="2C31311D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3 (0.5)</w:t>
            </w:r>
          </w:p>
        </w:tc>
      </w:tr>
      <w:tr w:rsidR="00DB27D4" w:rsidRPr="0032512F" w14:paraId="4EB0B7A0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B34B532" w14:textId="77777777" w:rsidR="00DB27D4" w:rsidRPr="00DF04FA" w:rsidRDefault="00DB27D4" w:rsidP="00522D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ducational attainment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17FE08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793B97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7D4" w:rsidRPr="0032512F" w14:paraId="5C8E029D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8142AC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Primary or lower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E7C09D" w14:textId="5EB2B02B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343 (18.7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D511E4" w14:textId="646230D5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690 (25.2)</w:t>
            </w:r>
          </w:p>
        </w:tc>
      </w:tr>
      <w:tr w:rsidR="00DB27D4" w:rsidRPr="0032512F" w14:paraId="2A51E729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07376C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Secondary or abov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E603C6" w14:textId="3E7A72E1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491 (81.3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2B9F18" w14:textId="644C0C2E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2044 (74.8)</w:t>
            </w:r>
          </w:p>
        </w:tc>
      </w:tr>
      <w:tr w:rsidR="00DB27D4" w:rsidRPr="0032512F" w14:paraId="0A4AC530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31DE9BC" w14:textId="77777777" w:rsidR="00DB27D4" w:rsidRPr="00DF04FA" w:rsidRDefault="00DB27D4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using type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CA2F8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4DD7D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7D4" w:rsidRPr="0032512F" w14:paraId="38DB7F5D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7B680C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Public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539B9B" w14:textId="1ACC604C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609 (87.7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855DE6" w14:textId="15244690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2424 (88.7)</w:t>
            </w:r>
          </w:p>
        </w:tc>
      </w:tr>
      <w:tr w:rsidR="00DB27D4" w:rsidRPr="0032512F" w14:paraId="6130C0E7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7B1ED26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Privat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E3A6E4" w14:textId="28071B6B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221 (12.0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865BBC" w14:textId="0E737347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306 (11.2)</w:t>
            </w:r>
          </w:p>
        </w:tc>
      </w:tr>
      <w:tr w:rsidR="00DB27D4" w:rsidRPr="0032512F" w14:paraId="62607647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65597A" w14:textId="77777777" w:rsidR="00DB27D4" w:rsidRPr="00DF04FA" w:rsidRDefault="00DB27D4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nthly Household Income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2664F4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FBB0FD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7D4" w:rsidRPr="0032512F" w14:paraId="7D2CC044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A66740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&lt; $2000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D3CA7A" w14:textId="3EB1ADC9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416 (22.7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0BAE6C" w14:textId="542FB274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782 (28.6)</w:t>
            </w:r>
          </w:p>
        </w:tc>
      </w:tr>
      <w:tr w:rsidR="00DB27D4" w:rsidRPr="0032512F" w14:paraId="7F5C233C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8D8F4CD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$2000 and abov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343F4D" w14:textId="12F73B63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918 (50.0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6D5D37" w14:textId="7E202AAE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215 (44.4)</w:t>
            </w:r>
          </w:p>
        </w:tc>
      </w:tr>
      <w:tr w:rsidR="00DB27D4" w:rsidRPr="0032512F" w14:paraId="56C7A3BA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CC09E39" w14:textId="77777777" w:rsidR="00DB27D4" w:rsidRPr="00DF04FA" w:rsidRDefault="00DB27D4" w:rsidP="00522D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cupation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2BA10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8CAFC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7D4" w:rsidRPr="0032512F" w14:paraId="5E08CAF3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3E0E9D1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Unemployed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76C933" w14:textId="18419F07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65 (3.5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116DF0" w14:textId="17F0EE71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97 (3.5)</w:t>
            </w:r>
          </w:p>
        </w:tc>
      </w:tr>
      <w:tr w:rsidR="00DB27D4" w:rsidRPr="0032512F" w14:paraId="1266C61D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5EA273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Housewif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8AC4E8" w14:textId="186A4960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217 (11.8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B0DBCA" w14:textId="12B8E6F1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295 (10.8)</w:t>
            </w:r>
          </w:p>
        </w:tc>
      </w:tr>
      <w:tr w:rsidR="00DB27D4" w:rsidRPr="0032512F" w14:paraId="63AF1E07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BCAF85E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Retired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A6D99C" w14:textId="0579E4BA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352 (19.2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F6F6A3" w14:textId="62F11CB0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787 (28.8)</w:t>
            </w:r>
          </w:p>
        </w:tc>
      </w:tr>
      <w:tr w:rsidR="00DB27D4" w:rsidRPr="0032512F" w14:paraId="4B2F5D7F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1FDDD7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Working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8E5F23" w14:textId="61AD0003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201 (65.4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E4C057" w14:textId="55807156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555 (56.9)</w:t>
            </w:r>
          </w:p>
        </w:tc>
      </w:tr>
      <w:tr w:rsidR="00DB27D4" w:rsidRPr="0032512F" w14:paraId="62989867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322BC95" w14:textId="77777777" w:rsidR="00DB27D4" w:rsidRPr="00DF04FA" w:rsidRDefault="00DB27D4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tal status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A98C1A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70918C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7D4" w:rsidRPr="0032512F" w14:paraId="65C358D8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31B9D22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Single or never married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67E28B" w14:textId="218EAF27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276 (15.0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6AA306" w14:textId="75761250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302 (11.0)</w:t>
            </w:r>
          </w:p>
        </w:tc>
      </w:tr>
      <w:tr w:rsidR="00DB27D4" w:rsidRPr="0032512F" w14:paraId="2406C2C2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34504E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Married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F98125" w14:textId="7BAB8DF7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354 (73.8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DC6D37" w14:textId="5A4B2928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2091 (76.5)</w:t>
            </w:r>
          </w:p>
        </w:tc>
      </w:tr>
      <w:tr w:rsidR="00DB27D4" w:rsidRPr="0032512F" w14:paraId="50CD90FD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6A4B58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Separated, divorced or widowed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D931A8" w14:textId="38739E5B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205 (11.2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52C6D5" w14:textId="6EFA4D62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341 (12.5)</w:t>
            </w:r>
          </w:p>
        </w:tc>
      </w:tr>
      <w:tr w:rsidR="00DB27D4" w:rsidRPr="0032512F" w14:paraId="1A23823B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94013BF" w14:textId="77777777" w:rsidR="00DB27D4" w:rsidRPr="00DF04FA" w:rsidRDefault="00DB27D4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lyclinic Location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427E6C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F8CEC6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7D4" w:rsidRPr="0032512F" w14:paraId="6D815345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F47DE29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Bedok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22A4BB" w14:textId="0BF264F6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509 (27.7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1691F8" w14:textId="4B67C4F9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731 (26.7)</w:t>
            </w:r>
          </w:p>
        </w:tc>
      </w:tr>
      <w:tr w:rsidR="00DB27D4" w:rsidRPr="0032512F" w14:paraId="0E7B4EDD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564702F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Bukit Mera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308720" w14:textId="7B4FD48E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350 (19.1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BCBE79" w14:textId="76EABDB3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584 (21.4)</w:t>
            </w:r>
          </w:p>
        </w:tc>
      </w:tr>
      <w:tr w:rsidR="00DB27D4" w:rsidRPr="0032512F" w14:paraId="0BD2B0CB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B8D3BD8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Outram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3D92DA" w14:textId="10F31265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432 (23.5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3796AE" w14:textId="458D5503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718 (26.3)</w:t>
            </w:r>
          </w:p>
        </w:tc>
      </w:tr>
      <w:tr w:rsidR="00DB27D4" w:rsidRPr="0032512F" w14:paraId="3E61AD4E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CD50376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Pasir Ri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F283B0" w14:textId="4553C8A9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544 (29.6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B2A4CC" w14:textId="2545C2A2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701 (25.6)</w:t>
            </w:r>
          </w:p>
        </w:tc>
      </w:tr>
      <w:tr w:rsidR="00DB27D4" w:rsidRPr="0032512F" w14:paraId="2B397139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4258C3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ves alone (yes)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53F8FF" w14:textId="3FA5C04B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63 (8.9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842567" w14:textId="1F5A6A71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216 (7.9)</w:t>
            </w:r>
          </w:p>
        </w:tc>
      </w:tr>
      <w:tr w:rsidR="00DB27D4" w:rsidRPr="0032512F" w14:paraId="6728B68C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B95D8A" w14:textId="77777777" w:rsidR="00DB27D4" w:rsidRPr="00DF04FA" w:rsidRDefault="00DB27D4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oking status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465C10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469EFC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7D4" w:rsidRPr="0032512F" w14:paraId="3D41E602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FEFFB78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Never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8EDF91" w14:textId="00A47F3C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384 (75.4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23A7A1" w14:textId="5C186AE6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2112 (77.2)</w:t>
            </w:r>
          </w:p>
        </w:tc>
      </w:tr>
      <w:tr w:rsidR="00DB27D4" w:rsidRPr="0032512F" w14:paraId="70C791B3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421ACC6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Past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EDFDCC" w14:textId="6D0D37DE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84 (10.0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2E5B17" w14:textId="4390BA0C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299 (10.9)</w:t>
            </w:r>
          </w:p>
        </w:tc>
      </w:tr>
      <w:tr w:rsidR="00DB27D4" w:rsidRPr="0032512F" w14:paraId="4317E62E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32D6CF9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Current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BA6A7D" w14:textId="48E1E3FB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267 (14.6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943C0A" w14:textId="57E1EC9D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323 (11.8)</w:t>
            </w:r>
          </w:p>
        </w:tc>
      </w:tr>
      <w:tr w:rsidR="00DB27D4" w:rsidRPr="0032512F" w14:paraId="287CFF36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E65732" w14:textId="77777777" w:rsidR="00DB27D4" w:rsidRPr="00DF04FA" w:rsidRDefault="00DB27D4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cohol use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BBC88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C7D0E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7D4" w:rsidRPr="0032512F" w14:paraId="4D60B066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E577C54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Never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987D1" w14:textId="5805CCDF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410 (76.8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C4CF1" w14:textId="74177C04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2075 (75.9)</w:t>
            </w:r>
          </w:p>
        </w:tc>
      </w:tr>
      <w:tr w:rsidR="00DB27D4" w:rsidRPr="0032512F" w14:paraId="6A5718B8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5C2973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Past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EE5F0" w14:textId="7314036F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15 (6.3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B7F4C4" w14:textId="35FB831A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205 (7.5)</w:t>
            </w:r>
          </w:p>
        </w:tc>
      </w:tr>
      <w:tr w:rsidR="00DB27D4" w:rsidRPr="0032512F" w14:paraId="7551F196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C49D9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Current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9DF1A" w14:textId="3B7BA2E8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310 (16.9)</w:t>
            </w:r>
          </w:p>
        </w:tc>
        <w:tc>
          <w:tcPr>
            <w:tcW w:w="18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40B70C" w14:textId="66E55EC4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454 (16.6)</w:t>
            </w:r>
          </w:p>
        </w:tc>
      </w:tr>
      <w:tr w:rsidR="00DB27D4" w:rsidRPr="0032512F" w14:paraId="24727994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E10AF" w14:textId="77777777" w:rsidR="00DB27D4" w:rsidRPr="00DF04FA" w:rsidRDefault="00DB27D4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MI (kg/m2), median </w:t>
            </w:r>
            <w:r w:rsidRPr="00DF04F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C2F9E5" w14:textId="44AFAE51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2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F98461" w14:textId="676A76A6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2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6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DB27D4" w:rsidRPr="0032512F" w14:paraId="1A9AC859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6AEE0CE" w14:textId="77777777" w:rsidR="00DB27D4" w:rsidRPr="00DF04FA" w:rsidRDefault="00DB27D4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I categories (kg/m2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F327F7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50DC23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7D4" w:rsidRPr="0032512F" w14:paraId="41EB5FFB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F04AE36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&lt; 18.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9C2A14" w14:textId="01EB342D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3 (0.7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0720A6" w14:textId="442F9290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22 (0.8)</w:t>
            </w:r>
          </w:p>
        </w:tc>
      </w:tr>
      <w:tr w:rsidR="00DB27D4" w:rsidRPr="0032512F" w14:paraId="083121D3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DCE0A21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18.5 - 23.0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678E0B" w14:textId="2A2BB4E9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216 (11.8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C13826" w14:textId="3A762061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457 (16.7)</w:t>
            </w:r>
          </w:p>
        </w:tc>
      </w:tr>
      <w:tr w:rsidR="00DB27D4" w:rsidRPr="0032512F" w14:paraId="698F60BD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FEB55A5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    23.0 - 27.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418B68" w14:textId="0272982A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707 (38.5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8E0747" w14:textId="304823BB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156 (42.3)</w:t>
            </w:r>
          </w:p>
        </w:tc>
      </w:tr>
      <w:tr w:rsidR="00DB27D4" w:rsidRPr="0032512F" w14:paraId="10219BC3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7F2F91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GB"/>
              </w:rPr>
              <w:t>&gt;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7.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509FA5" w14:textId="51C89FE5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885 (48.2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097235" w14:textId="71ED49E4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089 (39.8)</w:t>
            </w:r>
          </w:p>
        </w:tc>
      </w:tr>
      <w:tr w:rsidR="00DB27D4" w:rsidRPr="0032512F" w14:paraId="7686D19A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61419B" w14:textId="77777777" w:rsidR="00DB27D4" w:rsidRPr="00DF04FA" w:rsidRDefault="00DB27D4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lood pressure (mmHg), median </w:t>
            </w:r>
            <w:r w:rsidRPr="00DF04F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1ED93C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80AB71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7D4" w:rsidRPr="0032512F" w14:paraId="2949D502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23EF8A" w14:textId="77777777" w:rsidR="00DB27D4" w:rsidRPr="00DF04FA" w:rsidRDefault="00DB27D4" w:rsidP="00522D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Systolic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A95EDE" w14:textId="4923D8EE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1.0 (122.5-139.0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A94D68" w14:textId="2B5F804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0.0 (121.0-137.5)</w:t>
            </w:r>
          </w:p>
        </w:tc>
      </w:tr>
      <w:tr w:rsidR="00DB27D4" w:rsidRPr="0032512F" w14:paraId="0DBEC083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D822D" w14:textId="77777777" w:rsidR="00DB27D4" w:rsidRPr="00DF04FA" w:rsidRDefault="00DB27D4" w:rsidP="00522D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Diastolic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F7A0A9" w14:textId="54AA38F1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2.0 (66.0-78.0)</w:t>
            </w:r>
          </w:p>
        </w:tc>
        <w:tc>
          <w:tcPr>
            <w:tcW w:w="18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DB4297" w14:textId="29007C08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.5 (63.0-76.0)</w:t>
            </w:r>
          </w:p>
        </w:tc>
      </w:tr>
      <w:tr w:rsidR="00DB27D4" w:rsidRPr="0032512F" w14:paraId="77111C3E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EC20FA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ypertension^, 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BA0A49" w14:textId="03734B41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303 (71.0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2968D6" w14:textId="0E38C72C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2317 (84.7)</w:t>
            </w:r>
          </w:p>
        </w:tc>
      </w:tr>
      <w:tr w:rsidR="00DB27D4" w:rsidRPr="0032512F" w14:paraId="593205C5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6757FDD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yslipidaemia*, 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B73F8A" w14:textId="704D6B6E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630 (88.8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D6D72" w14:textId="7BA65248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2608 (95.4)</w:t>
            </w:r>
          </w:p>
        </w:tc>
      </w:tr>
      <w:tr w:rsidR="00DB27D4" w:rsidRPr="0032512F" w14:paraId="3294F52A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F143127" w14:textId="77777777" w:rsidR="00DB27D4" w:rsidRPr="00DF04FA" w:rsidRDefault="00DB27D4" w:rsidP="00522D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istory of cardiovascular disease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AE9628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C3796F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B27D4" w:rsidRPr="0032512F" w14:paraId="53DA745E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8E2C3E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 Coronary artery disease (yes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441426" w14:textId="12087CFC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88 (10.2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C5D68B" w14:textId="6C8CB477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339 (12.4)</w:t>
            </w:r>
          </w:p>
        </w:tc>
      </w:tr>
      <w:tr w:rsidR="00DB27D4" w:rsidRPr="0032512F" w14:paraId="27CF6015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AF1B7A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 Strok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BE15A7" w14:textId="569EF4D1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73 (4.0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5164BB" w14:textId="70F10ABA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16 (4.2)</w:t>
            </w:r>
          </w:p>
        </w:tc>
      </w:tr>
      <w:tr w:rsidR="00DB27D4" w:rsidRPr="0032512F" w14:paraId="54E00E69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9A5C504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idney disease,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841DEB" w14:textId="785B10DC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64 (8.9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7C96B1" w14:textId="78574032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475 (17.4)</w:t>
            </w:r>
          </w:p>
        </w:tc>
      </w:tr>
      <w:tr w:rsidR="00DB27D4" w:rsidRPr="0032512F" w14:paraId="78206D2F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295B547" w14:textId="77777777" w:rsidR="00DB27D4" w:rsidRPr="00DF04FA" w:rsidRDefault="00DB27D4" w:rsidP="00522D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iabetes treatment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58242F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70EC2D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B27D4" w:rsidRPr="0032512F" w14:paraId="24892FA2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F09A5C7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Insulin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2986F5" w14:textId="7825F944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47 (2.6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2B194E" w14:textId="07703D7B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252 (9.2)</w:t>
            </w:r>
          </w:p>
        </w:tc>
      </w:tr>
      <w:tr w:rsidR="00DB27D4" w:rsidRPr="0032512F" w14:paraId="04E5CC28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DF52767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Oral anti-diabetic medication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F57430" w14:textId="1AC7B0EF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120 (61.0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76F9C7" w14:textId="73543C47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2379 (87.0)</w:t>
            </w:r>
          </w:p>
        </w:tc>
      </w:tr>
      <w:tr w:rsidR="00DB27D4" w:rsidRPr="0032512F" w14:paraId="14C07C9B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ED5BB6C" w14:textId="77777777" w:rsidR="00DB27D4" w:rsidRPr="00DF04FA" w:rsidRDefault="00DB27D4" w:rsidP="00522D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VA (Better eye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841478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1231B6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B27D4" w:rsidRPr="0032512F" w14:paraId="359C5F99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778F477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None (LogMAR </w:t>
            </w:r>
            <w:r w:rsidRPr="00DF04FA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&lt;</w:t>
            </w: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0.3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474EE0" w14:textId="460C3A75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757 (95.7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A9B273" w14:textId="466E2ADF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2586 (94.6)</w:t>
            </w:r>
          </w:p>
        </w:tc>
      </w:tr>
      <w:tr w:rsidR="00DB27D4" w:rsidRPr="0032512F" w14:paraId="79ECEE10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0C41BB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Mild (LogMAR &gt; 0.3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4271E9" w14:textId="4F281B4A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78 (4.3)</w:t>
            </w:r>
          </w:p>
        </w:tc>
        <w:tc>
          <w:tcPr>
            <w:tcW w:w="18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18BC5C" w14:textId="6B87641B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hAnsi="Arial" w:cs="Arial"/>
                <w:sz w:val="16"/>
                <w:szCs w:val="16"/>
              </w:rPr>
              <w:t>147 (5.4)</w:t>
            </w:r>
          </w:p>
        </w:tc>
      </w:tr>
      <w:tr w:rsidR="00DB27D4" w:rsidRPr="0032512F" w14:paraId="25B9012A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5E77B" w14:textId="77777777" w:rsidR="00DB27D4" w:rsidRPr="00DF04FA" w:rsidRDefault="00DB27D4" w:rsidP="00522D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bA1c (%),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edian </w:t>
            </w:r>
            <w:r w:rsidRPr="00DF04F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3E2356" w14:textId="3E9E1849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6 (6.2-7.2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DE894A" w14:textId="5BBAA298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9 (6.4-7.5)</w:t>
            </w:r>
          </w:p>
        </w:tc>
      </w:tr>
      <w:tr w:rsidR="00DB27D4" w:rsidRPr="0032512F" w14:paraId="6EFFD7AC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56E652D" w14:textId="77777777" w:rsidR="00DB27D4" w:rsidRPr="00DF04FA" w:rsidRDefault="00DB27D4" w:rsidP="00522D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ipids, 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edian </w:t>
            </w:r>
            <w:r w:rsidRPr="00DF04F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C3CAD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07DB5" w14:textId="7777777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B27D4" w:rsidRPr="0032512F" w14:paraId="65A88B05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01E056" w14:textId="77777777" w:rsidR="00DB27D4" w:rsidRPr="00DF04FA" w:rsidRDefault="00DB27D4" w:rsidP="00522D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Total cholesterol (mmol/L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083104" w14:textId="1C7DE919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 (3.7-4.9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4D1DE6" w14:textId="21D4BA64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9 (3.5-4.4)</w:t>
            </w:r>
          </w:p>
        </w:tc>
      </w:tr>
      <w:tr w:rsidR="00DB27D4" w:rsidRPr="0032512F" w14:paraId="16E8CFC3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DEA27DF" w14:textId="77777777" w:rsidR="00DB27D4" w:rsidRPr="00DF04FA" w:rsidRDefault="00DB27D4" w:rsidP="00522D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Triglycerides (mmol/L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083C73" w14:textId="7C2E1B6C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 (1.1-1.9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03E896" w14:textId="6CDD3147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 (1.0-1.8)</w:t>
            </w:r>
          </w:p>
        </w:tc>
      </w:tr>
      <w:tr w:rsidR="00DB27D4" w:rsidRPr="0032512F" w14:paraId="5C93435D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C77368A" w14:textId="77777777" w:rsidR="00DB27D4" w:rsidRPr="00DF04FA" w:rsidRDefault="00DB27D4" w:rsidP="00522D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HDL cholesterol (mmol/L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745003" w14:textId="629E0164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 (1.1-1.5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2E2A93" w14:textId="4C006935" w:rsidR="00DB27D4" w:rsidRPr="00DF04FA" w:rsidRDefault="00DB27D4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 (1.1-1.5)</w:t>
            </w:r>
          </w:p>
        </w:tc>
      </w:tr>
      <w:tr w:rsidR="00DB27D4" w:rsidRPr="0032512F" w14:paraId="10B2AFCA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8C33CF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LDL cholesterol (mmol/L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AC4AB0" w14:textId="6F1C474F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 (1.8-2.8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BA2E82" w14:textId="2AE8A14E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 (1.6-2.3)</w:t>
            </w:r>
          </w:p>
        </w:tc>
      </w:tr>
      <w:tr w:rsidR="00DB27D4" w:rsidRPr="0032512F" w14:paraId="3F3973BF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0E9141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erum creatinine (umol/L), 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edian </w:t>
            </w:r>
            <w:r w:rsidRPr="00DF04F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E73F48" w14:textId="5653FA8A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3.0 (61.0-87.0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7390BD" w14:textId="25DE621B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7.0 (63.0-91.0)</w:t>
            </w:r>
          </w:p>
        </w:tc>
      </w:tr>
      <w:tr w:rsidR="00DB27D4" w:rsidRPr="0032512F" w14:paraId="36A0615A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1A3AD5" w14:textId="77777777" w:rsidR="00DB27D4" w:rsidRPr="00DF04FA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GFR† (ml/min/1.72m2), 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edian </w:t>
            </w:r>
            <w:r w:rsidRPr="00DF04F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4FCC0D" w14:textId="0B941C1A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1.0 (78.2-100.6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540449" w14:textId="235211BD" w:rsidR="00DB27D4" w:rsidRPr="00DF04FA" w:rsidRDefault="00DB27D4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5.8 (70.3</w:t>
            </w:r>
            <w:r w:rsidR="00E6121E"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95.8)</w:t>
            </w:r>
          </w:p>
        </w:tc>
      </w:tr>
      <w:tr w:rsidR="00DB27D4" w:rsidRPr="0032512F" w14:paraId="40535EEC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bottom w:val="single" w:sz="18" w:space="0" w:color="003399"/>
              <w:right w:val="single" w:sz="4" w:space="0" w:color="auto"/>
            </w:tcBorders>
            <w:shd w:val="clear" w:color="auto" w:fill="auto"/>
            <w:noWrap/>
            <w:hideMark/>
          </w:tcPr>
          <w:p w14:paraId="41C39B54" w14:textId="77777777" w:rsidR="00DB27D4" w:rsidRPr="00DF04FA" w:rsidRDefault="00DB27D4" w:rsidP="00DB27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rine albumin/Creatinine (mg/mmol),</w:t>
            </w:r>
            <w:r w:rsidRPr="00DF04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edian </w:t>
            </w:r>
            <w:r w:rsidRPr="00DF04F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18" w:space="0" w:color="003399"/>
              <w:right w:val="single" w:sz="4" w:space="0" w:color="auto"/>
            </w:tcBorders>
            <w:shd w:val="clear" w:color="auto" w:fill="auto"/>
            <w:noWrap/>
          </w:tcPr>
          <w:p w14:paraId="082AB2FF" w14:textId="749EBE9B" w:rsidR="00DB27D4" w:rsidRPr="00DF04FA" w:rsidRDefault="00E6121E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 (1.0-3.8)</w:t>
            </w:r>
          </w:p>
        </w:tc>
        <w:tc>
          <w:tcPr>
            <w:tcW w:w="1847" w:type="dxa"/>
            <w:tcBorders>
              <w:left w:val="single" w:sz="4" w:space="0" w:color="auto"/>
              <w:bottom w:val="single" w:sz="18" w:space="0" w:color="003399"/>
              <w:right w:val="single" w:sz="4" w:space="0" w:color="auto"/>
            </w:tcBorders>
            <w:shd w:val="clear" w:color="auto" w:fill="auto"/>
            <w:noWrap/>
          </w:tcPr>
          <w:p w14:paraId="69218D11" w14:textId="1183C9FE" w:rsidR="00DB27D4" w:rsidRPr="00DF04FA" w:rsidRDefault="00E6121E" w:rsidP="00DB27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 (1.2-5.4)</w:t>
            </w:r>
          </w:p>
        </w:tc>
      </w:tr>
      <w:tr w:rsidR="00DB27D4" w:rsidRPr="0032512F" w14:paraId="15E48090" w14:textId="77777777" w:rsidTr="00DB27D4">
        <w:trPr>
          <w:trHeight w:val="20"/>
        </w:trPr>
        <w:tc>
          <w:tcPr>
            <w:tcW w:w="8550" w:type="dxa"/>
            <w:gridSpan w:val="4"/>
            <w:shd w:val="clear" w:color="auto" w:fill="auto"/>
            <w:noWrap/>
          </w:tcPr>
          <w:p w14:paraId="596D551B" w14:textId="77777777" w:rsidR="00DB27D4" w:rsidRPr="0032512F" w:rsidRDefault="00DB27D4" w:rsidP="00DB27D4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2512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BMI – Body Mass Index; DR – Diabetic Retinopathy; NPDR – Non-proliferative diabetic retinopathy; PVA – Presenting Visual Acuity; HbA1c – Haemoglobin A1c; IQR – Interquartlie range; HDL – High Density Lipoprotein; LDL – Low Density Lipoprotein; eGFR – Estimated Glomerular Filtration Rate</w:t>
            </w:r>
          </w:p>
          <w:p w14:paraId="5266D0B0" w14:textId="77777777" w:rsidR="00DB27D4" w:rsidRPr="0032512F" w:rsidRDefault="00DB27D4" w:rsidP="00DB27D4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iCs/>
                <w:sz w:val="16"/>
                <w:szCs w:val="16"/>
                <w:lang w:eastAsia="en-GB"/>
              </w:rPr>
              <w:t>†eGFR was calculated based on the CKD-EPI formula</w:t>
            </w: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GB"/>
              </w:rPr>
              <w:t xml:space="preserve">; </w:t>
            </w:r>
            <w:r w:rsidRPr="0032512F">
              <w:rPr>
                <w:rFonts w:ascii="Arial" w:eastAsia="Times New Roman" w:hAnsi="Arial" w:cs="Arial"/>
                <w:iCs/>
                <w:sz w:val="16"/>
                <w:szCs w:val="16"/>
                <w:lang w:eastAsia="en-GB"/>
              </w:rPr>
              <w:t>^Hypertension – primary or secondary clinical diagnosis of hypertension in the medical records</w:t>
            </w: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GB"/>
              </w:rPr>
              <w:t xml:space="preserve">; </w:t>
            </w:r>
            <w:r w:rsidRPr="0032512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*Dyslipidemia – primary or secondary clinical diagnosis of dyslipidemia in the medical records</w:t>
            </w:r>
          </w:p>
        </w:tc>
        <w:tc>
          <w:tcPr>
            <w:tcW w:w="2216" w:type="dxa"/>
          </w:tcPr>
          <w:p w14:paraId="4D60CEA5" w14:textId="77777777" w:rsidR="00DB27D4" w:rsidRPr="0032512F" w:rsidRDefault="00DB27D4" w:rsidP="00DB27D4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</w:tr>
    </w:tbl>
    <w:p w14:paraId="76B3C8EF" w14:textId="43391E00" w:rsidR="00FA42CA" w:rsidRDefault="00FA42CA">
      <w:pPr>
        <w:rPr>
          <w:sz w:val="16"/>
          <w:szCs w:val="16"/>
        </w:rPr>
      </w:pPr>
    </w:p>
    <w:p w14:paraId="0140C7B6" w14:textId="2D3A3F33" w:rsidR="00A83B5B" w:rsidRDefault="00A83B5B">
      <w:pPr>
        <w:rPr>
          <w:sz w:val="16"/>
          <w:szCs w:val="16"/>
        </w:rPr>
      </w:pPr>
    </w:p>
    <w:p w14:paraId="2E975634" w14:textId="7ED2E396" w:rsidR="00A83B5B" w:rsidRDefault="00A83B5B">
      <w:pPr>
        <w:rPr>
          <w:sz w:val="16"/>
          <w:szCs w:val="16"/>
        </w:rPr>
      </w:pPr>
    </w:p>
    <w:p w14:paraId="7B72001D" w14:textId="5F7B627A" w:rsidR="00A83B5B" w:rsidRDefault="00A83B5B">
      <w:pPr>
        <w:rPr>
          <w:sz w:val="16"/>
          <w:szCs w:val="16"/>
        </w:rPr>
      </w:pPr>
    </w:p>
    <w:p w14:paraId="1B7DCB99" w14:textId="43F867ED" w:rsidR="00A83B5B" w:rsidRDefault="00A83B5B">
      <w:pPr>
        <w:rPr>
          <w:sz w:val="16"/>
          <w:szCs w:val="16"/>
        </w:rPr>
      </w:pPr>
    </w:p>
    <w:p w14:paraId="2BB7C38B" w14:textId="77777777" w:rsidR="00A83B5B" w:rsidRPr="0032512F" w:rsidRDefault="00A83B5B">
      <w:pPr>
        <w:rPr>
          <w:sz w:val="16"/>
          <w:szCs w:val="16"/>
        </w:rPr>
      </w:pPr>
    </w:p>
    <w:p w14:paraId="5D52B94F" w14:textId="6BA96336" w:rsidR="00FA42CA" w:rsidRDefault="00FA42CA">
      <w:pPr>
        <w:rPr>
          <w:sz w:val="16"/>
          <w:szCs w:val="16"/>
        </w:rPr>
      </w:pPr>
    </w:p>
    <w:tbl>
      <w:tblPr>
        <w:tblW w:w="10766" w:type="dxa"/>
        <w:tblLook w:val="04A0" w:firstRow="1" w:lastRow="0" w:firstColumn="1" w:lastColumn="0" w:noHBand="0" w:noVBand="1"/>
      </w:tblPr>
      <w:tblGrid>
        <w:gridCol w:w="4673"/>
        <w:gridCol w:w="1985"/>
        <w:gridCol w:w="1847"/>
        <w:gridCol w:w="45"/>
        <w:gridCol w:w="2216"/>
      </w:tblGrid>
      <w:tr w:rsidR="00DF04FA" w:rsidRPr="0032512F" w14:paraId="655C1E3C" w14:textId="77777777" w:rsidTr="00522DEA">
        <w:trPr>
          <w:gridAfter w:val="1"/>
          <w:wAfter w:w="2216" w:type="dxa"/>
          <w:trHeight w:val="20"/>
        </w:trPr>
        <w:tc>
          <w:tcPr>
            <w:tcW w:w="8550" w:type="dxa"/>
            <w:gridSpan w:val="4"/>
            <w:shd w:val="clear" w:color="auto" w:fill="006699"/>
            <w:noWrap/>
          </w:tcPr>
          <w:p w14:paraId="20E3FC8B" w14:textId="6FBCB92E" w:rsidR="00DF04FA" w:rsidRPr="00305E02" w:rsidRDefault="00DF04FA" w:rsidP="00522DEA">
            <w:pPr>
              <w:spacing w:after="0" w:line="240" w:lineRule="auto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305E02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lastRenderedPageBreak/>
              <w:t xml:space="preserve">Supplementary Table </w:t>
            </w:r>
            <w:r w:rsidR="00A83B5B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5</w:t>
            </w:r>
            <w:r w:rsidRPr="0032512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 xml:space="preserve">. </w:t>
            </w: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Baseline characteristics of Type 2 diabetes patients</w:t>
            </w:r>
            <w:r w:rsidRPr="0032512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 xml:space="preserve"> by </w:t>
            </w: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gender</w:t>
            </w: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 xml:space="preserve"> (n=4570)</w:t>
            </w:r>
          </w:p>
        </w:tc>
      </w:tr>
      <w:tr w:rsidR="00DF04FA" w:rsidRPr="0032512F" w14:paraId="0C8320BA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bottom w:val="single" w:sz="18" w:space="0" w:color="003399"/>
              <w:right w:val="single" w:sz="4" w:space="0" w:color="auto"/>
            </w:tcBorders>
            <w:shd w:val="clear" w:color="auto" w:fill="auto"/>
            <w:noWrap/>
            <w:hideMark/>
          </w:tcPr>
          <w:p w14:paraId="1A00D76A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Characteristics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18" w:space="0" w:color="003399"/>
              <w:right w:val="single" w:sz="4" w:space="0" w:color="auto"/>
            </w:tcBorders>
            <w:shd w:val="clear" w:color="auto" w:fill="auto"/>
            <w:noWrap/>
            <w:hideMark/>
          </w:tcPr>
          <w:p w14:paraId="2D54BB66" w14:textId="157E7A7D" w:rsidR="00DF04FA" w:rsidRPr="00256E8A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Male</w:t>
            </w:r>
          </w:p>
          <w:p w14:paraId="26A6133F" w14:textId="3BB555D3" w:rsidR="00DF04FA" w:rsidRPr="00256E8A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256E8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n =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499</w:t>
            </w:r>
            <w:r w:rsidRPr="00256E8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47" w:type="dxa"/>
            <w:tcBorders>
              <w:left w:val="single" w:sz="4" w:space="0" w:color="auto"/>
              <w:bottom w:val="single" w:sz="18" w:space="0" w:color="003399"/>
              <w:right w:val="single" w:sz="4" w:space="0" w:color="auto"/>
            </w:tcBorders>
            <w:shd w:val="clear" w:color="auto" w:fill="auto"/>
            <w:noWrap/>
            <w:hideMark/>
          </w:tcPr>
          <w:p w14:paraId="4C3D0D89" w14:textId="522BB9A1" w:rsidR="00DF04FA" w:rsidRPr="00DF04FA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Female</w:t>
            </w:r>
          </w:p>
          <w:p w14:paraId="5D3D1CB5" w14:textId="4D461D97" w:rsidR="00DF04FA" w:rsidRPr="00DF04FA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DF04F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 xml:space="preserve">(n =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071</w:t>
            </w:r>
            <w:r w:rsidRPr="00DF04F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DF04FA" w:rsidRPr="0032512F" w14:paraId="2BAF78CF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top w:val="single" w:sz="18" w:space="0" w:color="003399"/>
              <w:right w:val="single" w:sz="4" w:space="0" w:color="auto"/>
            </w:tcBorders>
            <w:shd w:val="clear" w:color="auto" w:fill="auto"/>
            <w:noWrap/>
            <w:hideMark/>
          </w:tcPr>
          <w:p w14:paraId="1D8B324D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 (years), median </w:t>
            </w:r>
            <w:r w:rsidRPr="0032512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top w:val="single" w:sz="18" w:space="0" w:color="003399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156654" w14:textId="4BBFDCBA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</w:t>
            </w: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-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</w:t>
            </w: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47" w:type="dxa"/>
            <w:tcBorders>
              <w:top w:val="single" w:sz="18" w:space="0" w:color="003399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035A63" w14:textId="233E4FB5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.0 (55.0-66.0)</w:t>
            </w:r>
          </w:p>
        </w:tc>
      </w:tr>
      <w:tr w:rsidR="00DF04FA" w:rsidRPr="0032512F" w14:paraId="690D5ABB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B8C2226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iabetes duration (years), </w:t>
            </w: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edian </w:t>
            </w:r>
            <w:r w:rsidRPr="0032512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06F5C0" w14:textId="65532D75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 (2.0-10.0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0EC0F4" w14:textId="496C3234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 (3.0-10.0)</w:t>
            </w:r>
          </w:p>
        </w:tc>
      </w:tr>
      <w:tr w:rsidR="00DF04FA" w:rsidRPr="0032512F" w14:paraId="74F593F3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05EAF25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nicity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71F7E9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40547A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F04FA" w:rsidRPr="0032512F" w14:paraId="47F57065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C39C3FF" w14:textId="77777777" w:rsidR="00DF04FA" w:rsidRPr="0032512F" w:rsidRDefault="00DF04FA" w:rsidP="00DF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Chines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20C4B6" w14:textId="072891CE" w:rsidR="00DF04FA" w:rsidRPr="0032512F" w:rsidRDefault="00DF04FA" w:rsidP="00DF04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6 (72.3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274100" w14:textId="34515CC9" w:rsidR="00DF04FA" w:rsidRPr="0032512F" w:rsidRDefault="00DF04FA" w:rsidP="00DF04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1 (62.8)</w:t>
            </w:r>
          </w:p>
        </w:tc>
      </w:tr>
      <w:tr w:rsidR="00DF04FA" w:rsidRPr="0032512F" w14:paraId="56E27B7E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DE5B2E7" w14:textId="77777777" w:rsidR="00DF04FA" w:rsidRPr="0032512F" w:rsidRDefault="00DF04FA" w:rsidP="00DF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Malay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0D0415" w14:textId="2105B903" w:rsidR="00DF04FA" w:rsidRPr="0032512F" w:rsidRDefault="00DF04FA" w:rsidP="00DF04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4 (17.4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62945C" w14:textId="1501A8EA" w:rsidR="00DF04FA" w:rsidRPr="0032512F" w:rsidRDefault="00DF04FA" w:rsidP="00DF04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6 (27.3)</w:t>
            </w:r>
          </w:p>
        </w:tc>
      </w:tr>
      <w:tr w:rsidR="00DF04FA" w:rsidRPr="0032512F" w14:paraId="7986073A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9A8642B" w14:textId="77777777" w:rsidR="00DF04FA" w:rsidRPr="0032512F" w:rsidRDefault="00DF04FA" w:rsidP="00DF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Indian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17A5D4" w14:textId="22707C83" w:rsidR="00DF04FA" w:rsidRPr="0032512F" w:rsidRDefault="00DF04FA" w:rsidP="00DF04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 (9.9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41988D" w14:textId="6117E37F" w:rsidR="00DF04FA" w:rsidRPr="0032512F" w:rsidRDefault="00DF04FA" w:rsidP="00DF04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 (9.3)</w:t>
            </w:r>
          </w:p>
        </w:tc>
      </w:tr>
      <w:tr w:rsidR="00DF04FA" w:rsidRPr="0032512F" w14:paraId="0829B1CB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5D02A24" w14:textId="77777777" w:rsidR="00DF04FA" w:rsidRPr="0032512F" w:rsidRDefault="00DF04FA" w:rsidP="00DF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Eurasian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ED7A79" w14:textId="6C967FB7" w:rsidR="00DF04FA" w:rsidRPr="0032512F" w:rsidRDefault="00DF04FA" w:rsidP="00DF04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0.5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80542A" w14:textId="140529C7" w:rsidR="00DF04FA" w:rsidRPr="0032512F" w:rsidRDefault="00DF04FA" w:rsidP="00DF04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0.5)</w:t>
            </w:r>
          </w:p>
        </w:tc>
      </w:tr>
      <w:tr w:rsidR="00DF04FA" w:rsidRPr="0032512F" w14:paraId="15E201EA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29666C1" w14:textId="77777777" w:rsidR="00DF04FA" w:rsidRPr="0032512F" w:rsidRDefault="00DF04FA" w:rsidP="00522D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ducational attainment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F0C1D2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48689D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83B5B" w:rsidRPr="0032512F" w14:paraId="11B455B3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702E4D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Primary or lower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ACED9A" w14:textId="46644FDD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 (19.0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241E89" w14:textId="110023EE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8 (26.9)</w:t>
            </w:r>
          </w:p>
        </w:tc>
      </w:tr>
      <w:tr w:rsidR="00A83B5B" w:rsidRPr="0032512F" w14:paraId="603D02A1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48651B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Secondary or abov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5B95AC" w14:textId="3B631743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 (80.9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89D1A9" w14:textId="4A4C7626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3 (73.1)</w:t>
            </w:r>
          </w:p>
        </w:tc>
      </w:tr>
      <w:tr w:rsidR="00DF04FA" w:rsidRPr="0032512F" w14:paraId="255BDC73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F9ACA35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using type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C266D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AEEE6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83B5B" w:rsidRPr="0032512F" w14:paraId="6B2821D7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24FB06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Public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BEE774" w14:textId="114DC3B8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8 (86.4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C2118C" w14:textId="72C6FA8E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6 (90.6)</w:t>
            </w:r>
          </w:p>
        </w:tc>
      </w:tr>
      <w:tr w:rsidR="00A83B5B" w:rsidRPr="0032512F" w14:paraId="165EE9E6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DA72A37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Privat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0B7C97" w14:textId="19091FB8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 (13.4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B76308" w14:textId="775909E6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 (9.3)</w:t>
            </w:r>
          </w:p>
        </w:tc>
      </w:tr>
      <w:tr w:rsidR="00DF04FA" w:rsidRPr="0032512F" w14:paraId="0E3D06C3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23FD4AD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nthly Household Income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CED80F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43AC7D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83B5B" w:rsidRPr="0032512F" w14:paraId="7A2A5C49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6392807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&lt; $2000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C16F6E" w14:textId="5BB25D7B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9 (24.8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DCB577" w14:textId="2DF2D00C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9 (28.0)</w:t>
            </w:r>
          </w:p>
        </w:tc>
      </w:tr>
      <w:tr w:rsidR="00A83B5B" w:rsidRPr="0032512F" w14:paraId="31FFC5C3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623565A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$2000 and abov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B4A205" w14:textId="214ECA93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2 (48.5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B8862A" w14:textId="29B0EF85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2 (44.5)</w:t>
            </w:r>
          </w:p>
        </w:tc>
      </w:tr>
      <w:tr w:rsidR="00DF04FA" w:rsidRPr="0032512F" w14:paraId="0BE8F56E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528EC6" w14:textId="77777777" w:rsidR="00DF04FA" w:rsidRPr="0032512F" w:rsidRDefault="00DF04FA" w:rsidP="00522D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cupation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C1FF7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31F00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83B5B" w:rsidRPr="0032512F" w14:paraId="3424EE36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1C39CF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Unemployed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E25A31" w14:textId="01333A13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 (3.8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AAF926" w14:textId="45889873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3.3)</w:t>
            </w:r>
          </w:p>
        </w:tc>
      </w:tr>
      <w:tr w:rsidR="00A83B5B" w:rsidRPr="0032512F" w14:paraId="165D43A3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7D36B6E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Housewif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CD1E52" w14:textId="43BA52C7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1114F1" w14:textId="38988BE7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0 (24.6)</w:t>
            </w:r>
          </w:p>
        </w:tc>
      </w:tr>
      <w:tr w:rsidR="00A83B5B" w:rsidRPr="0032512F" w14:paraId="3CF391EE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F86EC7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Retired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BE825C" w14:textId="4BACB42E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8 (26.7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9BFADC" w14:textId="1938734A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1 (22.7)</w:t>
            </w:r>
          </w:p>
        </w:tc>
      </w:tr>
      <w:tr w:rsidR="00A83B5B" w:rsidRPr="0032512F" w14:paraId="62783C13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732204A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Working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0DA601" w14:textId="204A9FB4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5 (69.4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A63626" w14:textId="733B39BA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2 (49.3)</w:t>
            </w:r>
          </w:p>
        </w:tc>
      </w:tr>
      <w:tr w:rsidR="00DF04FA" w:rsidRPr="0032512F" w14:paraId="3E2AF662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A590E0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tal status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B3B167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A96F98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83B5B" w:rsidRPr="0032512F" w14:paraId="6871AC61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3AD11D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Single or never married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751244" w14:textId="55D9A653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 (11.4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4A6E2D" w14:textId="295E5245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 (14.2)</w:t>
            </w:r>
          </w:p>
        </w:tc>
      </w:tr>
      <w:tr w:rsidR="00A83B5B" w:rsidRPr="0032512F" w14:paraId="6271BD97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EF04FD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Married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9F5280" w14:textId="2CAE067A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2 (80.1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2CC441" w14:textId="19B37248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4 (69.7)</w:t>
            </w:r>
          </w:p>
        </w:tc>
      </w:tr>
      <w:tr w:rsidR="00A83B5B" w:rsidRPr="0032512F" w14:paraId="065B7125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0832ABD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Separated, divorced or widowed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0B692F" w14:textId="27FEEFDE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 (8.5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CEDF5A" w14:textId="3FFCF096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3 (16.1)</w:t>
            </w:r>
          </w:p>
        </w:tc>
      </w:tr>
      <w:tr w:rsidR="00DF04FA" w:rsidRPr="0032512F" w14:paraId="7BFE95F8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D103CB4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lyclinic Location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F5C24B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2BAFA8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83B5B" w:rsidRPr="0032512F" w14:paraId="625C9B38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0CC5868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Bedok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687DCC" w14:textId="75509E9D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2 (24.1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AEEA3A" w14:textId="65B34496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8 (30.8)</w:t>
            </w:r>
          </w:p>
        </w:tc>
      </w:tr>
      <w:tr w:rsidR="00A83B5B" w:rsidRPr="0032512F" w14:paraId="0635C767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5BB9F9E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Bukit Mera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E735EE" w14:textId="2A07153E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8 (22.3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0CDAE2" w14:textId="1F1003A9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6 (18.2)</w:t>
            </w:r>
          </w:p>
        </w:tc>
      </w:tr>
      <w:tr w:rsidR="00A83B5B" w:rsidRPr="0032512F" w14:paraId="42746E58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82F6FD7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Outram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E27881" w14:textId="1143F353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8 (25.1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35A7D5" w14:textId="32B285C0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3 (25.3)</w:t>
            </w:r>
          </w:p>
        </w:tc>
      </w:tr>
      <w:tr w:rsidR="00A83B5B" w:rsidRPr="0032512F" w14:paraId="77D56C30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7BA0941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Pasir Ri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01A994" w14:textId="79ED3CE8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1 (28.5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D3579F" w14:textId="3691FD43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4 (25.8)</w:t>
            </w:r>
          </w:p>
        </w:tc>
      </w:tr>
      <w:tr w:rsidR="00A83B5B" w:rsidRPr="0032512F" w14:paraId="50A09096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A47030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ves alone (yes)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70B9EE" w14:textId="6216DA82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 (7.7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99A6CA" w14:textId="4C9FB9B7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 (9.0)</w:t>
            </w:r>
          </w:p>
        </w:tc>
      </w:tr>
      <w:tr w:rsidR="00DF04FA" w:rsidRPr="0032512F" w14:paraId="56B8CF9A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AD7B86A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oking status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A7FE5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992F4F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83B5B" w:rsidRPr="0032512F" w14:paraId="11282A00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B012D87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Never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3C3AB5" w14:textId="06DCCB53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7 (61.1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A5011A" w14:textId="0B1A307D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0 (95.1)</w:t>
            </w:r>
          </w:p>
        </w:tc>
      </w:tr>
      <w:tr w:rsidR="00A83B5B" w:rsidRPr="0032512F" w14:paraId="0EA75A3B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DFF6AD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Past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0718EC" w14:textId="7CED7C22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5 (18.2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53F9E9" w14:textId="0F35EE1D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1.4)</w:t>
            </w:r>
          </w:p>
        </w:tc>
      </w:tr>
      <w:tr w:rsidR="00A83B5B" w:rsidRPr="0032512F" w14:paraId="3D0AC52F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53D4334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Current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47FD74" w14:textId="4B036B0C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7 (20.7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D323A2" w14:textId="5DD55A65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(3.5)</w:t>
            </w:r>
          </w:p>
        </w:tc>
      </w:tr>
      <w:tr w:rsidR="00DF04FA" w:rsidRPr="0032512F" w14:paraId="5466D10F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13B72EA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cohol use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468DA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757F9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83B5B" w:rsidRPr="0032512F" w14:paraId="61C10AAD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76F11FB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Never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18261" w14:textId="4C83AA56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6 (63.9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3A5EA" w14:textId="6290E35A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0 (91.3)</w:t>
            </w:r>
          </w:p>
        </w:tc>
      </w:tr>
      <w:tr w:rsidR="00A83B5B" w:rsidRPr="0032512F" w14:paraId="7589E78D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5C374AD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    Past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FE4EA" w14:textId="17BB30D2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3 (11.3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DDDD91" w14:textId="2D5C7BBD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1.8)</w:t>
            </w:r>
          </w:p>
        </w:tc>
      </w:tr>
      <w:tr w:rsidR="00A83B5B" w:rsidRPr="0032512F" w14:paraId="58B2FF0F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5114C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Current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55ADC" w14:textId="3C7383EC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0 (24.8)</w:t>
            </w:r>
          </w:p>
        </w:tc>
        <w:tc>
          <w:tcPr>
            <w:tcW w:w="18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ABAA59" w14:textId="1C1D72E6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 (7.0)</w:t>
            </w:r>
          </w:p>
        </w:tc>
      </w:tr>
      <w:tr w:rsidR="00DF04FA" w:rsidRPr="0032512F" w14:paraId="796C6C15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FBD69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MI (kg/m2), median </w:t>
            </w:r>
            <w:r w:rsidRPr="0032512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42529E" w14:textId="3FB0DDA0" w:rsidR="00DF04FA" w:rsidRPr="0032512F" w:rsidRDefault="00A83B5B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5 (24.1-29.5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683956" w14:textId="534E1FEF" w:rsidR="00DF04FA" w:rsidRPr="0032512F" w:rsidRDefault="00A83B5B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1 (24.1-30.9)</w:t>
            </w:r>
          </w:p>
        </w:tc>
      </w:tr>
      <w:tr w:rsidR="00DF04FA" w:rsidRPr="0032512F" w14:paraId="732D6B1A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7B6BA5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I categories (kg/m2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DD8942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E78D87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83B5B" w:rsidRPr="0032512F" w14:paraId="58EEEC1D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072B656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&lt; 18.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C9DEAE" w14:textId="5230299D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0.5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708018" w14:textId="0DE50F95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1.1)</w:t>
            </w:r>
          </w:p>
        </w:tc>
      </w:tr>
      <w:tr w:rsidR="00A83B5B" w:rsidRPr="0032512F" w14:paraId="265784B6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E4F4BE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18.5 - 23.0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8DFF8E" w14:textId="5E12F227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4 (13.8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91BEF5" w14:textId="2317D8FF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 (15.9)</w:t>
            </w:r>
          </w:p>
        </w:tc>
      </w:tr>
      <w:tr w:rsidR="00A83B5B" w:rsidRPr="0032512F" w14:paraId="6E7BC5BE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8B0D71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23.0 - 27.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8F5AEE" w14:textId="60F78518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8 (45.1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A01CC0" w14:textId="7ED1B11D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5 (35.5)</w:t>
            </w:r>
          </w:p>
        </w:tc>
      </w:tr>
      <w:tr w:rsidR="00A83B5B" w:rsidRPr="0032512F" w14:paraId="03ADA733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5DFB9E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GB"/>
              </w:rPr>
              <w:t>&gt;</w:t>
            </w: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7.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8A9DF6" w14:textId="73E5A044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0 (40.0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DABDBD" w14:textId="4B43394D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4 (47.0)</w:t>
            </w:r>
          </w:p>
        </w:tc>
      </w:tr>
      <w:tr w:rsidR="00DF04FA" w:rsidRPr="0032512F" w14:paraId="01DE322A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7F3F119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lood pressure (mmHg), median </w:t>
            </w:r>
            <w:r w:rsidRPr="0032512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750DF2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A4C9CB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F04FA" w:rsidRPr="0032512F" w14:paraId="5731C329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371853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Systolic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AD024C" w14:textId="302CF2A5" w:rsidR="00DF04FA" w:rsidRPr="0032512F" w:rsidRDefault="00A83B5B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0.5 (122.0-138.0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3DD56E" w14:textId="37F1B74B" w:rsidR="00DF04FA" w:rsidRPr="0032512F" w:rsidRDefault="00A83B5B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0.0 (121.0-138.0)</w:t>
            </w:r>
          </w:p>
        </w:tc>
      </w:tr>
      <w:tr w:rsidR="00DF04FA" w:rsidRPr="0032512F" w14:paraId="0E41D706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8F2CF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Diastolic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27ACCA" w14:textId="105F0A10" w:rsidR="00DF04FA" w:rsidRPr="0032512F" w:rsidRDefault="00A83B5B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1.0 (66.0-78.0)</w:t>
            </w:r>
          </w:p>
        </w:tc>
        <w:tc>
          <w:tcPr>
            <w:tcW w:w="18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1CA70F" w14:textId="6F8BE32D" w:rsidR="00DF04FA" w:rsidRPr="0032512F" w:rsidRDefault="00A83B5B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.0 (63.0-76.0)</w:t>
            </w:r>
          </w:p>
        </w:tc>
      </w:tr>
      <w:tr w:rsidR="00A83B5B" w:rsidRPr="0032512F" w14:paraId="5151A75C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2BC3A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ypertension^, </w:t>
            </w: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5BB5A5" w14:textId="6DCBB172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 (80.7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5433BC" w14:textId="0E4A4180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4 (77.5)</w:t>
            </w:r>
          </w:p>
        </w:tc>
      </w:tr>
      <w:tr w:rsidR="00A83B5B" w:rsidRPr="0032512F" w14:paraId="64C4609F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48E5C33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yslipidaemia*, </w:t>
            </w: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73D9F6" w14:textId="19062C5C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5 (93.0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7D6625" w14:textId="69ADA22F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4 (92.4)</w:t>
            </w:r>
          </w:p>
        </w:tc>
      </w:tr>
      <w:tr w:rsidR="00DF04FA" w:rsidRPr="0032512F" w14:paraId="49A6E999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CBBA307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istory of cardiovascular disease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6A39A2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31B984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3B5B" w:rsidRPr="0032512F" w14:paraId="2F212174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35C7B1C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 Coronary artery disease (yes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EBA38F" w14:textId="1046C635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5 (16.6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EE7C3E" w14:textId="43CB6117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5.4)</w:t>
            </w:r>
          </w:p>
        </w:tc>
      </w:tr>
      <w:tr w:rsidR="00A83B5B" w:rsidRPr="0032512F" w14:paraId="3FFACB32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50D2B32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 Strok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EDEA8" w14:textId="6B6A7EA5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 (5.4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F07D11" w14:textId="070BF3F4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2.7)</w:t>
            </w:r>
          </w:p>
        </w:tc>
      </w:tr>
      <w:tr w:rsidR="00A83B5B" w:rsidRPr="0032512F" w14:paraId="35D70525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35204B9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idney disease,</w:t>
            </w: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8BF297" w14:textId="5EEA6252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9 (16.4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E66C57" w14:textId="605792F0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 (11.1)</w:t>
            </w:r>
          </w:p>
        </w:tc>
      </w:tr>
      <w:tr w:rsidR="00DF04FA" w:rsidRPr="0032512F" w14:paraId="63548E53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4ED377B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iabetes treatment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7637C2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45F1A8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3B5B" w:rsidRPr="0032512F" w14:paraId="28C17F74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DE4ED41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Insulin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6EAE0F" w14:textId="25FFF4D1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 (6.8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1827F4" w14:textId="5C48E235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 (6.2)</w:t>
            </w:r>
          </w:p>
        </w:tc>
      </w:tr>
      <w:tr w:rsidR="00A83B5B" w:rsidRPr="0032512F" w14:paraId="21AC7EA2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2434761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Oral anti-diabetic medication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161D99" w14:textId="561685A1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2 (77.7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7A2364" w14:textId="67D7036F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8 (75.2)</w:t>
            </w:r>
          </w:p>
        </w:tc>
      </w:tr>
      <w:tr w:rsidR="00DF04FA" w:rsidRPr="0032512F" w14:paraId="47FF8617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182D561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VA (Better eye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40E3D9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71CE2E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3B5B" w:rsidRPr="0032512F" w14:paraId="4D9EF298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0C7EFDB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None (LogMAR </w:t>
            </w:r>
            <w:r w:rsidRPr="0032512F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&lt;</w:t>
            </w: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0.3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4973B0" w14:textId="505E28B1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9 (95.6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E7D338" w14:textId="4715533D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5 (94.4)</w:t>
            </w:r>
          </w:p>
        </w:tc>
      </w:tr>
      <w:tr w:rsidR="00A83B5B" w:rsidRPr="0032512F" w14:paraId="31022959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CDA222" w14:textId="77777777" w:rsidR="00A83B5B" w:rsidRPr="0032512F" w:rsidRDefault="00A83B5B" w:rsidP="00A83B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Mild (LogMAR &gt; 0.3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D1E84B" w14:textId="3B3B51CB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 (4.4)</w:t>
            </w:r>
          </w:p>
        </w:tc>
        <w:tc>
          <w:tcPr>
            <w:tcW w:w="18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C934FA" w14:textId="1E1D7CD6" w:rsidR="00A83B5B" w:rsidRPr="0032512F" w:rsidRDefault="00A83B5B" w:rsidP="00A83B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 (5.6)</w:t>
            </w:r>
          </w:p>
        </w:tc>
      </w:tr>
      <w:tr w:rsidR="00DF04FA" w:rsidRPr="0032512F" w14:paraId="5F124307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8FC98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bA1c (%),</w:t>
            </w: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edian </w:t>
            </w:r>
            <w:r w:rsidRPr="0032512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FF3512" w14:textId="4700A9D5" w:rsidR="00DF04FA" w:rsidRPr="0032512F" w:rsidRDefault="00A83B5B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8 (6.3-7.4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A3FC48" w14:textId="5F834523" w:rsidR="00DF04FA" w:rsidRPr="0032512F" w:rsidRDefault="00A83B5B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8 (6.4-7.4)</w:t>
            </w:r>
          </w:p>
        </w:tc>
      </w:tr>
      <w:tr w:rsidR="00DF04FA" w:rsidRPr="0032512F" w14:paraId="0A72C69C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AA23A75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ipids, </w:t>
            </w: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edian </w:t>
            </w:r>
            <w:r w:rsidRPr="0032512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A98F52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EBF716" w14:textId="77777777" w:rsidR="00DF04FA" w:rsidRPr="0032512F" w:rsidRDefault="00DF04FA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F04FA" w:rsidRPr="0032512F" w14:paraId="4DCFFC64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03A0A50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Total cholesterol (mmol/L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AA8F60" w14:textId="0BA8CF7E" w:rsidR="00DF04FA" w:rsidRPr="0032512F" w:rsidRDefault="00A83B5B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9 (3.4 -4.4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B60DF" w14:textId="3AF88CC3" w:rsidR="00DF04FA" w:rsidRPr="0032512F" w:rsidRDefault="00A83B5B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2 (3.8-4.7)</w:t>
            </w:r>
          </w:p>
        </w:tc>
      </w:tr>
      <w:tr w:rsidR="00DF04FA" w:rsidRPr="0032512F" w14:paraId="630FCF6A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F1256B4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Triglycerides (mmol/L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951115" w14:textId="3A8532DC" w:rsidR="00DF04FA" w:rsidRPr="0032512F" w:rsidRDefault="00A83B5B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 (1.0-1.9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BD165E" w14:textId="231D1B22" w:rsidR="00DF04FA" w:rsidRPr="0032512F" w:rsidRDefault="00A83B5B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 (1.0-1.8)</w:t>
            </w:r>
          </w:p>
        </w:tc>
      </w:tr>
      <w:tr w:rsidR="00DF04FA" w:rsidRPr="0032512F" w14:paraId="4EE20692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0950958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HDL cholesterol (mmol/L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946E21" w14:textId="362C4B9E" w:rsidR="00DF04FA" w:rsidRPr="0032512F" w:rsidRDefault="00A83B5B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 (1.0-1.4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51B6E2" w14:textId="133C8EA8" w:rsidR="00DF04FA" w:rsidRPr="0032512F" w:rsidRDefault="00A83B5B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 (1.2-1.6)</w:t>
            </w:r>
          </w:p>
        </w:tc>
      </w:tr>
      <w:tr w:rsidR="00DF04FA" w:rsidRPr="0032512F" w14:paraId="0029EDEF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22DC4A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LDL cholesterol (mmol/L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69E723" w14:textId="6FFE4C04" w:rsidR="00DF04FA" w:rsidRPr="0032512F" w:rsidRDefault="00B62E08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 (1.6-2.5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D504E7" w14:textId="5642B066" w:rsidR="00DF04FA" w:rsidRPr="0032512F" w:rsidRDefault="00B62E08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 (1.7-2.5)</w:t>
            </w:r>
          </w:p>
        </w:tc>
      </w:tr>
      <w:tr w:rsidR="00DF04FA" w:rsidRPr="0032512F" w14:paraId="6C0922F3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999F65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erum creatinine (umol/L), </w:t>
            </w: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edian </w:t>
            </w:r>
            <w:r w:rsidRPr="0032512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84E107" w14:textId="29485B50" w:rsidR="00DF04FA" w:rsidRPr="0032512F" w:rsidRDefault="00B62E08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5.0 (75.0-97.0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B98AA7" w14:textId="62A3F344" w:rsidR="00DF04FA" w:rsidRPr="0032512F" w:rsidRDefault="00B62E08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.0 (55.0-71.0)</w:t>
            </w:r>
          </w:p>
        </w:tc>
      </w:tr>
      <w:tr w:rsidR="00DF04FA" w:rsidRPr="0032512F" w14:paraId="5944597F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58EAEE7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GFR† (ml/min/1.72m2), </w:t>
            </w: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edian </w:t>
            </w:r>
            <w:r w:rsidRPr="0032512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899AD" w14:textId="1BAA79D0" w:rsidR="00DF04FA" w:rsidRPr="0032512F" w:rsidRDefault="00B62E08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4.8 (71.1-95.2)</w:t>
            </w:r>
          </w:p>
        </w:tc>
        <w:tc>
          <w:tcPr>
            <w:tcW w:w="18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8C5FCF" w14:textId="1DF3CAA9" w:rsidR="00DF04FA" w:rsidRPr="0032512F" w:rsidRDefault="00B62E08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1.4 (77.1-100.2)</w:t>
            </w:r>
          </w:p>
        </w:tc>
      </w:tr>
      <w:tr w:rsidR="00DF04FA" w:rsidRPr="0032512F" w14:paraId="473A76CC" w14:textId="77777777" w:rsidTr="00522DEA">
        <w:trPr>
          <w:gridAfter w:val="2"/>
          <w:wAfter w:w="2261" w:type="dxa"/>
          <w:trHeight w:val="20"/>
        </w:trPr>
        <w:tc>
          <w:tcPr>
            <w:tcW w:w="4673" w:type="dxa"/>
            <w:tcBorders>
              <w:bottom w:val="single" w:sz="18" w:space="0" w:color="003399"/>
              <w:right w:val="single" w:sz="4" w:space="0" w:color="auto"/>
            </w:tcBorders>
            <w:shd w:val="clear" w:color="auto" w:fill="auto"/>
            <w:noWrap/>
            <w:hideMark/>
          </w:tcPr>
          <w:p w14:paraId="2E2A3A0D" w14:textId="77777777" w:rsidR="00DF04FA" w:rsidRPr="0032512F" w:rsidRDefault="00DF04FA" w:rsidP="00522D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2512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rine albumin/Creatinine (mg/mmol),</w:t>
            </w:r>
            <w:r w:rsidRPr="003251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edian </w:t>
            </w:r>
            <w:r w:rsidRPr="0032512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18" w:space="0" w:color="003399"/>
              <w:right w:val="single" w:sz="4" w:space="0" w:color="auto"/>
            </w:tcBorders>
            <w:shd w:val="clear" w:color="auto" w:fill="auto"/>
            <w:noWrap/>
          </w:tcPr>
          <w:p w14:paraId="2501C131" w14:textId="2B794110" w:rsidR="00DF04FA" w:rsidRPr="0032512F" w:rsidRDefault="00B62E08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 (1.0-4.7)</w:t>
            </w:r>
          </w:p>
        </w:tc>
        <w:tc>
          <w:tcPr>
            <w:tcW w:w="1847" w:type="dxa"/>
            <w:tcBorders>
              <w:left w:val="single" w:sz="4" w:space="0" w:color="auto"/>
              <w:bottom w:val="single" w:sz="18" w:space="0" w:color="003399"/>
              <w:right w:val="single" w:sz="4" w:space="0" w:color="auto"/>
            </w:tcBorders>
            <w:shd w:val="clear" w:color="auto" w:fill="auto"/>
            <w:noWrap/>
          </w:tcPr>
          <w:p w14:paraId="4F5D3EAE" w14:textId="4D86F49D" w:rsidR="00DF04FA" w:rsidRPr="0032512F" w:rsidRDefault="00B62E08" w:rsidP="00522D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 (1.2-4.8)</w:t>
            </w:r>
          </w:p>
        </w:tc>
      </w:tr>
      <w:tr w:rsidR="00DF04FA" w:rsidRPr="0032512F" w14:paraId="36E087C3" w14:textId="77777777" w:rsidTr="00522DEA">
        <w:trPr>
          <w:trHeight w:val="20"/>
        </w:trPr>
        <w:tc>
          <w:tcPr>
            <w:tcW w:w="8550" w:type="dxa"/>
            <w:gridSpan w:val="4"/>
            <w:shd w:val="clear" w:color="auto" w:fill="auto"/>
            <w:noWrap/>
          </w:tcPr>
          <w:p w14:paraId="28EC44EE" w14:textId="77777777" w:rsidR="00DF04FA" w:rsidRPr="0032512F" w:rsidRDefault="00DF04FA" w:rsidP="00522DEA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2512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BMI – Body Mass Index; DR – Diabetic Retinopathy; NPDR – Non-proliferative diabetic retinopathy; PVA – Presenting Visual Acuity; HbA1c – Haemoglobin A1c; IQR – Interquartlie range; HDL – High Density Lipoprotein; LDL – Low Density Lipoprotein; eGFR – Estimated Glomerular Filtration Rate</w:t>
            </w:r>
          </w:p>
          <w:p w14:paraId="0B1D299E" w14:textId="77777777" w:rsidR="00DF04FA" w:rsidRPr="0032512F" w:rsidRDefault="00DF04FA" w:rsidP="00522DEA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n-GB"/>
              </w:rPr>
            </w:pPr>
            <w:r w:rsidRPr="0032512F">
              <w:rPr>
                <w:rFonts w:ascii="Arial" w:eastAsia="Times New Roman" w:hAnsi="Arial" w:cs="Arial"/>
                <w:iCs/>
                <w:sz w:val="16"/>
                <w:szCs w:val="16"/>
                <w:lang w:eastAsia="en-GB"/>
              </w:rPr>
              <w:t>†eGFR was calculated based on the CKD-EPI formula</w:t>
            </w: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GB"/>
              </w:rPr>
              <w:t xml:space="preserve">; </w:t>
            </w:r>
            <w:r w:rsidRPr="0032512F">
              <w:rPr>
                <w:rFonts w:ascii="Arial" w:eastAsia="Times New Roman" w:hAnsi="Arial" w:cs="Arial"/>
                <w:iCs/>
                <w:sz w:val="16"/>
                <w:szCs w:val="16"/>
                <w:lang w:eastAsia="en-GB"/>
              </w:rPr>
              <w:t>^Hypertension – primary or secondary clinical diagnosis of hypertension in the medical records</w:t>
            </w: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GB"/>
              </w:rPr>
              <w:t xml:space="preserve">; </w:t>
            </w:r>
            <w:r w:rsidRPr="0032512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*Dyslipidemia – primary or secondary clinical diagnosis of dyslipidemia in the medical records</w:t>
            </w:r>
          </w:p>
        </w:tc>
        <w:tc>
          <w:tcPr>
            <w:tcW w:w="2216" w:type="dxa"/>
          </w:tcPr>
          <w:p w14:paraId="78D24CFD" w14:textId="77777777" w:rsidR="00DF04FA" w:rsidRPr="0032512F" w:rsidRDefault="00DF04FA" w:rsidP="00522DEA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</w:tr>
    </w:tbl>
    <w:p w14:paraId="5C4FFF9C" w14:textId="040DDA38" w:rsidR="00DF04FA" w:rsidRDefault="00DF04FA">
      <w:pPr>
        <w:rPr>
          <w:sz w:val="16"/>
          <w:szCs w:val="16"/>
        </w:rPr>
      </w:pPr>
    </w:p>
    <w:p w14:paraId="227941F4" w14:textId="77777777" w:rsidR="00DF04FA" w:rsidRPr="0032512F" w:rsidRDefault="00DF04FA">
      <w:pPr>
        <w:rPr>
          <w:sz w:val="16"/>
          <w:szCs w:val="16"/>
        </w:rPr>
      </w:pPr>
    </w:p>
    <w:p w14:paraId="70907AE2" w14:textId="71C71BD9" w:rsidR="00FA42CA" w:rsidRDefault="00FA42C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126"/>
      </w:tblGrid>
      <w:tr w:rsidR="00C878B4" w:rsidRPr="00262D70" w14:paraId="76B25B0A" w14:textId="77777777" w:rsidTr="00C878B4">
        <w:tc>
          <w:tcPr>
            <w:tcW w:w="5949" w:type="dxa"/>
            <w:gridSpan w:val="2"/>
            <w:shd w:val="clear" w:color="auto" w:fill="336699"/>
          </w:tcPr>
          <w:p w14:paraId="42FCC8DB" w14:textId="7BCD92F0" w:rsidR="00C878B4" w:rsidRPr="00262D70" w:rsidRDefault="00006DB7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0"/>
              </w:rPr>
              <w:lastRenderedPageBreak/>
              <w:t xml:space="preserve">Supplementary Table </w:t>
            </w:r>
            <w:r w:rsidR="00E8472F">
              <w:rPr>
                <w:rFonts w:ascii="Arial" w:hAnsi="Arial" w:cs="Arial"/>
                <w:b/>
                <w:color w:val="FFFFFF" w:themeColor="background1"/>
                <w:sz w:val="20"/>
              </w:rPr>
              <w:t>6</w:t>
            </w:r>
            <w:r w:rsidR="00C878B4" w:rsidRPr="00262D70">
              <w:rPr>
                <w:rFonts w:ascii="Arial" w:eastAsia="SimSun" w:hAnsi="Arial" w:cs="Arial"/>
                <w:b/>
                <w:color w:val="FFFFFF" w:themeColor="background1"/>
                <w:sz w:val="20"/>
              </w:rPr>
              <w:t>.  Overview of missing data</w:t>
            </w:r>
          </w:p>
        </w:tc>
      </w:tr>
      <w:tr w:rsidR="00FA42CA" w:rsidRPr="00262D70" w14:paraId="2E1A4CCE" w14:textId="77777777" w:rsidTr="00C878B4">
        <w:tc>
          <w:tcPr>
            <w:tcW w:w="3823" w:type="dxa"/>
          </w:tcPr>
          <w:p w14:paraId="77699ABB" w14:textId="77777777" w:rsidR="00FA42CA" w:rsidRPr="00262D70" w:rsidRDefault="00FA42CA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</w:tcPr>
          <w:p w14:paraId="3722C906" w14:textId="77777777" w:rsidR="00FA42CA" w:rsidRPr="00262D70" w:rsidRDefault="00C878B4" w:rsidP="001A4E40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hAnsi="Arial" w:cs="Arial"/>
                <w:sz w:val="20"/>
              </w:rPr>
              <w:t>Missing data</w:t>
            </w:r>
          </w:p>
          <w:p w14:paraId="2961F5AA" w14:textId="2E18B0A0" w:rsidR="00C878B4" w:rsidRPr="00262D70" w:rsidRDefault="00C878B4" w:rsidP="001A4E40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hAnsi="Arial" w:cs="Arial"/>
                <w:sz w:val="20"/>
              </w:rPr>
              <w:t>n=2,571</w:t>
            </w:r>
          </w:p>
        </w:tc>
      </w:tr>
      <w:tr w:rsidR="00FA42CA" w:rsidRPr="00262D70" w14:paraId="4FBC2210" w14:textId="77777777" w:rsidTr="00C878B4">
        <w:tc>
          <w:tcPr>
            <w:tcW w:w="3823" w:type="dxa"/>
          </w:tcPr>
          <w:p w14:paraId="7796B521" w14:textId="4241D7E6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ducational attainment</w:t>
            </w:r>
          </w:p>
        </w:tc>
        <w:tc>
          <w:tcPr>
            <w:tcW w:w="2126" w:type="dxa"/>
          </w:tcPr>
          <w:p w14:paraId="6BAFBB95" w14:textId="67B36AF7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hAnsi="Arial" w:cs="Arial"/>
                <w:sz w:val="20"/>
              </w:rPr>
              <w:t>1 (</w:t>
            </w:r>
            <w:r w:rsidR="00262D70">
              <w:rPr>
                <w:rFonts w:ascii="Arial" w:hAnsi="Arial" w:cs="Arial"/>
                <w:sz w:val="20"/>
              </w:rPr>
              <w:t>0%)</w:t>
            </w:r>
          </w:p>
        </w:tc>
      </w:tr>
      <w:tr w:rsidR="00FA42CA" w:rsidRPr="00262D70" w14:paraId="70B5178C" w14:textId="77777777" w:rsidTr="00C878B4">
        <w:tc>
          <w:tcPr>
            <w:tcW w:w="3823" w:type="dxa"/>
          </w:tcPr>
          <w:p w14:paraId="12C44CA7" w14:textId="403B23DC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ousing type</w:t>
            </w:r>
          </w:p>
        </w:tc>
        <w:tc>
          <w:tcPr>
            <w:tcW w:w="2126" w:type="dxa"/>
          </w:tcPr>
          <w:p w14:paraId="0FBD6AC1" w14:textId="453D54D4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hAnsi="Arial" w:cs="Arial"/>
                <w:sz w:val="20"/>
              </w:rPr>
              <w:t>9</w:t>
            </w:r>
            <w:r w:rsidR="00262D70">
              <w:rPr>
                <w:rFonts w:ascii="Arial" w:hAnsi="Arial" w:cs="Arial"/>
                <w:sz w:val="20"/>
              </w:rPr>
              <w:t xml:space="preserve"> (0.4%)</w:t>
            </w:r>
          </w:p>
        </w:tc>
      </w:tr>
      <w:tr w:rsidR="00FA42CA" w:rsidRPr="00262D70" w14:paraId="1277FC63" w14:textId="77777777" w:rsidTr="00C878B4">
        <w:tc>
          <w:tcPr>
            <w:tcW w:w="3823" w:type="dxa"/>
          </w:tcPr>
          <w:p w14:paraId="78CDCD58" w14:textId="298C3DD3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Monthly Household Income</w:t>
            </w:r>
          </w:p>
        </w:tc>
        <w:tc>
          <w:tcPr>
            <w:tcW w:w="2126" w:type="dxa"/>
          </w:tcPr>
          <w:p w14:paraId="0A4BA14F" w14:textId="0E01738A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hAnsi="Arial" w:cs="Arial"/>
                <w:sz w:val="20"/>
              </w:rPr>
              <w:t>1,238</w:t>
            </w:r>
            <w:r w:rsidR="00262D70">
              <w:rPr>
                <w:rFonts w:ascii="Arial" w:hAnsi="Arial" w:cs="Arial"/>
                <w:sz w:val="20"/>
              </w:rPr>
              <w:t xml:space="preserve"> (48.2%)</w:t>
            </w:r>
          </w:p>
        </w:tc>
      </w:tr>
      <w:tr w:rsidR="00FA42CA" w:rsidRPr="00262D70" w14:paraId="40A775BE" w14:textId="77777777" w:rsidTr="00C878B4">
        <w:tc>
          <w:tcPr>
            <w:tcW w:w="3823" w:type="dxa"/>
          </w:tcPr>
          <w:p w14:paraId="07A129AC" w14:textId="251D488A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BMI</w:t>
            </w:r>
          </w:p>
        </w:tc>
        <w:tc>
          <w:tcPr>
            <w:tcW w:w="2126" w:type="dxa"/>
          </w:tcPr>
          <w:p w14:paraId="4CC87118" w14:textId="7232374E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hAnsi="Arial" w:cs="Arial"/>
                <w:sz w:val="20"/>
              </w:rPr>
              <w:t>25</w:t>
            </w:r>
            <w:r w:rsidR="00262D70">
              <w:rPr>
                <w:rFonts w:ascii="Arial" w:hAnsi="Arial" w:cs="Arial"/>
                <w:sz w:val="20"/>
              </w:rPr>
              <w:t xml:space="preserve"> (1.0%)</w:t>
            </w:r>
          </w:p>
        </w:tc>
      </w:tr>
      <w:tr w:rsidR="00FA42CA" w:rsidRPr="00262D70" w14:paraId="52ABE43F" w14:textId="77777777" w:rsidTr="00C878B4">
        <w:tc>
          <w:tcPr>
            <w:tcW w:w="3823" w:type="dxa"/>
          </w:tcPr>
          <w:p w14:paraId="4804FAA6" w14:textId="02AB7E43" w:rsidR="00FA42CA" w:rsidRPr="00262D70" w:rsidRDefault="00FA42CA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hAnsi="Arial" w:cs="Arial"/>
                <w:sz w:val="20"/>
              </w:rPr>
              <w:t>Diabetes duration</w:t>
            </w:r>
          </w:p>
        </w:tc>
        <w:tc>
          <w:tcPr>
            <w:tcW w:w="2126" w:type="dxa"/>
          </w:tcPr>
          <w:p w14:paraId="02109EE2" w14:textId="48FF9702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hAnsi="Arial" w:cs="Arial"/>
                <w:sz w:val="20"/>
              </w:rPr>
              <w:t>1</w:t>
            </w:r>
            <w:r w:rsidR="00262D70">
              <w:rPr>
                <w:rFonts w:ascii="Arial" w:hAnsi="Arial" w:cs="Arial"/>
                <w:sz w:val="20"/>
              </w:rPr>
              <w:t xml:space="preserve"> (0%)</w:t>
            </w:r>
          </w:p>
        </w:tc>
      </w:tr>
      <w:tr w:rsidR="00FA42CA" w:rsidRPr="00262D70" w14:paraId="4F9683CB" w14:textId="77777777" w:rsidTr="00C878B4">
        <w:tc>
          <w:tcPr>
            <w:tcW w:w="3823" w:type="dxa"/>
          </w:tcPr>
          <w:p w14:paraId="1DFE9C30" w14:textId="1BB7CBB4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eastAsia="Times New Roman" w:hAnsi="Arial" w:cs="Arial"/>
                <w:sz w:val="20"/>
                <w:lang w:eastAsia="en-GB"/>
              </w:rPr>
              <w:t>HbA1c (%)</w:t>
            </w:r>
          </w:p>
        </w:tc>
        <w:tc>
          <w:tcPr>
            <w:tcW w:w="2126" w:type="dxa"/>
          </w:tcPr>
          <w:p w14:paraId="4BBA9297" w14:textId="6B8F9F6E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hAnsi="Arial" w:cs="Arial"/>
                <w:sz w:val="20"/>
              </w:rPr>
              <w:t>8</w:t>
            </w:r>
            <w:r w:rsidR="00262D70">
              <w:rPr>
                <w:rFonts w:ascii="Arial" w:hAnsi="Arial" w:cs="Arial"/>
                <w:sz w:val="20"/>
              </w:rPr>
              <w:t xml:space="preserve"> (0.3%)</w:t>
            </w:r>
          </w:p>
        </w:tc>
      </w:tr>
      <w:tr w:rsidR="00FA42CA" w:rsidRPr="00262D70" w14:paraId="53E1E2A1" w14:textId="77777777" w:rsidTr="00C878B4">
        <w:tc>
          <w:tcPr>
            <w:tcW w:w="3823" w:type="dxa"/>
          </w:tcPr>
          <w:p w14:paraId="22838103" w14:textId="31333B09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eastAsia="Times New Roman" w:hAnsi="Arial" w:cs="Arial"/>
                <w:sz w:val="20"/>
                <w:lang w:eastAsia="en-GB"/>
              </w:rPr>
              <w:t>Total cholesterol (mmol/L)</w:t>
            </w:r>
          </w:p>
        </w:tc>
        <w:tc>
          <w:tcPr>
            <w:tcW w:w="2126" w:type="dxa"/>
          </w:tcPr>
          <w:p w14:paraId="29F91686" w14:textId="7C3B33A1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hAnsi="Arial" w:cs="Arial"/>
                <w:sz w:val="20"/>
              </w:rPr>
              <w:t>4</w:t>
            </w:r>
            <w:r w:rsidR="00262D70">
              <w:rPr>
                <w:rFonts w:ascii="Arial" w:hAnsi="Arial" w:cs="Arial"/>
                <w:sz w:val="20"/>
              </w:rPr>
              <w:t xml:space="preserve"> (0.2%)</w:t>
            </w:r>
          </w:p>
        </w:tc>
      </w:tr>
      <w:tr w:rsidR="00FA42CA" w:rsidRPr="00262D70" w14:paraId="64A55ECD" w14:textId="77777777" w:rsidTr="00C878B4">
        <w:tc>
          <w:tcPr>
            <w:tcW w:w="3823" w:type="dxa"/>
          </w:tcPr>
          <w:p w14:paraId="4AF492E8" w14:textId="1494E929" w:rsidR="00FA42CA" w:rsidRPr="00262D70" w:rsidRDefault="00FA42CA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hAnsi="Arial" w:cs="Arial"/>
                <w:sz w:val="20"/>
              </w:rPr>
              <w:t>Triglycerides</w:t>
            </w:r>
          </w:p>
        </w:tc>
        <w:tc>
          <w:tcPr>
            <w:tcW w:w="2126" w:type="dxa"/>
          </w:tcPr>
          <w:p w14:paraId="23B4A832" w14:textId="734AD9C3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hAnsi="Arial" w:cs="Arial"/>
                <w:sz w:val="20"/>
              </w:rPr>
              <w:t>4</w:t>
            </w:r>
            <w:r w:rsidR="00262D70">
              <w:rPr>
                <w:rFonts w:ascii="Arial" w:hAnsi="Arial" w:cs="Arial"/>
                <w:sz w:val="20"/>
              </w:rPr>
              <w:t xml:space="preserve"> (0.2%)</w:t>
            </w:r>
          </w:p>
        </w:tc>
      </w:tr>
      <w:tr w:rsidR="00FA42CA" w:rsidRPr="00262D70" w14:paraId="6F239D35" w14:textId="77777777" w:rsidTr="00C878B4">
        <w:tc>
          <w:tcPr>
            <w:tcW w:w="3823" w:type="dxa"/>
          </w:tcPr>
          <w:p w14:paraId="05636E98" w14:textId="4F196B89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eastAsia="Times New Roman" w:hAnsi="Arial" w:cs="Arial"/>
                <w:sz w:val="20"/>
                <w:lang w:eastAsia="en-GB"/>
              </w:rPr>
              <w:t>HDL cholesterol (mmol/L)</w:t>
            </w:r>
          </w:p>
        </w:tc>
        <w:tc>
          <w:tcPr>
            <w:tcW w:w="2126" w:type="dxa"/>
          </w:tcPr>
          <w:p w14:paraId="52966814" w14:textId="33D5F7E7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hAnsi="Arial" w:cs="Arial"/>
                <w:sz w:val="20"/>
              </w:rPr>
              <w:t>4</w:t>
            </w:r>
            <w:r w:rsidR="00262D70">
              <w:rPr>
                <w:rFonts w:ascii="Arial" w:hAnsi="Arial" w:cs="Arial"/>
                <w:sz w:val="20"/>
              </w:rPr>
              <w:t xml:space="preserve"> (0.2%)</w:t>
            </w:r>
          </w:p>
        </w:tc>
      </w:tr>
      <w:tr w:rsidR="00FA42CA" w:rsidRPr="00262D70" w14:paraId="2E0FB13A" w14:textId="77777777" w:rsidTr="00C878B4">
        <w:tc>
          <w:tcPr>
            <w:tcW w:w="3823" w:type="dxa"/>
          </w:tcPr>
          <w:p w14:paraId="3D455A97" w14:textId="0F19C341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eastAsia="Times New Roman" w:hAnsi="Arial" w:cs="Arial"/>
                <w:sz w:val="20"/>
                <w:lang w:eastAsia="en-GB"/>
              </w:rPr>
              <w:t>LDL cholesterol</w:t>
            </w:r>
          </w:p>
        </w:tc>
        <w:tc>
          <w:tcPr>
            <w:tcW w:w="2126" w:type="dxa"/>
          </w:tcPr>
          <w:p w14:paraId="28B11F6F" w14:textId="29103660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hAnsi="Arial" w:cs="Arial"/>
                <w:sz w:val="20"/>
              </w:rPr>
              <w:t>43</w:t>
            </w:r>
            <w:r w:rsidR="00262D70">
              <w:rPr>
                <w:rFonts w:ascii="Arial" w:hAnsi="Arial" w:cs="Arial"/>
                <w:sz w:val="20"/>
              </w:rPr>
              <w:t xml:space="preserve"> (1.7%)</w:t>
            </w:r>
          </w:p>
        </w:tc>
      </w:tr>
      <w:tr w:rsidR="00FA42CA" w:rsidRPr="00262D70" w14:paraId="3566727A" w14:textId="77777777" w:rsidTr="00C878B4">
        <w:tc>
          <w:tcPr>
            <w:tcW w:w="3823" w:type="dxa"/>
          </w:tcPr>
          <w:p w14:paraId="68C3FFCF" w14:textId="01570DFC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eastAsia="Times New Roman" w:hAnsi="Arial" w:cs="Arial"/>
                <w:sz w:val="20"/>
                <w:lang w:eastAsia="en-GB"/>
              </w:rPr>
              <w:t>Serum creatinine (umol/L)</w:t>
            </w:r>
          </w:p>
        </w:tc>
        <w:tc>
          <w:tcPr>
            <w:tcW w:w="2126" w:type="dxa"/>
          </w:tcPr>
          <w:p w14:paraId="4239906D" w14:textId="32A7CF38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hAnsi="Arial" w:cs="Arial"/>
                <w:sz w:val="20"/>
              </w:rPr>
              <w:t>9</w:t>
            </w:r>
            <w:r w:rsidR="00262D70">
              <w:rPr>
                <w:rFonts w:ascii="Arial" w:hAnsi="Arial" w:cs="Arial"/>
                <w:sz w:val="20"/>
              </w:rPr>
              <w:t xml:space="preserve"> (0.4%)</w:t>
            </w:r>
          </w:p>
        </w:tc>
      </w:tr>
      <w:tr w:rsidR="00FA42CA" w:rsidRPr="00262D70" w14:paraId="5FEA68E9" w14:textId="77777777" w:rsidTr="00C878B4">
        <w:tc>
          <w:tcPr>
            <w:tcW w:w="3823" w:type="dxa"/>
          </w:tcPr>
          <w:p w14:paraId="4172B33F" w14:textId="2B6F65AB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eastAsia="Times New Roman" w:hAnsi="Arial" w:cs="Arial"/>
                <w:sz w:val="20"/>
                <w:lang w:eastAsia="en-GB"/>
              </w:rPr>
              <w:t>eGFR† (ml/min/1.72m2)</w:t>
            </w:r>
          </w:p>
        </w:tc>
        <w:tc>
          <w:tcPr>
            <w:tcW w:w="2126" w:type="dxa"/>
          </w:tcPr>
          <w:p w14:paraId="685354D5" w14:textId="69E65AC7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hAnsi="Arial" w:cs="Arial"/>
                <w:sz w:val="20"/>
              </w:rPr>
              <w:t>9</w:t>
            </w:r>
            <w:r w:rsidR="00262D70">
              <w:rPr>
                <w:rFonts w:ascii="Arial" w:hAnsi="Arial" w:cs="Arial"/>
                <w:sz w:val="20"/>
              </w:rPr>
              <w:t xml:space="preserve"> (0.4%) </w:t>
            </w:r>
          </w:p>
        </w:tc>
      </w:tr>
      <w:tr w:rsidR="00FA42CA" w:rsidRPr="00262D70" w14:paraId="022CBEC4" w14:textId="77777777" w:rsidTr="00C878B4">
        <w:tc>
          <w:tcPr>
            <w:tcW w:w="3823" w:type="dxa"/>
          </w:tcPr>
          <w:p w14:paraId="49903D98" w14:textId="5E0C015C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eastAsia="Times New Roman" w:hAnsi="Arial" w:cs="Arial"/>
                <w:sz w:val="20"/>
                <w:lang w:eastAsia="en-GB"/>
              </w:rPr>
              <w:t>Urine albumin/Creatinine (mg/mmol)</w:t>
            </w:r>
          </w:p>
        </w:tc>
        <w:tc>
          <w:tcPr>
            <w:tcW w:w="2126" w:type="dxa"/>
          </w:tcPr>
          <w:p w14:paraId="3D97C351" w14:textId="65B70A5C" w:rsidR="00FA42CA" w:rsidRPr="00262D70" w:rsidRDefault="00C878B4" w:rsidP="00C878B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62D70">
              <w:rPr>
                <w:rFonts w:ascii="Arial" w:hAnsi="Arial" w:cs="Arial"/>
                <w:sz w:val="20"/>
              </w:rPr>
              <w:t>1,216</w:t>
            </w:r>
            <w:r w:rsidR="00262D70">
              <w:rPr>
                <w:rFonts w:ascii="Arial" w:hAnsi="Arial" w:cs="Arial"/>
                <w:sz w:val="20"/>
              </w:rPr>
              <w:t xml:space="preserve"> (47.3%)</w:t>
            </w:r>
          </w:p>
        </w:tc>
      </w:tr>
    </w:tbl>
    <w:p w14:paraId="7E843576" w14:textId="77777777" w:rsidR="00FA42CA" w:rsidRDefault="00FA42CA"/>
    <w:sectPr w:rsidR="00FA42CA" w:rsidSect="00584255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IDFont+F2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C7708"/>
    <w:multiLevelType w:val="hybridMultilevel"/>
    <w:tmpl w:val="9F7AB80A"/>
    <w:lvl w:ilvl="0" w:tplc="00AE94D4">
      <w:numFmt w:val="bullet"/>
      <w:lvlText w:val="-"/>
      <w:lvlJc w:val="left"/>
      <w:pPr>
        <w:ind w:left="720" w:hanging="360"/>
      </w:pPr>
      <w:rPr>
        <w:rFonts w:ascii="Calibri" w:eastAsia="SimSun" w:hAnsi="Calibri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5D6EE3"/>
    <w:multiLevelType w:val="hybridMultilevel"/>
    <w:tmpl w:val="9864A822"/>
    <w:lvl w:ilvl="0" w:tplc="2F6A52B4">
      <w:numFmt w:val="bullet"/>
      <w:lvlText w:val=""/>
      <w:lvlJc w:val="left"/>
      <w:pPr>
        <w:ind w:left="360" w:hanging="360"/>
      </w:pPr>
      <w:rPr>
        <w:rFonts w:ascii="Symbol" w:eastAsiaTheme="minorHAnsi" w:hAnsi="Symbol" w:cs="Calibri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22D092E"/>
    <w:multiLevelType w:val="hybridMultilevel"/>
    <w:tmpl w:val="9806A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2822725"/>
    <w:multiLevelType w:val="hybridMultilevel"/>
    <w:tmpl w:val="EA763F72"/>
    <w:lvl w:ilvl="0" w:tplc="00AE94D4">
      <w:numFmt w:val="bullet"/>
      <w:lvlText w:val="-"/>
      <w:lvlJc w:val="left"/>
      <w:pPr>
        <w:ind w:left="360" w:hanging="360"/>
      </w:pPr>
      <w:rPr>
        <w:rFonts w:ascii="Calibri" w:eastAsia="SimSun" w:hAnsi="Calibri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2DC236C"/>
    <w:multiLevelType w:val="hybridMultilevel"/>
    <w:tmpl w:val="509C01DA"/>
    <w:lvl w:ilvl="0" w:tplc="00AE94D4">
      <w:numFmt w:val="bullet"/>
      <w:lvlText w:val="-"/>
      <w:lvlJc w:val="left"/>
      <w:pPr>
        <w:ind w:left="720" w:hanging="360"/>
      </w:pPr>
      <w:rPr>
        <w:rFonts w:ascii="Calibri" w:eastAsia="SimSun" w:hAnsi="Calibri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4A4C92"/>
    <w:multiLevelType w:val="hybridMultilevel"/>
    <w:tmpl w:val="9222911E"/>
    <w:lvl w:ilvl="0" w:tplc="2F6A52B4">
      <w:numFmt w:val="bullet"/>
      <w:lvlText w:val=""/>
      <w:lvlJc w:val="left"/>
      <w:pPr>
        <w:ind w:left="360" w:hanging="360"/>
      </w:pPr>
      <w:rPr>
        <w:rFonts w:ascii="Symbol" w:eastAsiaTheme="minorHAnsi" w:hAnsi="Symbol" w:cs="Calibri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7835715"/>
    <w:multiLevelType w:val="hybridMultilevel"/>
    <w:tmpl w:val="A5FEB3AE"/>
    <w:lvl w:ilvl="0" w:tplc="00AE94D4">
      <w:numFmt w:val="bullet"/>
      <w:lvlText w:val="-"/>
      <w:lvlJc w:val="left"/>
      <w:pPr>
        <w:ind w:left="720" w:hanging="360"/>
      </w:pPr>
      <w:rPr>
        <w:rFonts w:ascii="Calibri" w:eastAsia="SimSu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734228"/>
    <w:multiLevelType w:val="hybridMultilevel"/>
    <w:tmpl w:val="6464B212"/>
    <w:lvl w:ilvl="0" w:tplc="2F6A52B4">
      <w:numFmt w:val="bullet"/>
      <w:lvlText w:val=""/>
      <w:lvlJc w:val="left"/>
      <w:pPr>
        <w:ind w:left="360" w:hanging="360"/>
      </w:pPr>
      <w:rPr>
        <w:rFonts w:ascii="Symbol" w:eastAsiaTheme="minorHAnsi" w:hAnsi="Symbol" w:cs="Calibri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58844621">
    <w:abstractNumId w:val="6"/>
  </w:num>
  <w:num w:numId="2" w16cid:durableId="2102673554">
    <w:abstractNumId w:val="3"/>
  </w:num>
  <w:num w:numId="3" w16cid:durableId="1951860138">
    <w:abstractNumId w:val="4"/>
  </w:num>
  <w:num w:numId="4" w16cid:durableId="1360813466">
    <w:abstractNumId w:val="0"/>
  </w:num>
  <w:num w:numId="5" w16cid:durableId="1494449834">
    <w:abstractNumId w:val="5"/>
  </w:num>
  <w:num w:numId="6" w16cid:durableId="747312096">
    <w:abstractNumId w:val="1"/>
  </w:num>
  <w:num w:numId="7" w16cid:durableId="336083711">
    <w:abstractNumId w:val="7"/>
  </w:num>
  <w:num w:numId="8" w16cid:durableId="7426822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08EE"/>
    <w:rsid w:val="00006DB7"/>
    <w:rsid w:val="00024DE5"/>
    <w:rsid w:val="000D3503"/>
    <w:rsid w:val="00102AB3"/>
    <w:rsid w:val="001A4E40"/>
    <w:rsid w:val="001B0F7B"/>
    <w:rsid w:val="001E0A26"/>
    <w:rsid w:val="001F3D06"/>
    <w:rsid w:val="001F4FE6"/>
    <w:rsid w:val="002160DF"/>
    <w:rsid w:val="002415C8"/>
    <w:rsid w:val="00256E8A"/>
    <w:rsid w:val="00262D70"/>
    <w:rsid w:val="002E4258"/>
    <w:rsid w:val="00305E02"/>
    <w:rsid w:val="00324336"/>
    <w:rsid w:val="0032512F"/>
    <w:rsid w:val="00380834"/>
    <w:rsid w:val="0038533A"/>
    <w:rsid w:val="003A3E9C"/>
    <w:rsid w:val="003A7339"/>
    <w:rsid w:val="003B1C91"/>
    <w:rsid w:val="003B3461"/>
    <w:rsid w:val="00402550"/>
    <w:rsid w:val="00473DDE"/>
    <w:rsid w:val="00526133"/>
    <w:rsid w:val="005422B3"/>
    <w:rsid w:val="00573982"/>
    <w:rsid w:val="00584255"/>
    <w:rsid w:val="006C7BB3"/>
    <w:rsid w:val="00715EE8"/>
    <w:rsid w:val="00717BF2"/>
    <w:rsid w:val="00743435"/>
    <w:rsid w:val="00785A9A"/>
    <w:rsid w:val="007E4533"/>
    <w:rsid w:val="007F08EE"/>
    <w:rsid w:val="00831A33"/>
    <w:rsid w:val="008930F4"/>
    <w:rsid w:val="008D53B3"/>
    <w:rsid w:val="00900DB5"/>
    <w:rsid w:val="009670FE"/>
    <w:rsid w:val="009737EB"/>
    <w:rsid w:val="00981C71"/>
    <w:rsid w:val="009A6C9B"/>
    <w:rsid w:val="009D7BDC"/>
    <w:rsid w:val="00A26D3E"/>
    <w:rsid w:val="00A30E64"/>
    <w:rsid w:val="00A83B5B"/>
    <w:rsid w:val="00AA2CD0"/>
    <w:rsid w:val="00AA4794"/>
    <w:rsid w:val="00AD5144"/>
    <w:rsid w:val="00AE0A4D"/>
    <w:rsid w:val="00B06C7B"/>
    <w:rsid w:val="00B3380B"/>
    <w:rsid w:val="00B40721"/>
    <w:rsid w:val="00B62E08"/>
    <w:rsid w:val="00B813EA"/>
    <w:rsid w:val="00B82F64"/>
    <w:rsid w:val="00BA4FA9"/>
    <w:rsid w:val="00C52FCE"/>
    <w:rsid w:val="00C6702E"/>
    <w:rsid w:val="00C83D91"/>
    <w:rsid w:val="00C878B4"/>
    <w:rsid w:val="00CB36E1"/>
    <w:rsid w:val="00CE6B33"/>
    <w:rsid w:val="00CF670A"/>
    <w:rsid w:val="00CF7D7C"/>
    <w:rsid w:val="00DB27D4"/>
    <w:rsid w:val="00DF04FA"/>
    <w:rsid w:val="00E6121E"/>
    <w:rsid w:val="00E65E5D"/>
    <w:rsid w:val="00E8472F"/>
    <w:rsid w:val="00ED5CC0"/>
    <w:rsid w:val="00F7434F"/>
    <w:rsid w:val="00F943DE"/>
    <w:rsid w:val="00FA4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10D25"/>
  <w15:chartTrackingRefBased/>
  <w15:docId w15:val="{49A483F7-E01C-4E20-AA10-3AF612520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D91"/>
    <w:pPr>
      <w:spacing w:after="200" w:line="276" w:lineRule="auto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3D9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83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83D91"/>
    <w:rPr>
      <w:rFonts w:eastAsiaTheme="minorHAnsi"/>
      <w:sz w:val="20"/>
      <w:szCs w:val="20"/>
      <w:lang w:val="en-US" w:eastAsia="en-US"/>
    </w:rPr>
  </w:style>
  <w:style w:type="character" w:styleId="Emphasis">
    <w:name w:val="Emphasis"/>
    <w:uiPriority w:val="20"/>
    <w:qFormat/>
    <w:rsid w:val="00C83D91"/>
    <w:rPr>
      <w:i/>
      <w:iCs/>
    </w:rPr>
  </w:style>
  <w:style w:type="table" w:styleId="TableGridLight">
    <w:name w:val="Grid Table Light"/>
    <w:basedOn w:val="TableNormal"/>
    <w:uiPriority w:val="40"/>
    <w:rsid w:val="00C83D91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3D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D91"/>
    <w:rPr>
      <w:rFonts w:ascii="Segoe UI" w:eastAsiaTheme="minorHAnsi" w:hAnsi="Segoe UI" w:cs="Segoe UI"/>
      <w:sz w:val="18"/>
      <w:szCs w:val="18"/>
      <w:lang w:val="en-US" w:eastAsia="en-US"/>
    </w:rPr>
  </w:style>
  <w:style w:type="paragraph" w:styleId="ListParagraph">
    <w:name w:val="List Paragraph"/>
    <w:basedOn w:val="Normal"/>
    <w:uiPriority w:val="34"/>
    <w:qFormat/>
    <w:rsid w:val="001B0F7B"/>
    <w:pPr>
      <w:ind w:left="720"/>
      <w:contextualSpacing/>
    </w:pPr>
  </w:style>
  <w:style w:type="paragraph" w:styleId="Revision">
    <w:name w:val="Revision"/>
    <w:hidden/>
    <w:uiPriority w:val="99"/>
    <w:semiHidden/>
    <w:rsid w:val="003B1C91"/>
    <w:pPr>
      <w:spacing w:after="0" w:line="240" w:lineRule="auto"/>
    </w:pPr>
    <w:rPr>
      <w:rFonts w:eastAsiaTheme="minorHAnsi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C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C91"/>
    <w:rPr>
      <w:rFonts w:eastAsiaTheme="minorHAnsi"/>
      <w:b/>
      <w:bCs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FA4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9</Pages>
  <Words>2188</Words>
  <Characters>1247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udha Aravindhan</dc:creator>
  <cp:keywords/>
  <dc:description/>
  <cp:lastModifiedBy>Amudha Aravindhan (SERI)</cp:lastModifiedBy>
  <cp:revision>19</cp:revision>
  <dcterms:created xsi:type="dcterms:W3CDTF">2023-05-11T01:03:00Z</dcterms:created>
  <dcterms:modified xsi:type="dcterms:W3CDTF">2023-09-01T04:25:00Z</dcterms:modified>
</cp:coreProperties>
</file>